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1276"/>
        <w:gridCol w:w="1048"/>
        <w:gridCol w:w="1414"/>
        <w:gridCol w:w="987"/>
        <w:gridCol w:w="1458"/>
        <w:gridCol w:w="1576"/>
      </w:tblGrid>
      <w:tr w:rsidR="00C21DF2" w:rsidRPr="00C21DF2" w:rsidTr="002A75B2">
        <w:tc>
          <w:tcPr>
            <w:tcW w:w="959" w:type="dxa"/>
          </w:tcPr>
          <w:p w:rsidR="00C21DF2" w:rsidRDefault="00C21DF2"/>
        </w:tc>
        <w:tc>
          <w:tcPr>
            <w:tcW w:w="2277" w:type="dxa"/>
            <w:gridSpan w:val="2"/>
          </w:tcPr>
          <w:p w:rsidR="00C21DF2" w:rsidRPr="002A75B2" w:rsidRDefault="00C21DF2" w:rsidP="00C21DF2">
            <w:pPr>
              <w:rPr>
                <w:rFonts w:ascii="Times New Roman" w:hAnsi="Times New Roman" w:cs="Times New Roman"/>
                <w:lang w:val="en-US"/>
              </w:rPr>
            </w:pPr>
            <w:r w:rsidRPr="002A75B2">
              <w:rPr>
                <w:rFonts w:ascii="Times New Roman" w:hAnsi="Times New Roman" w:cs="Times New Roman"/>
                <w:i/>
                <w:lang w:val="en-US"/>
              </w:rPr>
              <w:t>H. sapiens</w:t>
            </w:r>
            <w:r w:rsidRPr="002A75B2">
              <w:rPr>
                <w:rFonts w:ascii="Times New Roman" w:hAnsi="Times New Roman" w:cs="Times New Roman"/>
                <w:lang w:val="en-US"/>
              </w:rPr>
              <w:t xml:space="preserve"> | HP1</w:t>
            </w:r>
            <w:r w:rsidRPr="002A75B2">
              <w:rPr>
                <w:rFonts w:ascii="Symbol" w:hAnsi="Symbol" w:cs="Times New Roman"/>
                <w:lang w:val="en-US"/>
              </w:rPr>
              <w:t></w:t>
            </w:r>
            <w:r w:rsidR="005D3AD8" w:rsidRPr="002A75B2">
              <w:rPr>
                <w:rFonts w:ascii="Times New Roman" w:hAnsi="Times New Roman" w:cs="Times New Roman"/>
                <w:lang w:val="en-US"/>
              </w:rPr>
              <w:t>,</w:t>
            </w:r>
            <w:r w:rsidRPr="002A75B2">
              <w:rPr>
                <w:rFonts w:ascii="Times New Roman" w:hAnsi="Times New Roman" w:cs="Times New Roman"/>
                <w:lang w:val="en-US"/>
              </w:rPr>
              <w:t>HP1</w:t>
            </w:r>
            <w:r w:rsidRPr="002A75B2">
              <w:rPr>
                <w:rFonts w:ascii="Symbol" w:hAnsi="Symbol" w:cs="Times New Roman"/>
                <w:lang w:val="en-US"/>
              </w:rPr>
              <w:t></w:t>
            </w:r>
            <w:r w:rsidR="005D3AD8" w:rsidRPr="002A75B2">
              <w:rPr>
                <w:rFonts w:ascii="Times New Roman" w:hAnsi="Times New Roman" w:cs="Times New Roman"/>
                <w:lang w:val="en-US"/>
              </w:rPr>
              <w:t>,</w:t>
            </w:r>
            <w:r w:rsidRPr="002A75B2">
              <w:rPr>
                <w:rFonts w:ascii="Times New Roman" w:hAnsi="Times New Roman" w:cs="Times New Roman"/>
                <w:lang w:val="en-US"/>
              </w:rPr>
              <w:t>H3K9me3| H1 ES Cells</w:t>
            </w:r>
          </w:p>
        </w:tc>
        <w:tc>
          <w:tcPr>
            <w:tcW w:w="2401" w:type="dxa"/>
            <w:gridSpan w:val="2"/>
          </w:tcPr>
          <w:p w:rsidR="00C21DF2" w:rsidRPr="002A75B2" w:rsidRDefault="00C21DF2" w:rsidP="00C21DF2">
            <w:pPr>
              <w:rPr>
                <w:rFonts w:ascii="Times New Roman" w:hAnsi="Times New Roman" w:cs="Times New Roman"/>
                <w:lang w:val="en-US"/>
              </w:rPr>
            </w:pPr>
            <w:r w:rsidRPr="002A75B2">
              <w:rPr>
                <w:rFonts w:ascii="Times New Roman" w:hAnsi="Times New Roman" w:cs="Times New Roman"/>
                <w:i/>
                <w:lang w:val="en-US"/>
              </w:rPr>
              <w:t>H. sapiens</w:t>
            </w:r>
            <w:r w:rsidRPr="002A75B2">
              <w:rPr>
                <w:rFonts w:ascii="Times New Roman" w:hAnsi="Times New Roman" w:cs="Times New Roman"/>
                <w:lang w:val="en-US"/>
              </w:rPr>
              <w:t xml:space="preserve"> | HP1</w:t>
            </w:r>
            <w:r w:rsidRPr="002A75B2">
              <w:rPr>
                <w:rFonts w:ascii="Symbol" w:hAnsi="Symbol" w:cs="Times New Roman"/>
                <w:lang w:val="en-US"/>
              </w:rPr>
              <w:t></w:t>
            </w:r>
            <w:r w:rsidR="005D3AD8" w:rsidRPr="002A75B2">
              <w:rPr>
                <w:rFonts w:ascii="Times New Roman" w:hAnsi="Times New Roman" w:cs="Times New Roman"/>
                <w:lang w:val="en-US"/>
              </w:rPr>
              <w:t>,</w:t>
            </w:r>
            <w:r w:rsidRPr="002A75B2">
              <w:rPr>
                <w:rFonts w:ascii="Times New Roman" w:hAnsi="Times New Roman" w:cs="Times New Roman"/>
                <w:lang w:val="en-US"/>
              </w:rPr>
              <w:t>HP1</w:t>
            </w:r>
            <w:r w:rsidRPr="002A75B2">
              <w:rPr>
                <w:rFonts w:ascii="Symbol" w:hAnsi="Symbol" w:cs="Times New Roman"/>
                <w:lang w:val="en-US"/>
              </w:rPr>
              <w:t></w:t>
            </w:r>
            <w:r w:rsidR="005D3AD8" w:rsidRPr="002A75B2">
              <w:rPr>
                <w:rFonts w:ascii="Times New Roman" w:hAnsi="Times New Roman" w:cs="Times New Roman"/>
                <w:lang w:val="en-US"/>
              </w:rPr>
              <w:t>,</w:t>
            </w:r>
            <w:r w:rsidRPr="002A75B2">
              <w:rPr>
                <w:rFonts w:ascii="Times New Roman" w:hAnsi="Times New Roman" w:cs="Times New Roman"/>
                <w:lang w:val="en-US"/>
              </w:rPr>
              <w:t>H3K9me3| 293T HEK Cells</w:t>
            </w:r>
          </w:p>
        </w:tc>
        <w:tc>
          <w:tcPr>
            <w:tcW w:w="3034" w:type="dxa"/>
            <w:gridSpan w:val="2"/>
          </w:tcPr>
          <w:p w:rsidR="00C21DF2" w:rsidRPr="002A75B2" w:rsidRDefault="00C21DF2">
            <w:pPr>
              <w:rPr>
                <w:rFonts w:ascii="Times New Roman" w:hAnsi="Times New Roman" w:cs="Times New Roman"/>
                <w:lang w:val="en-US"/>
              </w:rPr>
            </w:pPr>
            <w:r w:rsidRPr="002A75B2">
              <w:rPr>
                <w:rFonts w:ascii="Times New Roman" w:hAnsi="Times New Roman" w:cs="Times New Roman"/>
                <w:i/>
                <w:lang w:val="en-US"/>
              </w:rPr>
              <w:t xml:space="preserve">M. </w:t>
            </w:r>
            <w:proofErr w:type="spellStart"/>
            <w:r w:rsidRPr="002A75B2">
              <w:rPr>
                <w:rFonts w:ascii="Times New Roman" w:hAnsi="Times New Roman" w:cs="Times New Roman"/>
                <w:i/>
                <w:lang w:val="en-US"/>
              </w:rPr>
              <w:t>musculus</w:t>
            </w:r>
            <w:proofErr w:type="spellEnd"/>
            <w:r w:rsidRPr="002A75B2">
              <w:rPr>
                <w:rFonts w:ascii="Times New Roman" w:hAnsi="Times New Roman" w:cs="Times New Roman"/>
                <w:lang w:val="en-US"/>
              </w:rPr>
              <w:t xml:space="preserve"> |</w:t>
            </w:r>
          </w:p>
          <w:p w:rsidR="00C21DF2" w:rsidRPr="002A75B2" w:rsidRDefault="00C21DF2">
            <w:pPr>
              <w:rPr>
                <w:rFonts w:ascii="Times New Roman" w:hAnsi="Times New Roman" w:cs="Times New Roman"/>
                <w:lang w:val="en-US"/>
              </w:rPr>
            </w:pPr>
            <w:r w:rsidRPr="002A75B2">
              <w:rPr>
                <w:rFonts w:ascii="Times New Roman" w:hAnsi="Times New Roman" w:cs="Times New Roman"/>
                <w:lang w:val="en-US"/>
              </w:rPr>
              <w:t>HP1</w:t>
            </w:r>
            <w:r w:rsidRPr="002A75B2">
              <w:rPr>
                <w:rFonts w:ascii="Symbol" w:hAnsi="Symbol" w:cs="Times New Roman"/>
                <w:lang w:val="en-US"/>
              </w:rPr>
              <w:t></w:t>
            </w:r>
            <w:r w:rsidRPr="002A75B2">
              <w:rPr>
                <w:rFonts w:ascii="Times New Roman" w:hAnsi="Times New Roman" w:cs="Times New Roman"/>
                <w:lang w:val="en-US"/>
              </w:rPr>
              <w:t>,HP1</w:t>
            </w:r>
            <w:r w:rsidRPr="002A75B2">
              <w:rPr>
                <w:rFonts w:ascii="Symbol" w:hAnsi="Symbol" w:cs="Times New Roman"/>
                <w:lang w:val="en-US"/>
              </w:rPr>
              <w:t></w:t>
            </w:r>
            <w:r w:rsidRPr="002A75B2">
              <w:rPr>
                <w:rFonts w:ascii="Times New Roman" w:hAnsi="Times New Roman" w:cs="Times New Roman"/>
                <w:lang w:val="en-US"/>
              </w:rPr>
              <w:t>,HP1</w:t>
            </w:r>
            <w:r w:rsidRPr="002A75B2">
              <w:rPr>
                <w:rFonts w:ascii="Symbol" w:hAnsi="Symbol" w:cs="Times New Roman"/>
                <w:lang w:val="en-US"/>
              </w:rPr>
              <w:t></w:t>
            </w:r>
            <w:r w:rsidRPr="002A75B2">
              <w:rPr>
                <w:rFonts w:ascii="Times New Roman" w:hAnsi="Times New Roman" w:cs="Times New Roman"/>
                <w:lang w:val="en-US"/>
              </w:rPr>
              <w:t>,H3K9me3 |</w:t>
            </w:r>
          </w:p>
          <w:p w:rsidR="00C21DF2" w:rsidRPr="002A75B2" w:rsidRDefault="00C21DF2">
            <w:pPr>
              <w:rPr>
                <w:rFonts w:ascii="Times New Roman" w:hAnsi="Times New Roman" w:cs="Times New Roman"/>
                <w:lang w:val="en-US"/>
              </w:rPr>
            </w:pPr>
            <w:r w:rsidRPr="002A75B2">
              <w:rPr>
                <w:rFonts w:ascii="Times New Roman" w:hAnsi="Times New Roman" w:cs="Times New Roman"/>
                <w:lang w:val="en-US"/>
              </w:rPr>
              <w:t>ES cells</w:t>
            </w:r>
          </w:p>
        </w:tc>
      </w:tr>
      <w:tr w:rsidR="00C21DF2" w:rsidRPr="00C21DF2" w:rsidTr="002A75B2">
        <w:tc>
          <w:tcPr>
            <w:tcW w:w="959" w:type="dxa"/>
          </w:tcPr>
          <w:p w:rsidR="00C21DF2" w:rsidRPr="002A75B2" w:rsidRDefault="00C21DF2">
            <w:pPr>
              <w:rPr>
                <w:rFonts w:ascii="Times New Roman" w:hAnsi="Times New Roman" w:cs="Times New Roman"/>
                <w:lang w:val="en-US"/>
              </w:rPr>
            </w:pPr>
            <w:r w:rsidRPr="002A75B2">
              <w:rPr>
                <w:rFonts w:ascii="Times New Roman" w:hAnsi="Times New Roman" w:cs="Times New Roman"/>
                <w:lang w:val="en-US"/>
              </w:rPr>
              <w:t>Size, kb</w:t>
            </w:r>
          </w:p>
        </w:tc>
        <w:tc>
          <w:tcPr>
            <w:tcW w:w="1276" w:type="dxa"/>
          </w:tcPr>
          <w:p w:rsidR="00C21DF2" w:rsidRPr="002A75B2" w:rsidRDefault="00C21DF2" w:rsidP="005D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5B2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001" w:type="dxa"/>
          </w:tcPr>
          <w:p w:rsidR="00C21DF2" w:rsidRPr="002A75B2" w:rsidRDefault="00C21DF2" w:rsidP="005D3AD8">
            <w:pPr>
              <w:jc w:val="center"/>
              <w:rPr>
                <w:rFonts w:ascii="Times New Roman" w:hAnsi="Times New Roman" w:cs="Times New Roman"/>
              </w:rPr>
            </w:pPr>
            <w:r w:rsidRPr="002A75B2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414" w:type="dxa"/>
          </w:tcPr>
          <w:p w:rsidR="00C21DF2" w:rsidRPr="002A75B2" w:rsidRDefault="00C21DF2" w:rsidP="005D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5B2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87" w:type="dxa"/>
          </w:tcPr>
          <w:p w:rsidR="00C21DF2" w:rsidRPr="002A75B2" w:rsidRDefault="005D3AD8" w:rsidP="005D3AD8">
            <w:pPr>
              <w:jc w:val="center"/>
              <w:rPr>
                <w:rFonts w:ascii="Times New Roman" w:hAnsi="Times New Roman" w:cs="Times New Roman"/>
              </w:rPr>
            </w:pPr>
            <w:r w:rsidRPr="002A75B2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458" w:type="dxa"/>
          </w:tcPr>
          <w:p w:rsidR="00C21DF2" w:rsidRPr="002A75B2" w:rsidRDefault="00C21DF2" w:rsidP="005D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5B2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76" w:type="dxa"/>
          </w:tcPr>
          <w:p w:rsidR="00C21DF2" w:rsidRPr="002A75B2" w:rsidRDefault="002A75B2" w:rsidP="005D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5B2">
              <w:rPr>
                <w:rFonts w:ascii="Times New Roman" w:hAnsi="Times New Roman" w:cs="Times New Roman"/>
                <w:lang w:val="en-US"/>
              </w:rPr>
              <w:t xml:space="preserve">% </w:t>
            </w:r>
          </w:p>
        </w:tc>
      </w:tr>
      <w:tr w:rsidR="005D3AD8" w:rsidRPr="00C21DF2" w:rsidTr="002A75B2">
        <w:tc>
          <w:tcPr>
            <w:tcW w:w="959" w:type="dxa"/>
          </w:tcPr>
          <w:p w:rsidR="005D3AD8" w:rsidRPr="002A75B2" w:rsidRDefault="005D3AD8">
            <w:pPr>
              <w:rPr>
                <w:rFonts w:ascii="Times New Roman" w:hAnsi="Times New Roman" w:cs="Times New Roman"/>
                <w:lang w:val="en-US"/>
              </w:rPr>
            </w:pPr>
            <w:r w:rsidRPr="002A75B2">
              <w:rPr>
                <w:rFonts w:ascii="Times New Roman" w:hAnsi="Times New Roman" w:cs="Times New Roman"/>
                <w:lang w:val="en-US"/>
              </w:rPr>
              <w:t>100-90</w:t>
            </w:r>
          </w:p>
        </w:tc>
        <w:tc>
          <w:tcPr>
            <w:tcW w:w="1276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001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414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987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458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1576" w:type="dxa"/>
            <w:vAlign w:val="bottom"/>
          </w:tcPr>
          <w:p w:rsidR="005D3AD8" w:rsidRPr="002A75B2" w:rsidRDefault="002A75B2" w:rsidP="005D3AD8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</w:tr>
      <w:tr w:rsidR="005D3AD8" w:rsidRPr="00C21DF2" w:rsidTr="002A75B2">
        <w:tc>
          <w:tcPr>
            <w:tcW w:w="959" w:type="dxa"/>
          </w:tcPr>
          <w:p w:rsidR="005D3AD8" w:rsidRPr="002A75B2" w:rsidRDefault="005D3AD8">
            <w:pPr>
              <w:rPr>
                <w:rFonts w:ascii="Times New Roman" w:hAnsi="Times New Roman" w:cs="Times New Roman"/>
                <w:lang w:val="en-US"/>
              </w:rPr>
            </w:pPr>
            <w:r w:rsidRPr="002A75B2">
              <w:rPr>
                <w:rFonts w:ascii="Times New Roman" w:hAnsi="Times New Roman" w:cs="Times New Roman"/>
                <w:lang w:val="en-US"/>
              </w:rPr>
              <w:t>90-80</w:t>
            </w:r>
          </w:p>
        </w:tc>
        <w:tc>
          <w:tcPr>
            <w:tcW w:w="1276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1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414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987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458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1576" w:type="dxa"/>
            <w:vAlign w:val="bottom"/>
          </w:tcPr>
          <w:p w:rsidR="005D3AD8" w:rsidRPr="002A75B2" w:rsidRDefault="002A75B2" w:rsidP="005D3AD8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2.6</w:t>
            </w:r>
            <w:r w:rsidRPr="002A75B2">
              <w:rPr>
                <w:rFonts w:ascii="Times New Roman" w:hAnsi="Times New Roman" w:cs="Times New Roman"/>
                <w:color w:val="000000"/>
                <w:lang w:val="de-DE"/>
              </w:rPr>
              <w:t>5</w:t>
            </w:r>
          </w:p>
        </w:tc>
      </w:tr>
      <w:tr w:rsidR="005D3AD8" w:rsidRPr="00C21DF2" w:rsidTr="002A75B2">
        <w:tc>
          <w:tcPr>
            <w:tcW w:w="959" w:type="dxa"/>
          </w:tcPr>
          <w:p w:rsidR="005D3AD8" w:rsidRPr="002A75B2" w:rsidRDefault="005D3AD8">
            <w:pPr>
              <w:rPr>
                <w:rFonts w:ascii="Times New Roman" w:hAnsi="Times New Roman" w:cs="Times New Roman"/>
                <w:lang w:val="en-US"/>
              </w:rPr>
            </w:pPr>
            <w:r w:rsidRPr="002A75B2">
              <w:rPr>
                <w:rFonts w:ascii="Times New Roman" w:hAnsi="Times New Roman" w:cs="Times New Roman"/>
                <w:lang w:val="en-US"/>
              </w:rPr>
              <w:t>80-70</w:t>
            </w:r>
          </w:p>
        </w:tc>
        <w:tc>
          <w:tcPr>
            <w:tcW w:w="1276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001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414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477</w:t>
            </w:r>
          </w:p>
        </w:tc>
        <w:tc>
          <w:tcPr>
            <w:tcW w:w="987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1458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1576" w:type="dxa"/>
            <w:vAlign w:val="bottom"/>
          </w:tcPr>
          <w:p w:rsidR="005D3AD8" w:rsidRPr="002A75B2" w:rsidRDefault="002A75B2" w:rsidP="005D3AD8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3.5</w:t>
            </w:r>
            <w:r w:rsidRPr="002A75B2">
              <w:rPr>
                <w:rFonts w:ascii="Times New Roman" w:hAnsi="Times New Roman" w:cs="Times New Roman"/>
                <w:color w:val="000000"/>
                <w:lang w:val="de-DE"/>
              </w:rPr>
              <w:t>6</w:t>
            </w:r>
          </w:p>
        </w:tc>
      </w:tr>
      <w:tr w:rsidR="005D3AD8" w:rsidRPr="00C21DF2" w:rsidTr="002A75B2">
        <w:tc>
          <w:tcPr>
            <w:tcW w:w="959" w:type="dxa"/>
          </w:tcPr>
          <w:p w:rsidR="005D3AD8" w:rsidRPr="002A75B2" w:rsidRDefault="005D3AD8" w:rsidP="00745341">
            <w:pPr>
              <w:rPr>
                <w:rFonts w:ascii="Times New Roman" w:hAnsi="Times New Roman" w:cs="Times New Roman"/>
                <w:lang w:val="en-US"/>
              </w:rPr>
            </w:pPr>
            <w:r w:rsidRPr="002A75B2">
              <w:rPr>
                <w:rFonts w:ascii="Times New Roman" w:hAnsi="Times New Roman" w:cs="Times New Roman"/>
                <w:lang w:val="en-US"/>
              </w:rPr>
              <w:t>70-60</w:t>
            </w:r>
          </w:p>
        </w:tc>
        <w:tc>
          <w:tcPr>
            <w:tcW w:w="1276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001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414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667</w:t>
            </w:r>
          </w:p>
        </w:tc>
        <w:tc>
          <w:tcPr>
            <w:tcW w:w="987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1458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566</w:t>
            </w:r>
          </w:p>
        </w:tc>
        <w:tc>
          <w:tcPr>
            <w:tcW w:w="1576" w:type="dxa"/>
            <w:vAlign w:val="bottom"/>
          </w:tcPr>
          <w:p w:rsidR="005D3AD8" w:rsidRPr="002A75B2" w:rsidRDefault="002A75B2" w:rsidP="005D3AD8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5.53</w:t>
            </w:r>
          </w:p>
        </w:tc>
      </w:tr>
      <w:tr w:rsidR="005D3AD8" w:rsidRPr="00C21DF2" w:rsidTr="002A75B2">
        <w:tc>
          <w:tcPr>
            <w:tcW w:w="959" w:type="dxa"/>
          </w:tcPr>
          <w:p w:rsidR="005D3AD8" w:rsidRPr="002A75B2" w:rsidRDefault="005D3AD8" w:rsidP="00745341">
            <w:pPr>
              <w:rPr>
                <w:rFonts w:ascii="Times New Roman" w:hAnsi="Times New Roman" w:cs="Times New Roman"/>
                <w:lang w:val="en-US"/>
              </w:rPr>
            </w:pPr>
            <w:r w:rsidRPr="002A75B2">
              <w:rPr>
                <w:rFonts w:ascii="Times New Roman" w:hAnsi="Times New Roman" w:cs="Times New Roman"/>
                <w:lang w:val="en-US"/>
              </w:rPr>
              <w:t>60-50</w:t>
            </w:r>
          </w:p>
        </w:tc>
        <w:tc>
          <w:tcPr>
            <w:tcW w:w="1276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001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414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1043</w:t>
            </w:r>
          </w:p>
        </w:tc>
        <w:tc>
          <w:tcPr>
            <w:tcW w:w="987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1458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725</w:t>
            </w:r>
          </w:p>
        </w:tc>
        <w:tc>
          <w:tcPr>
            <w:tcW w:w="1576" w:type="dxa"/>
            <w:vAlign w:val="bottom"/>
          </w:tcPr>
          <w:p w:rsidR="005D3AD8" w:rsidRPr="002A75B2" w:rsidRDefault="002A75B2" w:rsidP="005D3AD8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7.0</w:t>
            </w:r>
            <w:r w:rsidRPr="002A75B2">
              <w:rPr>
                <w:rFonts w:ascii="Times New Roman" w:hAnsi="Times New Roman" w:cs="Times New Roman"/>
                <w:color w:val="000000"/>
                <w:lang w:val="de-DE"/>
              </w:rPr>
              <w:t>9</w:t>
            </w:r>
          </w:p>
        </w:tc>
      </w:tr>
      <w:tr w:rsidR="005D3AD8" w:rsidRPr="00C21DF2" w:rsidTr="002A75B2">
        <w:tc>
          <w:tcPr>
            <w:tcW w:w="959" w:type="dxa"/>
          </w:tcPr>
          <w:p w:rsidR="005D3AD8" w:rsidRPr="002A75B2" w:rsidRDefault="005D3AD8" w:rsidP="00745341">
            <w:pPr>
              <w:rPr>
                <w:rFonts w:ascii="Times New Roman" w:hAnsi="Times New Roman" w:cs="Times New Roman"/>
                <w:lang w:val="en-US"/>
              </w:rPr>
            </w:pPr>
            <w:r w:rsidRPr="002A75B2">
              <w:rPr>
                <w:rFonts w:ascii="Times New Roman" w:hAnsi="Times New Roman" w:cs="Times New Roman"/>
                <w:lang w:val="en-US"/>
              </w:rPr>
              <w:t>50-40</w:t>
            </w:r>
          </w:p>
        </w:tc>
        <w:tc>
          <w:tcPr>
            <w:tcW w:w="1276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403</w:t>
            </w:r>
          </w:p>
        </w:tc>
        <w:tc>
          <w:tcPr>
            <w:tcW w:w="1001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1414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1845</w:t>
            </w:r>
          </w:p>
        </w:tc>
        <w:tc>
          <w:tcPr>
            <w:tcW w:w="987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5.71</w:t>
            </w:r>
          </w:p>
        </w:tc>
        <w:tc>
          <w:tcPr>
            <w:tcW w:w="1458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1119</w:t>
            </w:r>
          </w:p>
        </w:tc>
        <w:tc>
          <w:tcPr>
            <w:tcW w:w="1576" w:type="dxa"/>
            <w:vAlign w:val="bottom"/>
          </w:tcPr>
          <w:p w:rsidR="005D3AD8" w:rsidRPr="002A75B2" w:rsidRDefault="002A75B2" w:rsidP="005D3AD8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10.94</w:t>
            </w:r>
          </w:p>
        </w:tc>
      </w:tr>
      <w:tr w:rsidR="005D3AD8" w:rsidRPr="00C21DF2" w:rsidTr="002A75B2">
        <w:tc>
          <w:tcPr>
            <w:tcW w:w="959" w:type="dxa"/>
          </w:tcPr>
          <w:p w:rsidR="005D3AD8" w:rsidRPr="002A75B2" w:rsidRDefault="005D3AD8" w:rsidP="00745341">
            <w:pPr>
              <w:rPr>
                <w:rFonts w:ascii="Times New Roman" w:hAnsi="Times New Roman" w:cs="Times New Roman"/>
                <w:lang w:val="en-US"/>
              </w:rPr>
            </w:pPr>
            <w:r w:rsidRPr="002A75B2">
              <w:rPr>
                <w:rFonts w:ascii="Times New Roman" w:hAnsi="Times New Roman" w:cs="Times New Roman"/>
                <w:lang w:val="en-US"/>
              </w:rPr>
              <w:t>40-30</w:t>
            </w:r>
          </w:p>
        </w:tc>
        <w:tc>
          <w:tcPr>
            <w:tcW w:w="1276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1118</w:t>
            </w:r>
          </w:p>
        </w:tc>
        <w:tc>
          <w:tcPr>
            <w:tcW w:w="1001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5.93</w:t>
            </w:r>
          </w:p>
        </w:tc>
        <w:tc>
          <w:tcPr>
            <w:tcW w:w="1414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3455</w:t>
            </w:r>
          </w:p>
        </w:tc>
        <w:tc>
          <w:tcPr>
            <w:tcW w:w="987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10.70</w:t>
            </w:r>
          </w:p>
        </w:tc>
        <w:tc>
          <w:tcPr>
            <w:tcW w:w="1458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1583</w:t>
            </w:r>
          </w:p>
        </w:tc>
        <w:tc>
          <w:tcPr>
            <w:tcW w:w="1576" w:type="dxa"/>
            <w:vAlign w:val="bottom"/>
          </w:tcPr>
          <w:p w:rsidR="005D3AD8" w:rsidRPr="002A75B2" w:rsidRDefault="002A75B2" w:rsidP="005D3AD8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15.4</w:t>
            </w:r>
            <w:r w:rsidRPr="002A75B2">
              <w:rPr>
                <w:rFonts w:ascii="Times New Roman" w:hAnsi="Times New Roman" w:cs="Times New Roman"/>
                <w:color w:val="000000"/>
                <w:lang w:val="de-DE"/>
              </w:rPr>
              <w:t>8</w:t>
            </w:r>
          </w:p>
        </w:tc>
      </w:tr>
      <w:tr w:rsidR="005D3AD8" w:rsidRPr="00C21DF2" w:rsidTr="002A75B2">
        <w:tc>
          <w:tcPr>
            <w:tcW w:w="959" w:type="dxa"/>
          </w:tcPr>
          <w:p w:rsidR="005D3AD8" w:rsidRPr="002A75B2" w:rsidRDefault="005D3AD8">
            <w:pPr>
              <w:rPr>
                <w:rFonts w:ascii="Times New Roman" w:hAnsi="Times New Roman" w:cs="Times New Roman"/>
                <w:lang w:val="en-US"/>
              </w:rPr>
            </w:pPr>
            <w:r w:rsidRPr="002A75B2">
              <w:rPr>
                <w:rFonts w:ascii="Times New Roman" w:hAnsi="Times New Roman" w:cs="Times New Roman"/>
                <w:lang w:val="en-US"/>
              </w:rPr>
              <w:t>30-20</w:t>
            </w:r>
          </w:p>
        </w:tc>
        <w:tc>
          <w:tcPr>
            <w:tcW w:w="1276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3356</w:t>
            </w:r>
          </w:p>
        </w:tc>
        <w:tc>
          <w:tcPr>
            <w:tcW w:w="1001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17.80</w:t>
            </w:r>
          </w:p>
        </w:tc>
        <w:tc>
          <w:tcPr>
            <w:tcW w:w="1414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7014</w:t>
            </w:r>
          </w:p>
        </w:tc>
        <w:tc>
          <w:tcPr>
            <w:tcW w:w="987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21.72</w:t>
            </w:r>
          </w:p>
        </w:tc>
        <w:tc>
          <w:tcPr>
            <w:tcW w:w="1458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2427</w:t>
            </w:r>
          </w:p>
        </w:tc>
        <w:tc>
          <w:tcPr>
            <w:tcW w:w="1576" w:type="dxa"/>
            <w:vAlign w:val="bottom"/>
          </w:tcPr>
          <w:p w:rsidR="005D3AD8" w:rsidRPr="002A75B2" w:rsidRDefault="002A75B2" w:rsidP="005D3AD8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23.73</w:t>
            </w:r>
          </w:p>
        </w:tc>
      </w:tr>
      <w:tr w:rsidR="005D3AD8" w:rsidRPr="00C21DF2" w:rsidTr="002A75B2">
        <w:tc>
          <w:tcPr>
            <w:tcW w:w="959" w:type="dxa"/>
          </w:tcPr>
          <w:p w:rsidR="005D3AD8" w:rsidRPr="002A75B2" w:rsidRDefault="005D3AD8">
            <w:pPr>
              <w:rPr>
                <w:rFonts w:ascii="Times New Roman" w:hAnsi="Times New Roman" w:cs="Times New Roman"/>
                <w:lang w:val="en-US"/>
              </w:rPr>
            </w:pPr>
            <w:r w:rsidRPr="002A75B2">
              <w:rPr>
                <w:rFonts w:ascii="Times New Roman" w:hAnsi="Times New Roman" w:cs="Times New Roman"/>
                <w:lang w:val="en-US"/>
              </w:rPr>
              <w:t>20-10</w:t>
            </w:r>
          </w:p>
        </w:tc>
        <w:tc>
          <w:tcPr>
            <w:tcW w:w="1276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13648</w:t>
            </w:r>
          </w:p>
        </w:tc>
        <w:tc>
          <w:tcPr>
            <w:tcW w:w="1001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72.39</w:t>
            </w:r>
          </w:p>
        </w:tc>
        <w:tc>
          <w:tcPr>
            <w:tcW w:w="1414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17234</w:t>
            </w:r>
          </w:p>
        </w:tc>
        <w:tc>
          <w:tcPr>
            <w:tcW w:w="987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53.37</w:t>
            </w:r>
          </w:p>
        </w:tc>
        <w:tc>
          <w:tcPr>
            <w:tcW w:w="1458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2949</w:t>
            </w:r>
          </w:p>
        </w:tc>
        <w:tc>
          <w:tcPr>
            <w:tcW w:w="1576" w:type="dxa"/>
            <w:vAlign w:val="bottom"/>
          </w:tcPr>
          <w:p w:rsidR="005D3AD8" w:rsidRPr="002A75B2" w:rsidRDefault="002A75B2" w:rsidP="005D3AD8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A75B2">
              <w:rPr>
                <w:rFonts w:ascii="Times New Roman" w:hAnsi="Times New Roman" w:cs="Times New Roman"/>
                <w:color w:val="000000"/>
              </w:rPr>
              <w:t>28.8</w:t>
            </w:r>
            <w:r w:rsidRPr="002A75B2">
              <w:rPr>
                <w:rFonts w:ascii="Times New Roman" w:hAnsi="Times New Roman" w:cs="Times New Roman"/>
                <w:color w:val="000000"/>
                <w:lang w:val="de-DE"/>
              </w:rPr>
              <w:t>4</w:t>
            </w:r>
          </w:p>
        </w:tc>
      </w:tr>
      <w:tr w:rsidR="005D3AD8" w:rsidRPr="00C21DF2" w:rsidTr="002A75B2">
        <w:tc>
          <w:tcPr>
            <w:tcW w:w="959" w:type="dxa"/>
          </w:tcPr>
          <w:p w:rsidR="005D3AD8" w:rsidRPr="002A75B2" w:rsidRDefault="005D3AD8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A75B2">
              <w:rPr>
                <w:rFonts w:ascii="Times New Roman" w:hAnsi="Times New Roman" w:cs="Times New Roman"/>
                <w:b/>
                <w:i/>
                <w:lang w:val="en-US"/>
              </w:rPr>
              <w:t>Total</w:t>
            </w:r>
          </w:p>
        </w:tc>
        <w:tc>
          <w:tcPr>
            <w:tcW w:w="1276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2A75B2">
              <w:rPr>
                <w:rFonts w:ascii="Times New Roman" w:hAnsi="Times New Roman" w:cs="Times New Roman"/>
                <w:b/>
                <w:i/>
                <w:color w:val="000000"/>
              </w:rPr>
              <w:t>18853</w:t>
            </w:r>
          </w:p>
        </w:tc>
        <w:tc>
          <w:tcPr>
            <w:tcW w:w="1001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1414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2A75B2">
              <w:rPr>
                <w:rFonts w:ascii="Times New Roman" w:hAnsi="Times New Roman" w:cs="Times New Roman"/>
                <w:b/>
                <w:i/>
                <w:color w:val="000000"/>
              </w:rPr>
              <w:t>32292</w:t>
            </w:r>
          </w:p>
        </w:tc>
        <w:tc>
          <w:tcPr>
            <w:tcW w:w="987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1458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2A75B2">
              <w:rPr>
                <w:rFonts w:ascii="Times New Roman" w:hAnsi="Times New Roman" w:cs="Times New Roman"/>
                <w:b/>
                <w:i/>
                <w:color w:val="000000"/>
              </w:rPr>
              <w:t>10227</w:t>
            </w:r>
          </w:p>
        </w:tc>
        <w:tc>
          <w:tcPr>
            <w:tcW w:w="1576" w:type="dxa"/>
            <w:vAlign w:val="bottom"/>
          </w:tcPr>
          <w:p w:rsidR="005D3AD8" w:rsidRPr="002A75B2" w:rsidRDefault="005D3AD8" w:rsidP="005D3AD8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</w:p>
        </w:tc>
      </w:tr>
    </w:tbl>
    <w:p w:rsidR="001D555F" w:rsidRDefault="001D555F">
      <w:pPr>
        <w:rPr>
          <w:lang w:val="en-US"/>
        </w:rPr>
      </w:pPr>
    </w:p>
    <w:p w:rsidR="00F511AA" w:rsidRPr="009F5CC8" w:rsidRDefault="00F511AA">
      <w:pPr>
        <w:rPr>
          <w:rFonts w:ascii="Times New Roman" w:hAnsi="Times New Roman" w:cs="Times New Roman"/>
          <w:b/>
          <w:lang w:val="en-US"/>
        </w:rPr>
      </w:pPr>
      <w:r w:rsidRPr="009F5CC8">
        <w:rPr>
          <w:rFonts w:ascii="Times New Roman" w:hAnsi="Times New Roman" w:cs="Times New Roman"/>
          <w:b/>
          <w:u w:val="single"/>
          <w:lang w:val="en-US"/>
        </w:rPr>
        <w:t>Table S1:</w:t>
      </w:r>
      <w:r w:rsidRPr="009F5CC8">
        <w:rPr>
          <w:rFonts w:ascii="Times New Roman" w:hAnsi="Times New Roman" w:cs="Times New Roman"/>
          <w:b/>
          <w:lang w:val="en-US"/>
        </w:rPr>
        <w:t xml:space="preserve"> Size range of heterochromatin</w:t>
      </w:r>
      <w:r w:rsidRPr="009F5CC8">
        <w:rPr>
          <w:rFonts w:ascii="Times New Roman" w:hAnsi="Times New Roman" w:cs="Times New Roman"/>
          <w:b/>
          <w:i/>
          <w:lang w:val="en-US"/>
        </w:rPr>
        <w:t>-like</w:t>
      </w:r>
      <w:r w:rsidRPr="009F5CC8">
        <w:rPr>
          <w:rFonts w:ascii="Times New Roman" w:hAnsi="Times New Roman" w:cs="Times New Roman"/>
          <w:b/>
          <w:lang w:val="en-US"/>
        </w:rPr>
        <w:t xml:space="preserve"> complexes in man (H1 ES cells and 293T cells) and mouse (ES cells)</w:t>
      </w:r>
      <w:bookmarkStart w:id="0" w:name="_GoBack"/>
      <w:bookmarkEnd w:id="0"/>
    </w:p>
    <w:sectPr w:rsidR="00F511AA" w:rsidRPr="009F5CC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DF2"/>
    <w:rsid w:val="00000141"/>
    <w:rsid w:val="000001B6"/>
    <w:rsid w:val="00000954"/>
    <w:rsid w:val="00000F8D"/>
    <w:rsid w:val="00001445"/>
    <w:rsid w:val="00001647"/>
    <w:rsid w:val="000017CF"/>
    <w:rsid w:val="00001CE7"/>
    <w:rsid w:val="00002917"/>
    <w:rsid w:val="00003FEA"/>
    <w:rsid w:val="00004421"/>
    <w:rsid w:val="00004ECC"/>
    <w:rsid w:val="00005064"/>
    <w:rsid w:val="00005B9E"/>
    <w:rsid w:val="00005CA9"/>
    <w:rsid w:val="00006426"/>
    <w:rsid w:val="0000751B"/>
    <w:rsid w:val="0000784C"/>
    <w:rsid w:val="00007C72"/>
    <w:rsid w:val="00007D57"/>
    <w:rsid w:val="00007F2B"/>
    <w:rsid w:val="000117FE"/>
    <w:rsid w:val="00011B6B"/>
    <w:rsid w:val="0001218C"/>
    <w:rsid w:val="0001294E"/>
    <w:rsid w:val="0001310E"/>
    <w:rsid w:val="00014744"/>
    <w:rsid w:val="000153D0"/>
    <w:rsid w:val="000157E5"/>
    <w:rsid w:val="00015AFA"/>
    <w:rsid w:val="0001702D"/>
    <w:rsid w:val="00017AE7"/>
    <w:rsid w:val="00017D5B"/>
    <w:rsid w:val="00020D07"/>
    <w:rsid w:val="00020DF1"/>
    <w:rsid w:val="000213C5"/>
    <w:rsid w:val="00022191"/>
    <w:rsid w:val="00022F16"/>
    <w:rsid w:val="000232AE"/>
    <w:rsid w:val="000232F0"/>
    <w:rsid w:val="00023381"/>
    <w:rsid w:val="00023562"/>
    <w:rsid w:val="00023866"/>
    <w:rsid w:val="00024546"/>
    <w:rsid w:val="000245A5"/>
    <w:rsid w:val="00024BE8"/>
    <w:rsid w:val="000251BB"/>
    <w:rsid w:val="00025E4C"/>
    <w:rsid w:val="00026FA0"/>
    <w:rsid w:val="00030737"/>
    <w:rsid w:val="0003188A"/>
    <w:rsid w:val="00031912"/>
    <w:rsid w:val="00032256"/>
    <w:rsid w:val="000326A2"/>
    <w:rsid w:val="00032AE5"/>
    <w:rsid w:val="00032B5A"/>
    <w:rsid w:val="00032B99"/>
    <w:rsid w:val="000330CD"/>
    <w:rsid w:val="00033549"/>
    <w:rsid w:val="00033FF5"/>
    <w:rsid w:val="00034250"/>
    <w:rsid w:val="000342B4"/>
    <w:rsid w:val="0003552D"/>
    <w:rsid w:val="000357D2"/>
    <w:rsid w:val="00035A2E"/>
    <w:rsid w:val="00035AE1"/>
    <w:rsid w:val="000368F2"/>
    <w:rsid w:val="000376B2"/>
    <w:rsid w:val="00040BDE"/>
    <w:rsid w:val="00040C03"/>
    <w:rsid w:val="00040CEA"/>
    <w:rsid w:val="00041208"/>
    <w:rsid w:val="00041393"/>
    <w:rsid w:val="00041ADA"/>
    <w:rsid w:val="00041C0A"/>
    <w:rsid w:val="00042047"/>
    <w:rsid w:val="000425A2"/>
    <w:rsid w:val="00043310"/>
    <w:rsid w:val="000450A3"/>
    <w:rsid w:val="000451BA"/>
    <w:rsid w:val="0004570E"/>
    <w:rsid w:val="000466AA"/>
    <w:rsid w:val="00046E0D"/>
    <w:rsid w:val="00046F7B"/>
    <w:rsid w:val="00047003"/>
    <w:rsid w:val="000472B0"/>
    <w:rsid w:val="00047749"/>
    <w:rsid w:val="00047E67"/>
    <w:rsid w:val="00050477"/>
    <w:rsid w:val="00050BF3"/>
    <w:rsid w:val="00052620"/>
    <w:rsid w:val="0005395F"/>
    <w:rsid w:val="0005467B"/>
    <w:rsid w:val="00055032"/>
    <w:rsid w:val="00055AAC"/>
    <w:rsid w:val="00057138"/>
    <w:rsid w:val="000572A8"/>
    <w:rsid w:val="00057D11"/>
    <w:rsid w:val="00057EA9"/>
    <w:rsid w:val="000603C8"/>
    <w:rsid w:val="000605E7"/>
    <w:rsid w:val="00061064"/>
    <w:rsid w:val="000625FF"/>
    <w:rsid w:val="0006270D"/>
    <w:rsid w:val="00064000"/>
    <w:rsid w:val="00064599"/>
    <w:rsid w:val="00064A83"/>
    <w:rsid w:val="00065011"/>
    <w:rsid w:val="0006521F"/>
    <w:rsid w:val="000660C1"/>
    <w:rsid w:val="00066F33"/>
    <w:rsid w:val="000674E3"/>
    <w:rsid w:val="000676CB"/>
    <w:rsid w:val="000677DC"/>
    <w:rsid w:val="0007044C"/>
    <w:rsid w:val="0007047F"/>
    <w:rsid w:val="000704EC"/>
    <w:rsid w:val="00070672"/>
    <w:rsid w:val="00071425"/>
    <w:rsid w:val="00071CE1"/>
    <w:rsid w:val="00072513"/>
    <w:rsid w:val="00072687"/>
    <w:rsid w:val="00072BC0"/>
    <w:rsid w:val="000737E1"/>
    <w:rsid w:val="00074273"/>
    <w:rsid w:val="00074621"/>
    <w:rsid w:val="00074725"/>
    <w:rsid w:val="00074D3B"/>
    <w:rsid w:val="000760B0"/>
    <w:rsid w:val="00077C75"/>
    <w:rsid w:val="00077EAC"/>
    <w:rsid w:val="00080178"/>
    <w:rsid w:val="000830D4"/>
    <w:rsid w:val="00083104"/>
    <w:rsid w:val="0008329B"/>
    <w:rsid w:val="000835DE"/>
    <w:rsid w:val="00084A0A"/>
    <w:rsid w:val="00084A61"/>
    <w:rsid w:val="0008543A"/>
    <w:rsid w:val="0008545C"/>
    <w:rsid w:val="00085578"/>
    <w:rsid w:val="00085941"/>
    <w:rsid w:val="00085E2F"/>
    <w:rsid w:val="0008749C"/>
    <w:rsid w:val="00087C77"/>
    <w:rsid w:val="00087FAD"/>
    <w:rsid w:val="00090853"/>
    <w:rsid w:val="00091718"/>
    <w:rsid w:val="000918F8"/>
    <w:rsid w:val="000920E9"/>
    <w:rsid w:val="00093CFE"/>
    <w:rsid w:val="000944F4"/>
    <w:rsid w:val="00094973"/>
    <w:rsid w:val="000963D1"/>
    <w:rsid w:val="000964E9"/>
    <w:rsid w:val="00096A7E"/>
    <w:rsid w:val="00096C47"/>
    <w:rsid w:val="00097E16"/>
    <w:rsid w:val="000A0A1C"/>
    <w:rsid w:val="000A17A9"/>
    <w:rsid w:val="000A195A"/>
    <w:rsid w:val="000A21B9"/>
    <w:rsid w:val="000A343E"/>
    <w:rsid w:val="000A4015"/>
    <w:rsid w:val="000A49E9"/>
    <w:rsid w:val="000A4A9A"/>
    <w:rsid w:val="000A5413"/>
    <w:rsid w:val="000A607D"/>
    <w:rsid w:val="000A70E4"/>
    <w:rsid w:val="000B054A"/>
    <w:rsid w:val="000B0643"/>
    <w:rsid w:val="000B0841"/>
    <w:rsid w:val="000B0C19"/>
    <w:rsid w:val="000B0C5E"/>
    <w:rsid w:val="000B0EED"/>
    <w:rsid w:val="000B1DD2"/>
    <w:rsid w:val="000B3676"/>
    <w:rsid w:val="000B44FE"/>
    <w:rsid w:val="000B4758"/>
    <w:rsid w:val="000B4D57"/>
    <w:rsid w:val="000B4DE8"/>
    <w:rsid w:val="000B5277"/>
    <w:rsid w:val="000B58F7"/>
    <w:rsid w:val="000B62B5"/>
    <w:rsid w:val="000B6410"/>
    <w:rsid w:val="000B657C"/>
    <w:rsid w:val="000B7984"/>
    <w:rsid w:val="000C02C5"/>
    <w:rsid w:val="000C1397"/>
    <w:rsid w:val="000C218E"/>
    <w:rsid w:val="000C347F"/>
    <w:rsid w:val="000C5181"/>
    <w:rsid w:val="000C590F"/>
    <w:rsid w:val="000C6580"/>
    <w:rsid w:val="000C6A5E"/>
    <w:rsid w:val="000C6EDB"/>
    <w:rsid w:val="000C7AB3"/>
    <w:rsid w:val="000C7E3E"/>
    <w:rsid w:val="000D0030"/>
    <w:rsid w:val="000D0AFE"/>
    <w:rsid w:val="000D0D61"/>
    <w:rsid w:val="000D10AA"/>
    <w:rsid w:val="000D15C9"/>
    <w:rsid w:val="000D2AB0"/>
    <w:rsid w:val="000D316C"/>
    <w:rsid w:val="000D3C78"/>
    <w:rsid w:val="000D3F69"/>
    <w:rsid w:val="000D4314"/>
    <w:rsid w:val="000D5738"/>
    <w:rsid w:val="000D58DF"/>
    <w:rsid w:val="000D599C"/>
    <w:rsid w:val="000D5BED"/>
    <w:rsid w:val="000D63C6"/>
    <w:rsid w:val="000D66AF"/>
    <w:rsid w:val="000D73B6"/>
    <w:rsid w:val="000D7838"/>
    <w:rsid w:val="000E0CE2"/>
    <w:rsid w:val="000E1573"/>
    <w:rsid w:val="000E1C6E"/>
    <w:rsid w:val="000E2EE8"/>
    <w:rsid w:val="000E3084"/>
    <w:rsid w:val="000E3E97"/>
    <w:rsid w:val="000E5474"/>
    <w:rsid w:val="000E59CC"/>
    <w:rsid w:val="000E6091"/>
    <w:rsid w:val="000E6778"/>
    <w:rsid w:val="000E6AD7"/>
    <w:rsid w:val="000E6E18"/>
    <w:rsid w:val="000E6E46"/>
    <w:rsid w:val="000E719A"/>
    <w:rsid w:val="000E75CE"/>
    <w:rsid w:val="000E77E7"/>
    <w:rsid w:val="000E79E4"/>
    <w:rsid w:val="000E7AE8"/>
    <w:rsid w:val="000F04F3"/>
    <w:rsid w:val="000F1BC7"/>
    <w:rsid w:val="000F1EAF"/>
    <w:rsid w:val="000F2D95"/>
    <w:rsid w:val="000F2FF2"/>
    <w:rsid w:val="000F30C5"/>
    <w:rsid w:val="000F36FF"/>
    <w:rsid w:val="000F4FBB"/>
    <w:rsid w:val="000F5269"/>
    <w:rsid w:val="000F57E9"/>
    <w:rsid w:val="000F5E0C"/>
    <w:rsid w:val="000F6BED"/>
    <w:rsid w:val="000F764B"/>
    <w:rsid w:val="000F79B2"/>
    <w:rsid w:val="00100ECF"/>
    <w:rsid w:val="00101347"/>
    <w:rsid w:val="00101653"/>
    <w:rsid w:val="00101DA2"/>
    <w:rsid w:val="00101DDF"/>
    <w:rsid w:val="0010258A"/>
    <w:rsid w:val="00103949"/>
    <w:rsid w:val="00104738"/>
    <w:rsid w:val="00104C7D"/>
    <w:rsid w:val="00105A56"/>
    <w:rsid w:val="00107396"/>
    <w:rsid w:val="00107D0F"/>
    <w:rsid w:val="00110A17"/>
    <w:rsid w:val="00110CCA"/>
    <w:rsid w:val="00110DA6"/>
    <w:rsid w:val="00112178"/>
    <w:rsid w:val="00112A39"/>
    <w:rsid w:val="00112E17"/>
    <w:rsid w:val="001135A0"/>
    <w:rsid w:val="001135D3"/>
    <w:rsid w:val="00113C26"/>
    <w:rsid w:val="00113EBC"/>
    <w:rsid w:val="00116263"/>
    <w:rsid w:val="001178E4"/>
    <w:rsid w:val="00120D1C"/>
    <w:rsid w:val="00121763"/>
    <w:rsid w:val="00121E98"/>
    <w:rsid w:val="00121FA1"/>
    <w:rsid w:val="001228DC"/>
    <w:rsid w:val="00122E45"/>
    <w:rsid w:val="001240E8"/>
    <w:rsid w:val="00124155"/>
    <w:rsid w:val="00124404"/>
    <w:rsid w:val="00124469"/>
    <w:rsid w:val="00124AC4"/>
    <w:rsid w:val="00124DF3"/>
    <w:rsid w:val="00125300"/>
    <w:rsid w:val="00125746"/>
    <w:rsid w:val="00125FBB"/>
    <w:rsid w:val="00126741"/>
    <w:rsid w:val="001267E2"/>
    <w:rsid w:val="00131172"/>
    <w:rsid w:val="00131884"/>
    <w:rsid w:val="00132E34"/>
    <w:rsid w:val="00133B28"/>
    <w:rsid w:val="00134CB8"/>
    <w:rsid w:val="0013575E"/>
    <w:rsid w:val="00135A92"/>
    <w:rsid w:val="001361B7"/>
    <w:rsid w:val="0013643A"/>
    <w:rsid w:val="00136C59"/>
    <w:rsid w:val="00137613"/>
    <w:rsid w:val="00137E22"/>
    <w:rsid w:val="00141AAF"/>
    <w:rsid w:val="00141C61"/>
    <w:rsid w:val="00142E05"/>
    <w:rsid w:val="00143876"/>
    <w:rsid w:val="00143A34"/>
    <w:rsid w:val="00146976"/>
    <w:rsid w:val="001478CE"/>
    <w:rsid w:val="0015072F"/>
    <w:rsid w:val="00150EC7"/>
    <w:rsid w:val="001510E7"/>
    <w:rsid w:val="0015173D"/>
    <w:rsid w:val="00152885"/>
    <w:rsid w:val="001531BE"/>
    <w:rsid w:val="00153F5B"/>
    <w:rsid w:val="0015427A"/>
    <w:rsid w:val="0015431E"/>
    <w:rsid w:val="00155640"/>
    <w:rsid w:val="00155E8C"/>
    <w:rsid w:val="0015632F"/>
    <w:rsid w:val="0015647C"/>
    <w:rsid w:val="00156981"/>
    <w:rsid w:val="00156F77"/>
    <w:rsid w:val="00157876"/>
    <w:rsid w:val="00157B01"/>
    <w:rsid w:val="0016233A"/>
    <w:rsid w:val="001624BD"/>
    <w:rsid w:val="0016290F"/>
    <w:rsid w:val="00162B67"/>
    <w:rsid w:val="001649A4"/>
    <w:rsid w:val="00164A0E"/>
    <w:rsid w:val="00165DFB"/>
    <w:rsid w:val="00165E20"/>
    <w:rsid w:val="001666A8"/>
    <w:rsid w:val="00166712"/>
    <w:rsid w:val="00166996"/>
    <w:rsid w:val="00166B9C"/>
    <w:rsid w:val="00166E6C"/>
    <w:rsid w:val="001675D3"/>
    <w:rsid w:val="00167EC1"/>
    <w:rsid w:val="00170B46"/>
    <w:rsid w:val="0017136C"/>
    <w:rsid w:val="0017160C"/>
    <w:rsid w:val="0017189E"/>
    <w:rsid w:val="00171A4B"/>
    <w:rsid w:val="00171BB1"/>
    <w:rsid w:val="00171D4B"/>
    <w:rsid w:val="0017270B"/>
    <w:rsid w:val="00173CEB"/>
    <w:rsid w:val="00174152"/>
    <w:rsid w:val="00174361"/>
    <w:rsid w:val="00174542"/>
    <w:rsid w:val="00174C79"/>
    <w:rsid w:val="00175486"/>
    <w:rsid w:val="00175BD4"/>
    <w:rsid w:val="00176249"/>
    <w:rsid w:val="00176A1A"/>
    <w:rsid w:val="00176B2D"/>
    <w:rsid w:val="001772EC"/>
    <w:rsid w:val="00177E58"/>
    <w:rsid w:val="00180C7B"/>
    <w:rsid w:val="0018125F"/>
    <w:rsid w:val="00181844"/>
    <w:rsid w:val="00181E32"/>
    <w:rsid w:val="001823DB"/>
    <w:rsid w:val="0018247A"/>
    <w:rsid w:val="00183743"/>
    <w:rsid w:val="0018384B"/>
    <w:rsid w:val="001838E2"/>
    <w:rsid w:val="00183926"/>
    <w:rsid w:val="0018404D"/>
    <w:rsid w:val="0018443C"/>
    <w:rsid w:val="001847AE"/>
    <w:rsid w:val="001851FD"/>
    <w:rsid w:val="001855D8"/>
    <w:rsid w:val="00186C34"/>
    <w:rsid w:val="00187BC9"/>
    <w:rsid w:val="00187EAB"/>
    <w:rsid w:val="0019071B"/>
    <w:rsid w:val="00191B68"/>
    <w:rsid w:val="0019236F"/>
    <w:rsid w:val="00192706"/>
    <w:rsid w:val="001927BE"/>
    <w:rsid w:val="00192A16"/>
    <w:rsid w:val="00192F8D"/>
    <w:rsid w:val="00192FC6"/>
    <w:rsid w:val="00193160"/>
    <w:rsid w:val="00193ADD"/>
    <w:rsid w:val="00194897"/>
    <w:rsid w:val="00194BC1"/>
    <w:rsid w:val="00194EB1"/>
    <w:rsid w:val="001952FB"/>
    <w:rsid w:val="001956B2"/>
    <w:rsid w:val="001957F8"/>
    <w:rsid w:val="001959AF"/>
    <w:rsid w:val="00195B2C"/>
    <w:rsid w:val="00195B86"/>
    <w:rsid w:val="0019611A"/>
    <w:rsid w:val="001966AE"/>
    <w:rsid w:val="00196D59"/>
    <w:rsid w:val="001977C4"/>
    <w:rsid w:val="001979F7"/>
    <w:rsid w:val="001A0A1B"/>
    <w:rsid w:val="001A0F2F"/>
    <w:rsid w:val="001A122E"/>
    <w:rsid w:val="001A1534"/>
    <w:rsid w:val="001A1EC3"/>
    <w:rsid w:val="001A2064"/>
    <w:rsid w:val="001A267A"/>
    <w:rsid w:val="001A3801"/>
    <w:rsid w:val="001A3A8D"/>
    <w:rsid w:val="001A4AE0"/>
    <w:rsid w:val="001A4D4F"/>
    <w:rsid w:val="001A4F3F"/>
    <w:rsid w:val="001A4FF0"/>
    <w:rsid w:val="001A58ED"/>
    <w:rsid w:val="001A6824"/>
    <w:rsid w:val="001A788C"/>
    <w:rsid w:val="001A7BA7"/>
    <w:rsid w:val="001B021D"/>
    <w:rsid w:val="001B0CF0"/>
    <w:rsid w:val="001B0DCA"/>
    <w:rsid w:val="001B0F0C"/>
    <w:rsid w:val="001B1567"/>
    <w:rsid w:val="001B21BA"/>
    <w:rsid w:val="001B2490"/>
    <w:rsid w:val="001B24D6"/>
    <w:rsid w:val="001B2F2E"/>
    <w:rsid w:val="001B3827"/>
    <w:rsid w:val="001B4193"/>
    <w:rsid w:val="001B5589"/>
    <w:rsid w:val="001B55D8"/>
    <w:rsid w:val="001B7AA9"/>
    <w:rsid w:val="001C12DA"/>
    <w:rsid w:val="001C22A0"/>
    <w:rsid w:val="001C352F"/>
    <w:rsid w:val="001C372F"/>
    <w:rsid w:val="001C3FA4"/>
    <w:rsid w:val="001C4193"/>
    <w:rsid w:val="001C49E7"/>
    <w:rsid w:val="001C5965"/>
    <w:rsid w:val="001C5AD6"/>
    <w:rsid w:val="001C714E"/>
    <w:rsid w:val="001C7A62"/>
    <w:rsid w:val="001C7D0A"/>
    <w:rsid w:val="001C7F01"/>
    <w:rsid w:val="001D053E"/>
    <w:rsid w:val="001D2012"/>
    <w:rsid w:val="001D2B49"/>
    <w:rsid w:val="001D34F2"/>
    <w:rsid w:val="001D382E"/>
    <w:rsid w:val="001D41C2"/>
    <w:rsid w:val="001D4625"/>
    <w:rsid w:val="001D48F5"/>
    <w:rsid w:val="001D52C0"/>
    <w:rsid w:val="001D555F"/>
    <w:rsid w:val="001D6436"/>
    <w:rsid w:val="001D75A0"/>
    <w:rsid w:val="001D7621"/>
    <w:rsid w:val="001D78B7"/>
    <w:rsid w:val="001D78FA"/>
    <w:rsid w:val="001E0085"/>
    <w:rsid w:val="001E0E07"/>
    <w:rsid w:val="001E101A"/>
    <w:rsid w:val="001E1344"/>
    <w:rsid w:val="001E1976"/>
    <w:rsid w:val="001E2090"/>
    <w:rsid w:val="001E263F"/>
    <w:rsid w:val="001E28EA"/>
    <w:rsid w:val="001E2CBF"/>
    <w:rsid w:val="001E2EDF"/>
    <w:rsid w:val="001E43A7"/>
    <w:rsid w:val="001E546D"/>
    <w:rsid w:val="001E60F5"/>
    <w:rsid w:val="001E62ED"/>
    <w:rsid w:val="001E76EB"/>
    <w:rsid w:val="001F01FC"/>
    <w:rsid w:val="001F0371"/>
    <w:rsid w:val="001F0502"/>
    <w:rsid w:val="001F0BE1"/>
    <w:rsid w:val="001F12D4"/>
    <w:rsid w:val="001F37DA"/>
    <w:rsid w:val="001F3907"/>
    <w:rsid w:val="001F3B28"/>
    <w:rsid w:val="001F4035"/>
    <w:rsid w:val="001F4432"/>
    <w:rsid w:val="001F44E5"/>
    <w:rsid w:val="001F4B29"/>
    <w:rsid w:val="001F518B"/>
    <w:rsid w:val="001F57C2"/>
    <w:rsid w:val="001F5C80"/>
    <w:rsid w:val="001F6E19"/>
    <w:rsid w:val="001F6F85"/>
    <w:rsid w:val="001F79D0"/>
    <w:rsid w:val="001F7B01"/>
    <w:rsid w:val="00200287"/>
    <w:rsid w:val="00200BBD"/>
    <w:rsid w:val="0020120E"/>
    <w:rsid w:val="0020160A"/>
    <w:rsid w:val="002033C7"/>
    <w:rsid w:val="00203693"/>
    <w:rsid w:val="00203723"/>
    <w:rsid w:val="00203DFD"/>
    <w:rsid w:val="0020423A"/>
    <w:rsid w:val="00205451"/>
    <w:rsid w:val="00205C70"/>
    <w:rsid w:val="002060BD"/>
    <w:rsid w:val="00206F5A"/>
    <w:rsid w:val="002073A8"/>
    <w:rsid w:val="0020783C"/>
    <w:rsid w:val="00207884"/>
    <w:rsid w:val="00207CD3"/>
    <w:rsid w:val="002103D1"/>
    <w:rsid w:val="00210D40"/>
    <w:rsid w:val="00211299"/>
    <w:rsid w:val="00211548"/>
    <w:rsid w:val="00212D65"/>
    <w:rsid w:val="002144D1"/>
    <w:rsid w:val="002148A1"/>
    <w:rsid w:val="00215721"/>
    <w:rsid w:val="0021587D"/>
    <w:rsid w:val="00215F33"/>
    <w:rsid w:val="00216002"/>
    <w:rsid w:val="00216315"/>
    <w:rsid w:val="00216A4E"/>
    <w:rsid w:val="002173F9"/>
    <w:rsid w:val="002178B2"/>
    <w:rsid w:val="00217AB3"/>
    <w:rsid w:val="00217C5D"/>
    <w:rsid w:val="002205FE"/>
    <w:rsid w:val="002206E4"/>
    <w:rsid w:val="00220880"/>
    <w:rsid w:val="0022097D"/>
    <w:rsid w:val="00220A94"/>
    <w:rsid w:val="00220FFE"/>
    <w:rsid w:val="00222722"/>
    <w:rsid w:val="00222A8E"/>
    <w:rsid w:val="0022326D"/>
    <w:rsid w:val="002237E2"/>
    <w:rsid w:val="0022412E"/>
    <w:rsid w:val="00224758"/>
    <w:rsid w:val="002248A2"/>
    <w:rsid w:val="00224CF1"/>
    <w:rsid w:val="00225433"/>
    <w:rsid w:val="00225834"/>
    <w:rsid w:val="00225A38"/>
    <w:rsid w:val="00226AB4"/>
    <w:rsid w:val="00226B26"/>
    <w:rsid w:val="00227C75"/>
    <w:rsid w:val="00232AB6"/>
    <w:rsid w:val="00232AE8"/>
    <w:rsid w:val="0023346E"/>
    <w:rsid w:val="002339F0"/>
    <w:rsid w:val="00234B58"/>
    <w:rsid w:val="00234DF3"/>
    <w:rsid w:val="00235444"/>
    <w:rsid w:val="00235538"/>
    <w:rsid w:val="00235580"/>
    <w:rsid w:val="00236F83"/>
    <w:rsid w:val="00236FCD"/>
    <w:rsid w:val="0023720E"/>
    <w:rsid w:val="00240CDE"/>
    <w:rsid w:val="00241156"/>
    <w:rsid w:val="0024204F"/>
    <w:rsid w:val="0024260C"/>
    <w:rsid w:val="00242B89"/>
    <w:rsid w:val="002437E1"/>
    <w:rsid w:val="002449E9"/>
    <w:rsid w:val="002450F1"/>
    <w:rsid w:val="002459C8"/>
    <w:rsid w:val="00245C47"/>
    <w:rsid w:val="00245FCF"/>
    <w:rsid w:val="00247B6D"/>
    <w:rsid w:val="00247DA8"/>
    <w:rsid w:val="00250142"/>
    <w:rsid w:val="0025022E"/>
    <w:rsid w:val="00251412"/>
    <w:rsid w:val="002514C0"/>
    <w:rsid w:val="00252599"/>
    <w:rsid w:val="00253695"/>
    <w:rsid w:val="00253E64"/>
    <w:rsid w:val="00254847"/>
    <w:rsid w:val="002549FD"/>
    <w:rsid w:val="0025535B"/>
    <w:rsid w:val="00256520"/>
    <w:rsid w:val="002572F3"/>
    <w:rsid w:val="00261EAA"/>
    <w:rsid w:val="00262166"/>
    <w:rsid w:val="002626A2"/>
    <w:rsid w:val="0026294C"/>
    <w:rsid w:val="00262E5A"/>
    <w:rsid w:val="0026340C"/>
    <w:rsid w:val="00263E5C"/>
    <w:rsid w:val="00264D06"/>
    <w:rsid w:val="00264FA3"/>
    <w:rsid w:val="00265A5E"/>
    <w:rsid w:val="00265C64"/>
    <w:rsid w:val="00266037"/>
    <w:rsid w:val="002660A5"/>
    <w:rsid w:val="002670BD"/>
    <w:rsid w:val="002674D7"/>
    <w:rsid w:val="00267798"/>
    <w:rsid w:val="00267821"/>
    <w:rsid w:val="00267D2F"/>
    <w:rsid w:val="00270FC4"/>
    <w:rsid w:val="00272648"/>
    <w:rsid w:val="0027288C"/>
    <w:rsid w:val="00272B70"/>
    <w:rsid w:val="00272FD8"/>
    <w:rsid w:val="00273F49"/>
    <w:rsid w:val="00273FB0"/>
    <w:rsid w:val="002743E2"/>
    <w:rsid w:val="00275514"/>
    <w:rsid w:val="002757B7"/>
    <w:rsid w:val="00275A82"/>
    <w:rsid w:val="002776E4"/>
    <w:rsid w:val="00280096"/>
    <w:rsid w:val="002800E8"/>
    <w:rsid w:val="0028022F"/>
    <w:rsid w:val="002805C8"/>
    <w:rsid w:val="002809EE"/>
    <w:rsid w:val="002814C3"/>
    <w:rsid w:val="00281747"/>
    <w:rsid w:val="002822C5"/>
    <w:rsid w:val="00282C39"/>
    <w:rsid w:val="0028424E"/>
    <w:rsid w:val="00284E69"/>
    <w:rsid w:val="00285743"/>
    <w:rsid w:val="00286F17"/>
    <w:rsid w:val="00287050"/>
    <w:rsid w:val="0028775E"/>
    <w:rsid w:val="0029269D"/>
    <w:rsid w:val="002939C0"/>
    <w:rsid w:val="00293CA0"/>
    <w:rsid w:val="0029443D"/>
    <w:rsid w:val="002951AB"/>
    <w:rsid w:val="002957BD"/>
    <w:rsid w:val="00295863"/>
    <w:rsid w:val="00295AF5"/>
    <w:rsid w:val="002965BC"/>
    <w:rsid w:val="002971EC"/>
    <w:rsid w:val="002A041F"/>
    <w:rsid w:val="002A05A0"/>
    <w:rsid w:val="002A0744"/>
    <w:rsid w:val="002A0A54"/>
    <w:rsid w:val="002A1161"/>
    <w:rsid w:val="002A1FD6"/>
    <w:rsid w:val="002A1FE4"/>
    <w:rsid w:val="002A23EB"/>
    <w:rsid w:val="002A25D5"/>
    <w:rsid w:val="002A2DDD"/>
    <w:rsid w:val="002A385F"/>
    <w:rsid w:val="002A3872"/>
    <w:rsid w:val="002A467F"/>
    <w:rsid w:val="002A48AD"/>
    <w:rsid w:val="002A48F5"/>
    <w:rsid w:val="002A51CA"/>
    <w:rsid w:val="002A5531"/>
    <w:rsid w:val="002A6140"/>
    <w:rsid w:val="002A66C9"/>
    <w:rsid w:val="002A71CC"/>
    <w:rsid w:val="002A7402"/>
    <w:rsid w:val="002A75B2"/>
    <w:rsid w:val="002A7848"/>
    <w:rsid w:val="002A7944"/>
    <w:rsid w:val="002A7FD5"/>
    <w:rsid w:val="002B0C86"/>
    <w:rsid w:val="002B0D7B"/>
    <w:rsid w:val="002B0F36"/>
    <w:rsid w:val="002B12C0"/>
    <w:rsid w:val="002B140F"/>
    <w:rsid w:val="002B1E1C"/>
    <w:rsid w:val="002B20D4"/>
    <w:rsid w:val="002B27EE"/>
    <w:rsid w:val="002B371E"/>
    <w:rsid w:val="002B3B91"/>
    <w:rsid w:val="002B4D48"/>
    <w:rsid w:val="002B4E18"/>
    <w:rsid w:val="002B5047"/>
    <w:rsid w:val="002B50B6"/>
    <w:rsid w:val="002B608D"/>
    <w:rsid w:val="002B6572"/>
    <w:rsid w:val="002B6578"/>
    <w:rsid w:val="002B6869"/>
    <w:rsid w:val="002B6BDA"/>
    <w:rsid w:val="002B7388"/>
    <w:rsid w:val="002B7DEE"/>
    <w:rsid w:val="002C0386"/>
    <w:rsid w:val="002C0995"/>
    <w:rsid w:val="002C25F8"/>
    <w:rsid w:val="002C2F6E"/>
    <w:rsid w:val="002C3000"/>
    <w:rsid w:val="002C30A5"/>
    <w:rsid w:val="002C34A1"/>
    <w:rsid w:val="002C3511"/>
    <w:rsid w:val="002C431D"/>
    <w:rsid w:val="002C49F8"/>
    <w:rsid w:val="002C5563"/>
    <w:rsid w:val="002C5EFE"/>
    <w:rsid w:val="002C621D"/>
    <w:rsid w:val="002C6448"/>
    <w:rsid w:val="002D04C2"/>
    <w:rsid w:val="002D0B04"/>
    <w:rsid w:val="002D1499"/>
    <w:rsid w:val="002D1698"/>
    <w:rsid w:val="002D1769"/>
    <w:rsid w:val="002D27F3"/>
    <w:rsid w:val="002D2B1A"/>
    <w:rsid w:val="002D2B22"/>
    <w:rsid w:val="002D2F51"/>
    <w:rsid w:val="002D4126"/>
    <w:rsid w:val="002D4AA9"/>
    <w:rsid w:val="002D593F"/>
    <w:rsid w:val="002D5E3C"/>
    <w:rsid w:val="002D5FD9"/>
    <w:rsid w:val="002E1155"/>
    <w:rsid w:val="002E1F98"/>
    <w:rsid w:val="002E2543"/>
    <w:rsid w:val="002E34D3"/>
    <w:rsid w:val="002E35AC"/>
    <w:rsid w:val="002E3642"/>
    <w:rsid w:val="002E3D76"/>
    <w:rsid w:val="002E3F94"/>
    <w:rsid w:val="002E4EDD"/>
    <w:rsid w:val="002E4FE1"/>
    <w:rsid w:val="002E53E0"/>
    <w:rsid w:val="002E6658"/>
    <w:rsid w:val="002E749E"/>
    <w:rsid w:val="002E76CA"/>
    <w:rsid w:val="002E7E8C"/>
    <w:rsid w:val="002F017C"/>
    <w:rsid w:val="002F0354"/>
    <w:rsid w:val="002F0702"/>
    <w:rsid w:val="002F0EBE"/>
    <w:rsid w:val="002F25D6"/>
    <w:rsid w:val="002F296D"/>
    <w:rsid w:val="002F3DF5"/>
    <w:rsid w:val="002F442B"/>
    <w:rsid w:val="002F4F5C"/>
    <w:rsid w:val="002F58B2"/>
    <w:rsid w:val="002F6326"/>
    <w:rsid w:val="002F668A"/>
    <w:rsid w:val="002F6E32"/>
    <w:rsid w:val="002F751D"/>
    <w:rsid w:val="002F7913"/>
    <w:rsid w:val="003000C9"/>
    <w:rsid w:val="0030063A"/>
    <w:rsid w:val="00301373"/>
    <w:rsid w:val="003013C2"/>
    <w:rsid w:val="003017AF"/>
    <w:rsid w:val="00301D90"/>
    <w:rsid w:val="00301DF7"/>
    <w:rsid w:val="00301EC8"/>
    <w:rsid w:val="00302189"/>
    <w:rsid w:val="00302480"/>
    <w:rsid w:val="003029E5"/>
    <w:rsid w:val="00303362"/>
    <w:rsid w:val="00303A9B"/>
    <w:rsid w:val="0030503C"/>
    <w:rsid w:val="003054E3"/>
    <w:rsid w:val="003055BE"/>
    <w:rsid w:val="00305DDA"/>
    <w:rsid w:val="00306419"/>
    <w:rsid w:val="00310988"/>
    <w:rsid w:val="0031188F"/>
    <w:rsid w:val="00311979"/>
    <w:rsid w:val="00312181"/>
    <w:rsid w:val="0031284C"/>
    <w:rsid w:val="00313E9A"/>
    <w:rsid w:val="00314186"/>
    <w:rsid w:val="0031422F"/>
    <w:rsid w:val="00314520"/>
    <w:rsid w:val="003153BC"/>
    <w:rsid w:val="00315437"/>
    <w:rsid w:val="00315721"/>
    <w:rsid w:val="0031583F"/>
    <w:rsid w:val="00316080"/>
    <w:rsid w:val="0031637A"/>
    <w:rsid w:val="00316AE2"/>
    <w:rsid w:val="00316F40"/>
    <w:rsid w:val="00317539"/>
    <w:rsid w:val="00320ECA"/>
    <w:rsid w:val="00321AC2"/>
    <w:rsid w:val="00322F29"/>
    <w:rsid w:val="00323033"/>
    <w:rsid w:val="00323910"/>
    <w:rsid w:val="003244E6"/>
    <w:rsid w:val="003256C8"/>
    <w:rsid w:val="00325EDB"/>
    <w:rsid w:val="003265B6"/>
    <w:rsid w:val="0033068F"/>
    <w:rsid w:val="00330D47"/>
    <w:rsid w:val="00330EF8"/>
    <w:rsid w:val="00331809"/>
    <w:rsid w:val="00331FEB"/>
    <w:rsid w:val="0033251F"/>
    <w:rsid w:val="00332756"/>
    <w:rsid w:val="003339CA"/>
    <w:rsid w:val="00334B3F"/>
    <w:rsid w:val="00334D47"/>
    <w:rsid w:val="00335719"/>
    <w:rsid w:val="0033608F"/>
    <w:rsid w:val="00336600"/>
    <w:rsid w:val="00336B93"/>
    <w:rsid w:val="00336F31"/>
    <w:rsid w:val="00337111"/>
    <w:rsid w:val="00337B96"/>
    <w:rsid w:val="00337F61"/>
    <w:rsid w:val="00340078"/>
    <w:rsid w:val="003409EA"/>
    <w:rsid w:val="00340A0C"/>
    <w:rsid w:val="003410DF"/>
    <w:rsid w:val="00341688"/>
    <w:rsid w:val="00341AE1"/>
    <w:rsid w:val="00341EC6"/>
    <w:rsid w:val="003429B1"/>
    <w:rsid w:val="003435FF"/>
    <w:rsid w:val="00343BC2"/>
    <w:rsid w:val="00344470"/>
    <w:rsid w:val="00344DAC"/>
    <w:rsid w:val="00344E8B"/>
    <w:rsid w:val="00345566"/>
    <w:rsid w:val="003465BE"/>
    <w:rsid w:val="00346A75"/>
    <w:rsid w:val="00346DCC"/>
    <w:rsid w:val="00346FC8"/>
    <w:rsid w:val="00347415"/>
    <w:rsid w:val="003475B7"/>
    <w:rsid w:val="00350B22"/>
    <w:rsid w:val="00351326"/>
    <w:rsid w:val="00352280"/>
    <w:rsid w:val="003523D1"/>
    <w:rsid w:val="00353ECF"/>
    <w:rsid w:val="00354395"/>
    <w:rsid w:val="003544DD"/>
    <w:rsid w:val="003548B4"/>
    <w:rsid w:val="00355F8A"/>
    <w:rsid w:val="0035648E"/>
    <w:rsid w:val="0035680A"/>
    <w:rsid w:val="00356C87"/>
    <w:rsid w:val="00356EF9"/>
    <w:rsid w:val="00357730"/>
    <w:rsid w:val="00357A87"/>
    <w:rsid w:val="00357FE4"/>
    <w:rsid w:val="003608BF"/>
    <w:rsid w:val="00360C9B"/>
    <w:rsid w:val="0036115B"/>
    <w:rsid w:val="00361813"/>
    <w:rsid w:val="00361C0F"/>
    <w:rsid w:val="003630EC"/>
    <w:rsid w:val="00363376"/>
    <w:rsid w:val="00365A42"/>
    <w:rsid w:val="00366070"/>
    <w:rsid w:val="0036681F"/>
    <w:rsid w:val="0036715E"/>
    <w:rsid w:val="00367DC7"/>
    <w:rsid w:val="003701D7"/>
    <w:rsid w:val="0037048B"/>
    <w:rsid w:val="00370C57"/>
    <w:rsid w:val="00371402"/>
    <w:rsid w:val="0037180B"/>
    <w:rsid w:val="00371823"/>
    <w:rsid w:val="0037183E"/>
    <w:rsid w:val="00371F0E"/>
    <w:rsid w:val="00372094"/>
    <w:rsid w:val="003722C4"/>
    <w:rsid w:val="0037267B"/>
    <w:rsid w:val="00372E3D"/>
    <w:rsid w:val="00373BD1"/>
    <w:rsid w:val="00374993"/>
    <w:rsid w:val="00374F2F"/>
    <w:rsid w:val="00375A3E"/>
    <w:rsid w:val="00375AF8"/>
    <w:rsid w:val="00376344"/>
    <w:rsid w:val="00377D51"/>
    <w:rsid w:val="003800BD"/>
    <w:rsid w:val="00380433"/>
    <w:rsid w:val="00380945"/>
    <w:rsid w:val="0038158C"/>
    <w:rsid w:val="00381695"/>
    <w:rsid w:val="003820B5"/>
    <w:rsid w:val="00382AC4"/>
    <w:rsid w:val="00382F82"/>
    <w:rsid w:val="00383820"/>
    <w:rsid w:val="00384947"/>
    <w:rsid w:val="003857DD"/>
    <w:rsid w:val="003857EC"/>
    <w:rsid w:val="00385964"/>
    <w:rsid w:val="003861F5"/>
    <w:rsid w:val="00386BF7"/>
    <w:rsid w:val="00386C4D"/>
    <w:rsid w:val="00386F15"/>
    <w:rsid w:val="00387329"/>
    <w:rsid w:val="003903FB"/>
    <w:rsid w:val="00390CA6"/>
    <w:rsid w:val="00390EE2"/>
    <w:rsid w:val="00392044"/>
    <w:rsid w:val="003924E5"/>
    <w:rsid w:val="00394130"/>
    <w:rsid w:val="00394B17"/>
    <w:rsid w:val="00394BC5"/>
    <w:rsid w:val="00395134"/>
    <w:rsid w:val="0039529F"/>
    <w:rsid w:val="0039555C"/>
    <w:rsid w:val="00395CAB"/>
    <w:rsid w:val="00395DBF"/>
    <w:rsid w:val="003973F1"/>
    <w:rsid w:val="003975D8"/>
    <w:rsid w:val="003A169C"/>
    <w:rsid w:val="003A1B85"/>
    <w:rsid w:val="003A24E7"/>
    <w:rsid w:val="003A26DE"/>
    <w:rsid w:val="003A28ED"/>
    <w:rsid w:val="003A2E9E"/>
    <w:rsid w:val="003A376D"/>
    <w:rsid w:val="003A3DA5"/>
    <w:rsid w:val="003A3E5B"/>
    <w:rsid w:val="003A46EC"/>
    <w:rsid w:val="003A4DC0"/>
    <w:rsid w:val="003A595E"/>
    <w:rsid w:val="003A6387"/>
    <w:rsid w:val="003A6501"/>
    <w:rsid w:val="003A6CFB"/>
    <w:rsid w:val="003A6DD2"/>
    <w:rsid w:val="003A79CA"/>
    <w:rsid w:val="003B036F"/>
    <w:rsid w:val="003B057E"/>
    <w:rsid w:val="003B0664"/>
    <w:rsid w:val="003B166B"/>
    <w:rsid w:val="003B1B57"/>
    <w:rsid w:val="003B4883"/>
    <w:rsid w:val="003B5439"/>
    <w:rsid w:val="003B6AC5"/>
    <w:rsid w:val="003B6C58"/>
    <w:rsid w:val="003B779B"/>
    <w:rsid w:val="003B7A8A"/>
    <w:rsid w:val="003C03FA"/>
    <w:rsid w:val="003C1A26"/>
    <w:rsid w:val="003C1BF1"/>
    <w:rsid w:val="003C1F2B"/>
    <w:rsid w:val="003C21D9"/>
    <w:rsid w:val="003C2FD8"/>
    <w:rsid w:val="003C35C0"/>
    <w:rsid w:val="003C3663"/>
    <w:rsid w:val="003C48F3"/>
    <w:rsid w:val="003C5036"/>
    <w:rsid w:val="003C6301"/>
    <w:rsid w:val="003C655D"/>
    <w:rsid w:val="003C7502"/>
    <w:rsid w:val="003C7C55"/>
    <w:rsid w:val="003D021C"/>
    <w:rsid w:val="003D1539"/>
    <w:rsid w:val="003D2129"/>
    <w:rsid w:val="003D27E1"/>
    <w:rsid w:val="003D4355"/>
    <w:rsid w:val="003D447D"/>
    <w:rsid w:val="003D5D90"/>
    <w:rsid w:val="003D61F5"/>
    <w:rsid w:val="003D6A53"/>
    <w:rsid w:val="003D732C"/>
    <w:rsid w:val="003D7691"/>
    <w:rsid w:val="003D7BF4"/>
    <w:rsid w:val="003D7F46"/>
    <w:rsid w:val="003E1861"/>
    <w:rsid w:val="003E19E8"/>
    <w:rsid w:val="003E1AAB"/>
    <w:rsid w:val="003E1E1B"/>
    <w:rsid w:val="003E1F1A"/>
    <w:rsid w:val="003E20AA"/>
    <w:rsid w:val="003E3B12"/>
    <w:rsid w:val="003E4828"/>
    <w:rsid w:val="003E55B5"/>
    <w:rsid w:val="003E5C19"/>
    <w:rsid w:val="003E67CC"/>
    <w:rsid w:val="003E6B63"/>
    <w:rsid w:val="003E6D0D"/>
    <w:rsid w:val="003E6F5F"/>
    <w:rsid w:val="003E710D"/>
    <w:rsid w:val="003E7AA9"/>
    <w:rsid w:val="003F01D1"/>
    <w:rsid w:val="003F0311"/>
    <w:rsid w:val="003F0D47"/>
    <w:rsid w:val="003F0F91"/>
    <w:rsid w:val="003F1076"/>
    <w:rsid w:val="003F1499"/>
    <w:rsid w:val="003F14B5"/>
    <w:rsid w:val="003F1B0B"/>
    <w:rsid w:val="003F4704"/>
    <w:rsid w:val="003F4882"/>
    <w:rsid w:val="003F53B8"/>
    <w:rsid w:val="003F622F"/>
    <w:rsid w:val="003F69CF"/>
    <w:rsid w:val="003F6F8A"/>
    <w:rsid w:val="003F76F5"/>
    <w:rsid w:val="004009EF"/>
    <w:rsid w:val="00400C17"/>
    <w:rsid w:val="0040141A"/>
    <w:rsid w:val="00402501"/>
    <w:rsid w:val="0040271E"/>
    <w:rsid w:val="0040288F"/>
    <w:rsid w:val="004029D9"/>
    <w:rsid w:val="00403FD7"/>
    <w:rsid w:val="00404025"/>
    <w:rsid w:val="004041AC"/>
    <w:rsid w:val="00404EE6"/>
    <w:rsid w:val="00405CE1"/>
    <w:rsid w:val="004063B7"/>
    <w:rsid w:val="0040649C"/>
    <w:rsid w:val="004067BE"/>
    <w:rsid w:val="00407F19"/>
    <w:rsid w:val="004100C4"/>
    <w:rsid w:val="004104C2"/>
    <w:rsid w:val="00410B31"/>
    <w:rsid w:val="00412F89"/>
    <w:rsid w:val="00414C02"/>
    <w:rsid w:val="00415635"/>
    <w:rsid w:val="00416409"/>
    <w:rsid w:val="0041685A"/>
    <w:rsid w:val="0041697B"/>
    <w:rsid w:val="00416FCC"/>
    <w:rsid w:val="004179D3"/>
    <w:rsid w:val="00417ACE"/>
    <w:rsid w:val="00417F94"/>
    <w:rsid w:val="00420923"/>
    <w:rsid w:val="0042391A"/>
    <w:rsid w:val="004244B5"/>
    <w:rsid w:val="004248F0"/>
    <w:rsid w:val="004274D2"/>
    <w:rsid w:val="00427AC3"/>
    <w:rsid w:val="00427E91"/>
    <w:rsid w:val="00430537"/>
    <w:rsid w:val="004312AE"/>
    <w:rsid w:val="004334EE"/>
    <w:rsid w:val="0043361B"/>
    <w:rsid w:val="00435EEB"/>
    <w:rsid w:val="00435FCF"/>
    <w:rsid w:val="004367AC"/>
    <w:rsid w:val="0043735D"/>
    <w:rsid w:val="00437A53"/>
    <w:rsid w:val="00441434"/>
    <w:rsid w:val="004419F8"/>
    <w:rsid w:val="00441A12"/>
    <w:rsid w:val="0044300B"/>
    <w:rsid w:val="00443182"/>
    <w:rsid w:val="0044358E"/>
    <w:rsid w:val="00443E27"/>
    <w:rsid w:val="0044434B"/>
    <w:rsid w:val="00444F1A"/>
    <w:rsid w:val="00445429"/>
    <w:rsid w:val="004461B4"/>
    <w:rsid w:val="004465F9"/>
    <w:rsid w:val="00446A1D"/>
    <w:rsid w:val="00446EFE"/>
    <w:rsid w:val="00447053"/>
    <w:rsid w:val="004472E7"/>
    <w:rsid w:val="004473BE"/>
    <w:rsid w:val="00447B57"/>
    <w:rsid w:val="00450079"/>
    <w:rsid w:val="00451843"/>
    <w:rsid w:val="004525D2"/>
    <w:rsid w:val="00453615"/>
    <w:rsid w:val="0045444F"/>
    <w:rsid w:val="0045753C"/>
    <w:rsid w:val="004578EA"/>
    <w:rsid w:val="0046003E"/>
    <w:rsid w:val="0046035E"/>
    <w:rsid w:val="00462EB2"/>
    <w:rsid w:val="00463C97"/>
    <w:rsid w:val="00464624"/>
    <w:rsid w:val="00464DCC"/>
    <w:rsid w:val="004662AE"/>
    <w:rsid w:val="0046742E"/>
    <w:rsid w:val="00470104"/>
    <w:rsid w:val="004716A5"/>
    <w:rsid w:val="00472CD9"/>
    <w:rsid w:val="004734EB"/>
    <w:rsid w:val="004739A4"/>
    <w:rsid w:val="0047414A"/>
    <w:rsid w:val="00474638"/>
    <w:rsid w:val="004764AF"/>
    <w:rsid w:val="00476AFD"/>
    <w:rsid w:val="00477327"/>
    <w:rsid w:val="004773EE"/>
    <w:rsid w:val="00477434"/>
    <w:rsid w:val="00477D4C"/>
    <w:rsid w:val="00480229"/>
    <w:rsid w:val="004814AB"/>
    <w:rsid w:val="00482B1A"/>
    <w:rsid w:val="0048307B"/>
    <w:rsid w:val="00483A71"/>
    <w:rsid w:val="00483EAA"/>
    <w:rsid w:val="00484170"/>
    <w:rsid w:val="00484E92"/>
    <w:rsid w:val="00486021"/>
    <w:rsid w:val="0048610A"/>
    <w:rsid w:val="004868F7"/>
    <w:rsid w:val="00487228"/>
    <w:rsid w:val="004903B9"/>
    <w:rsid w:val="00490B31"/>
    <w:rsid w:val="004916FA"/>
    <w:rsid w:val="00492F2D"/>
    <w:rsid w:val="00493A65"/>
    <w:rsid w:val="00493B09"/>
    <w:rsid w:val="00494F80"/>
    <w:rsid w:val="00495020"/>
    <w:rsid w:val="004966EC"/>
    <w:rsid w:val="004967CB"/>
    <w:rsid w:val="00497655"/>
    <w:rsid w:val="004A07F5"/>
    <w:rsid w:val="004A09CC"/>
    <w:rsid w:val="004A0D0A"/>
    <w:rsid w:val="004A16F9"/>
    <w:rsid w:val="004A24BC"/>
    <w:rsid w:val="004A2F44"/>
    <w:rsid w:val="004A31BD"/>
    <w:rsid w:val="004A3469"/>
    <w:rsid w:val="004A4321"/>
    <w:rsid w:val="004A5C10"/>
    <w:rsid w:val="004A6312"/>
    <w:rsid w:val="004A65F4"/>
    <w:rsid w:val="004A6C0B"/>
    <w:rsid w:val="004B0325"/>
    <w:rsid w:val="004B1C83"/>
    <w:rsid w:val="004B220A"/>
    <w:rsid w:val="004B227A"/>
    <w:rsid w:val="004B2AB3"/>
    <w:rsid w:val="004B31A1"/>
    <w:rsid w:val="004B39D1"/>
    <w:rsid w:val="004B3CD4"/>
    <w:rsid w:val="004B4378"/>
    <w:rsid w:val="004B505E"/>
    <w:rsid w:val="004B5377"/>
    <w:rsid w:val="004B5C1F"/>
    <w:rsid w:val="004B61D6"/>
    <w:rsid w:val="004B69EA"/>
    <w:rsid w:val="004B6AEB"/>
    <w:rsid w:val="004B6C20"/>
    <w:rsid w:val="004B706B"/>
    <w:rsid w:val="004B72B8"/>
    <w:rsid w:val="004B7D10"/>
    <w:rsid w:val="004C0011"/>
    <w:rsid w:val="004C0936"/>
    <w:rsid w:val="004C11CB"/>
    <w:rsid w:val="004C11F4"/>
    <w:rsid w:val="004C13C4"/>
    <w:rsid w:val="004C168B"/>
    <w:rsid w:val="004C1D47"/>
    <w:rsid w:val="004C1E70"/>
    <w:rsid w:val="004C2A4F"/>
    <w:rsid w:val="004C2CD5"/>
    <w:rsid w:val="004C3B9F"/>
    <w:rsid w:val="004C4167"/>
    <w:rsid w:val="004C4A6B"/>
    <w:rsid w:val="004C4BA2"/>
    <w:rsid w:val="004C4DDA"/>
    <w:rsid w:val="004C5DDD"/>
    <w:rsid w:val="004C7A46"/>
    <w:rsid w:val="004D070F"/>
    <w:rsid w:val="004D0AA7"/>
    <w:rsid w:val="004D11BB"/>
    <w:rsid w:val="004D1BAD"/>
    <w:rsid w:val="004D25F5"/>
    <w:rsid w:val="004D2851"/>
    <w:rsid w:val="004D30AF"/>
    <w:rsid w:val="004D35A9"/>
    <w:rsid w:val="004D386D"/>
    <w:rsid w:val="004D4E07"/>
    <w:rsid w:val="004D509F"/>
    <w:rsid w:val="004D5A44"/>
    <w:rsid w:val="004D5F9A"/>
    <w:rsid w:val="004D6606"/>
    <w:rsid w:val="004D69BC"/>
    <w:rsid w:val="004D7A69"/>
    <w:rsid w:val="004D7C15"/>
    <w:rsid w:val="004D7CE7"/>
    <w:rsid w:val="004E1706"/>
    <w:rsid w:val="004E1966"/>
    <w:rsid w:val="004E1B6A"/>
    <w:rsid w:val="004E2691"/>
    <w:rsid w:val="004E3044"/>
    <w:rsid w:val="004E3EC2"/>
    <w:rsid w:val="004E41D6"/>
    <w:rsid w:val="004E4D40"/>
    <w:rsid w:val="004E5982"/>
    <w:rsid w:val="004E5C5B"/>
    <w:rsid w:val="004E6006"/>
    <w:rsid w:val="004E61C9"/>
    <w:rsid w:val="004E6866"/>
    <w:rsid w:val="004E7066"/>
    <w:rsid w:val="004F0358"/>
    <w:rsid w:val="004F0552"/>
    <w:rsid w:val="004F13BE"/>
    <w:rsid w:val="004F1AB7"/>
    <w:rsid w:val="004F2DE6"/>
    <w:rsid w:val="004F5309"/>
    <w:rsid w:val="004F681D"/>
    <w:rsid w:val="004F69E4"/>
    <w:rsid w:val="004F71DD"/>
    <w:rsid w:val="005000A4"/>
    <w:rsid w:val="0050067E"/>
    <w:rsid w:val="00500710"/>
    <w:rsid w:val="00500956"/>
    <w:rsid w:val="005021B9"/>
    <w:rsid w:val="00502E1C"/>
    <w:rsid w:val="00502F67"/>
    <w:rsid w:val="00503779"/>
    <w:rsid w:val="0050475B"/>
    <w:rsid w:val="00504E3D"/>
    <w:rsid w:val="005054B7"/>
    <w:rsid w:val="00505AC2"/>
    <w:rsid w:val="00505C0C"/>
    <w:rsid w:val="0050616C"/>
    <w:rsid w:val="00506925"/>
    <w:rsid w:val="00507977"/>
    <w:rsid w:val="005105F1"/>
    <w:rsid w:val="00510F59"/>
    <w:rsid w:val="00511037"/>
    <w:rsid w:val="00511E4B"/>
    <w:rsid w:val="005124BD"/>
    <w:rsid w:val="00512C5C"/>
    <w:rsid w:val="00513DC8"/>
    <w:rsid w:val="005147DF"/>
    <w:rsid w:val="00515E45"/>
    <w:rsid w:val="00516B71"/>
    <w:rsid w:val="005172B3"/>
    <w:rsid w:val="0052087A"/>
    <w:rsid w:val="00520DC8"/>
    <w:rsid w:val="005223F1"/>
    <w:rsid w:val="005225FD"/>
    <w:rsid w:val="00522E1D"/>
    <w:rsid w:val="0052325A"/>
    <w:rsid w:val="005232B1"/>
    <w:rsid w:val="005243D0"/>
    <w:rsid w:val="00524876"/>
    <w:rsid w:val="00524CC2"/>
    <w:rsid w:val="0052534F"/>
    <w:rsid w:val="005261C5"/>
    <w:rsid w:val="00526793"/>
    <w:rsid w:val="00526924"/>
    <w:rsid w:val="0052701F"/>
    <w:rsid w:val="0052744A"/>
    <w:rsid w:val="00527658"/>
    <w:rsid w:val="00527915"/>
    <w:rsid w:val="00527F8A"/>
    <w:rsid w:val="0053002F"/>
    <w:rsid w:val="005301E4"/>
    <w:rsid w:val="00531290"/>
    <w:rsid w:val="0053140F"/>
    <w:rsid w:val="00531BFF"/>
    <w:rsid w:val="00531C48"/>
    <w:rsid w:val="00532082"/>
    <w:rsid w:val="0053211D"/>
    <w:rsid w:val="00532767"/>
    <w:rsid w:val="00532CC4"/>
    <w:rsid w:val="00533E78"/>
    <w:rsid w:val="00534BF2"/>
    <w:rsid w:val="0053540D"/>
    <w:rsid w:val="005359B3"/>
    <w:rsid w:val="005361DA"/>
    <w:rsid w:val="00536799"/>
    <w:rsid w:val="00537214"/>
    <w:rsid w:val="00537AF5"/>
    <w:rsid w:val="005409EB"/>
    <w:rsid w:val="00540B28"/>
    <w:rsid w:val="00541518"/>
    <w:rsid w:val="00542004"/>
    <w:rsid w:val="0054204D"/>
    <w:rsid w:val="00542C32"/>
    <w:rsid w:val="00543B4D"/>
    <w:rsid w:val="00544461"/>
    <w:rsid w:val="00544477"/>
    <w:rsid w:val="00545E6F"/>
    <w:rsid w:val="00546383"/>
    <w:rsid w:val="00547633"/>
    <w:rsid w:val="00547C85"/>
    <w:rsid w:val="005500AD"/>
    <w:rsid w:val="005508E0"/>
    <w:rsid w:val="00550C66"/>
    <w:rsid w:val="0055108E"/>
    <w:rsid w:val="0055110E"/>
    <w:rsid w:val="00551834"/>
    <w:rsid w:val="00551DD5"/>
    <w:rsid w:val="005520A2"/>
    <w:rsid w:val="0055286A"/>
    <w:rsid w:val="00553007"/>
    <w:rsid w:val="00553A29"/>
    <w:rsid w:val="00553C31"/>
    <w:rsid w:val="00554AF0"/>
    <w:rsid w:val="00554C8A"/>
    <w:rsid w:val="00554DAD"/>
    <w:rsid w:val="0055567D"/>
    <w:rsid w:val="005568BD"/>
    <w:rsid w:val="00556911"/>
    <w:rsid w:val="00556A01"/>
    <w:rsid w:val="00556FE5"/>
    <w:rsid w:val="00557120"/>
    <w:rsid w:val="005571EF"/>
    <w:rsid w:val="00557A25"/>
    <w:rsid w:val="00560DDD"/>
    <w:rsid w:val="00561C37"/>
    <w:rsid w:val="00563699"/>
    <w:rsid w:val="0056380A"/>
    <w:rsid w:val="0056398F"/>
    <w:rsid w:val="00563B03"/>
    <w:rsid w:val="005660DC"/>
    <w:rsid w:val="0056724D"/>
    <w:rsid w:val="0056732F"/>
    <w:rsid w:val="00567588"/>
    <w:rsid w:val="0057043A"/>
    <w:rsid w:val="0057048A"/>
    <w:rsid w:val="00570877"/>
    <w:rsid w:val="00572743"/>
    <w:rsid w:val="00573303"/>
    <w:rsid w:val="00575C1E"/>
    <w:rsid w:val="0057677E"/>
    <w:rsid w:val="00576999"/>
    <w:rsid w:val="005776BE"/>
    <w:rsid w:val="005811B7"/>
    <w:rsid w:val="005814FF"/>
    <w:rsid w:val="00581507"/>
    <w:rsid w:val="00581802"/>
    <w:rsid w:val="00581DB3"/>
    <w:rsid w:val="00582C7E"/>
    <w:rsid w:val="00583184"/>
    <w:rsid w:val="005833D0"/>
    <w:rsid w:val="005843DF"/>
    <w:rsid w:val="0058443B"/>
    <w:rsid w:val="005847E5"/>
    <w:rsid w:val="005849F6"/>
    <w:rsid w:val="00584E0D"/>
    <w:rsid w:val="00584E6A"/>
    <w:rsid w:val="00584E74"/>
    <w:rsid w:val="00586CA8"/>
    <w:rsid w:val="00586EF4"/>
    <w:rsid w:val="00587085"/>
    <w:rsid w:val="00587A44"/>
    <w:rsid w:val="00590359"/>
    <w:rsid w:val="005903A4"/>
    <w:rsid w:val="00590553"/>
    <w:rsid w:val="00590C5D"/>
    <w:rsid w:val="0059110D"/>
    <w:rsid w:val="0059245B"/>
    <w:rsid w:val="0059372D"/>
    <w:rsid w:val="00593E45"/>
    <w:rsid w:val="00594181"/>
    <w:rsid w:val="00594B12"/>
    <w:rsid w:val="005950EC"/>
    <w:rsid w:val="005957DF"/>
    <w:rsid w:val="005957F4"/>
    <w:rsid w:val="0059588C"/>
    <w:rsid w:val="00595900"/>
    <w:rsid w:val="005974EE"/>
    <w:rsid w:val="00597633"/>
    <w:rsid w:val="00597BB1"/>
    <w:rsid w:val="00597DB7"/>
    <w:rsid w:val="005A2192"/>
    <w:rsid w:val="005A284D"/>
    <w:rsid w:val="005A3669"/>
    <w:rsid w:val="005A3CE2"/>
    <w:rsid w:val="005A415D"/>
    <w:rsid w:val="005A4535"/>
    <w:rsid w:val="005A47A3"/>
    <w:rsid w:val="005A47FD"/>
    <w:rsid w:val="005A4A8B"/>
    <w:rsid w:val="005A4AF7"/>
    <w:rsid w:val="005A50D6"/>
    <w:rsid w:val="005A5232"/>
    <w:rsid w:val="005A57C2"/>
    <w:rsid w:val="005A5ED7"/>
    <w:rsid w:val="005A692D"/>
    <w:rsid w:val="005A6C59"/>
    <w:rsid w:val="005A711A"/>
    <w:rsid w:val="005A74F3"/>
    <w:rsid w:val="005B021A"/>
    <w:rsid w:val="005B0291"/>
    <w:rsid w:val="005B069B"/>
    <w:rsid w:val="005B1DBD"/>
    <w:rsid w:val="005B1F45"/>
    <w:rsid w:val="005B2055"/>
    <w:rsid w:val="005B22E3"/>
    <w:rsid w:val="005B31BD"/>
    <w:rsid w:val="005B3774"/>
    <w:rsid w:val="005B3DC7"/>
    <w:rsid w:val="005B4814"/>
    <w:rsid w:val="005B4B1F"/>
    <w:rsid w:val="005B4DEB"/>
    <w:rsid w:val="005B5214"/>
    <w:rsid w:val="005B54AB"/>
    <w:rsid w:val="005B5679"/>
    <w:rsid w:val="005B6470"/>
    <w:rsid w:val="005B6C09"/>
    <w:rsid w:val="005C0BB9"/>
    <w:rsid w:val="005C108F"/>
    <w:rsid w:val="005C1406"/>
    <w:rsid w:val="005C1742"/>
    <w:rsid w:val="005C1FC0"/>
    <w:rsid w:val="005C2C7B"/>
    <w:rsid w:val="005C312A"/>
    <w:rsid w:val="005C34B5"/>
    <w:rsid w:val="005C409D"/>
    <w:rsid w:val="005C4579"/>
    <w:rsid w:val="005C4B73"/>
    <w:rsid w:val="005C4E67"/>
    <w:rsid w:val="005C6DA6"/>
    <w:rsid w:val="005C792D"/>
    <w:rsid w:val="005D0C53"/>
    <w:rsid w:val="005D0F9F"/>
    <w:rsid w:val="005D2077"/>
    <w:rsid w:val="005D23FA"/>
    <w:rsid w:val="005D3293"/>
    <w:rsid w:val="005D3542"/>
    <w:rsid w:val="005D362E"/>
    <w:rsid w:val="005D3AD8"/>
    <w:rsid w:val="005D3F0E"/>
    <w:rsid w:val="005D3F2C"/>
    <w:rsid w:val="005D3F7F"/>
    <w:rsid w:val="005D48AC"/>
    <w:rsid w:val="005D4996"/>
    <w:rsid w:val="005D51D0"/>
    <w:rsid w:val="005D51FD"/>
    <w:rsid w:val="005D545B"/>
    <w:rsid w:val="005D557C"/>
    <w:rsid w:val="005D5D46"/>
    <w:rsid w:val="005D6A39"/>
    <w:rsid w:val="005D6DFE"/>
    <w:rsid w:val="005D7E6E"/>
    <w:rsid w:val="005D7EC8"/>
    <w:rsid w:val="005E22CE"/>
    <w:rsid w:val="005E265A"/>
    <w:rsid w:val="005E2E6D"/>
    <w:rsid w:val="005E49CB"/>
    <w:rsid w:val="005E52F1"/>
    <w:rsid w:val="005E608E"/>
    <w:rsid w:val="005E65FA"/>
    <w:rsid w:val="005E7179"/>
    <w:rsid w:val="005E7198"/>
    <w:rsid w:val="005E77E7"/>
    <w:rsid w:val="005F0ADC"/>
    <w:rsid w:val="005F167B"/>
    <w:rsid w:val="005F2C07"/>
    <w:rsid w:val="005F3B83"/>
    <w:rsid w:val="005F3EC7"/>
    <w:rsid w:val="005F44F0"/>
    <w:rsid w:val="005F4C58"/>
    <w:rsid w:val="005F4DB9"/>
    <w:rsid w:val="005F5E32"/>
    <w:rsid w:val="005F618A"/>
    <w:rsid w:val="005F6AB8"/>
    <w:rsid w:val="005F6C5E"/>
    <w:rsid w:val="005F7B1F"/>
    <w:rsid w:val="0060019A"/>
    <w:rsid w:val="006002F4"/>
    <w:rsid w:val="00600BD5"/>
    <w:rsid w:val="00601044"/>
    <w:rsid w:val="006012F8"/>
    <w:rsid w:val="006016E6"/>
    <w:rsid w:val="00601B37"/>
    <w:rsid w:val="00602748"/>
    <w:rsid w:val="006029BE"/>
    <w:rsid w:val="00602E58"/>
    <w:rsid w:val="00603CD9"/>
    <w:rsid w:val="00604DDC"/>
    <w:rsid w:val="00605E98"/>
    <w:rsid w:val="00605FBB"/>
    <w:rsid w:val="00606354"/>
    <w:rsid w:val="006073FD"/>
    <w:rsid w:val="0060789F"/>
    <w:rsid w:val="00612257"/>
    <w:rsid w:val="00612ED2"/>
    <w:rsid w:val="006138DE"/>
    <w:rsid w:val="006158F1"/>
    <w:rsid w:val="00615998"/>
    <w:rsid w:val="006159EA"/>
    <w:rsid w:val="0061770F"/>
    <w:rsid w:val="00617A55"/>
    <w:rsid w:val="00617A66"/>
    <w:rsid w:val="00617F90"/>
    <w:rsid w:val="00620F61"/>
    <w:rsid w:val="00623CF1"/>
    <w:rsid w:val="006247D7"/>
    <w:rsid w:val="00624F48"/>
    <w:rsid w:val="00625711"/>
    <w:rsid w:val="00625A0C"/>
    <w:rsid w:val="00625E1B"/>
    <w:rsid w:val="00625E7E"/>
    <w:rsid w:val="00626DCD"/>
    <w:rsid w:val="0063055F"/>
    <w:rsid w:val="00630A69"/>
    <w:rsid w:val="00631A98"/>
    <w:rsid w:val="00631B69"/>
    <w:rsid w:val="00632B8B"/>
    <w:rsid w:val="00633641"/>
    <w:rsid w:val="00633959"/>
    <w:rsid w:val="00633D86"/>
    <w:rsid w:val="00634C3C"/>
    <w:rsid w:val="006355F9"/>
    <w:rsid w:val="00636063"/>
    <w:rsid w:val="006362BE"/>
    <w:rsid w:val="0063636A"/>
    <w:rsid w:val="00636963"/>
    <w:rsid w:val="00636EEB"/>
    <w:rsid w:val="00637239"/>
    <w:rsid w:val="00637422"/>
    <w:rsid w:val="00637976"/>
    <w:rsid w:val="00637C81"/>
    <w:rsid w:val="00641AC1"/>
    <w:rsid w:val="00643A92"/>
    <w:rsid w:val="00644ABB"/>
    <w:rsid w:val="0064532D"/>
    <w:rsid w:val="006458F0"/>
    <w:rsid w:val="00645EA2"/>
    <w:rsid w:val="00646CE6"/>
    <w:rsid w:val="00646D0F"/>
    <w:rsid w:val="00647A20"/>
    <w:rsid w:val="00650033"/>
    <w:rsid w:val="00650064"/>
    <w:rsid w:val="0065084D"/>
    <w:rsid w:val="0065099F"/>
    <w:rsid w:val="00650B8B"/>
    <w:rsid w:val="00650E36"/>
    <w:rsid w:val="006515A5"/>
    <w:rsid w:val="006516B5"/>
    <w:rsid w:val="00651AE2"/>
    <w:rsid w:val="006529C1"/>
    <w:rsid w:val="00652B9B"/>
    <w:rsid w:val="006530F4"/>
    <w:rsid w:val="00653C31"/>
    <w:rsid w:val="0065461E"/>
    <w:rsid w:val="006550D9"/>
    <w:rsid w:val="00655B2E"/>
    <w:rsid w:val="0065638D"/>
    <w:rsid w:val="006605B1"/>
    <w:rsid w:val="00660FD5"/>
    <w:rsid w:val="0066115E"/>
    <w:rsid w:val="00661166"/>
    <w:rsid w:val="006611E8"/>
    <w:rsid w:val="00661409"/>
    <w:rsid w:val="0066247B"/>
    <w:rsid w:val="00662DA2"/>
    <w:rsid w:val="006630A8"/>
    <w:rsid w:val="006640F1"/>
    <w:rsid w:val="0066457D"/>
    <w:rsid w:val="006649BD"/>
    <w:rsid w:val="00665BF8"/>
    <w:rsid w:val="00665C6D"/>
    <w:rsid w:val="00665E76"/>
    <w:rsid w:val="006660E7"/>
    <w:rsid w:val="0067030B"/>
    <w:rsid w:val="00670529"/>
    <w:rsid w:val="00670DD2"/>
    <w:rsid w:val="00671E27"/>
    <w:rsid w:val="0067222C"/>
    <w:rsid w:val="006723D2"/>
    <w:rsid w:val="006723E2"/>
    <w:rsid w:val="00672436"/>
    <w:rsid w:val="00672C1D"/>
    <w:rsid w:val="00672EA9"/>
    <w:rsid w:val="0067346C"/>
    <w:rsid w:val="00673881"/>
    <w:rsid w:val="00674413"/>
    <w:rsid w:val="00675BA0"/>
    <w:rsid w:val="00675E8A"/>
    <w:rsid w:val="00675F58"/>
    <w:rsid w:val="00677061"/>
    <w:rsid w:val="00677792"/>
    <w:rsid w:val="00680A9A"/>
    <w:rsid w:val="00681120"/>
    <w:rsid w:val="00682ECF"/>
    <w:rsid w:val="00683F00"/>
    <w:rsid w:val="00683F86"/>
    <w:rsid w:val="0068479D"/>
    <w:rsid w:val="00684D2F"/>
    <w:rsid w:val="00685106"/>
    <w:rsid w:val="00685D4A"/>
    <w:rsid w:val="006860C6"/>
    <w:rsid w:val="00686490"/>
    <w:rsid w:val="00686E8C"/>
    <w:rsid w:val="006901B9"/>
    <w:rsid w:val="00690A74"/>
    <w:rsid w:val="00690EF4"/>
    <w:rsid w:val="0069101C"/>
    <w:rsid w:val="0069144D"/>
    <w:rsid w:val="0069149A"/>
    <w:rsid w:val="00691569"/>
    <w:rsid w:val="006916AE"/>
    <w:rsid w:val="006919B6"/>
    <w:rsid w:val="00691CB9"/>
    <w:rsid w:val="00691DB7"/>
    <w:rsid w:val="0069214F"/>
    <w:rsid w:val="0069252A"/>
    <w:rsid w:val="00692C4A"/>
    <w:rsid w:val="00692C4B"/>
    <w:rsid w:val="00692EF4"/>
    <w:rsid w:val="00692FC2"/>
    <w:rsid w:val="0069382A"/>
    <w:rsid w:val="00693A5A"/>
    <w:rsid w:val="006940F3"/>
    <w:rsid w:val="006945DA"/>
    <w:rsid w:val="006946A3"/>
    <w:rsid w:val="00694CBE"/>
    <w:rsid w:val="006953F4"/>
    <w:rsid w:val="00695A3E"/>
    <w:rsid w:val="00695FC3"/>
    <w:rsid w:val="00697FC8"/>
    <w:rsid w:val="006A0252"/>
    <w:rsid w:val="006A047C"/>
    <w:rsid w:val="006A2933"/>
    <w:rsid w:val="006A32D9"/>
    <w:rsid w:val="006A3CE7"/>
    <w:rsid w:val="006A4F83"/>
    <w:rsid w:val="006A5758"/>
    <w:rsid w:val="006A597A"/>
    <w:rsid w:val="006A5C06"/>
    <w:rsid w:val="006A618C"/>
    <w:rsid w:val="006A621B"/>
    <w:rsid w:val="006A6C74"/>
    <w:rsid w:val="006A6CFA"/>
    <w:rsid w:val="006A726E"/>
    <w:rsid w:val="006A745D"/>
    <w:rsid w:val="006A7B12"/>
    <w:rsid w:val="006A7E0B"/>
    <w:rsid w:val="006B01C3"/>
    <w:rsid w:val="006B03E3"/>
    <w:rsid w:val="006B0672"/>
    <w:rsid w:val="006B1C91"/>
    <w:rsid w:val="006B1F0A"/>
    <w:rsid w:val="006B293C"/>
    <w:rsid w:val="006B2C28"/>
    <w:rsid w:val="006B32BD"/>
    <w:rsid w:val="006B3D60"/>
    <w:rsid w:val="006B3E56"/>
    <w:rsid w:val="006B4A1E"/>
    <w:rsid w:val="006B4EFF"/>
    <w:rsid w:val="006B53A7"/>
    <w:rsid w:val="006B5620"/>
    <w:rsid w:val="006B586B"/>
    <w:rsid w:val="006B5892"/>
    <w:rsid w:val="006B6706"/>
    <w:rsid w:val="006B6DAD"/>
    <w:rsid w:val="006B7153"/>
    <w:rsid w:val="006B76E4"/>
    <w:rsid w:val="006B78F9"/>
    <w:rsid w:val="006C0125"/>
    <w:rsid w:val="006C07C7"/>
    <w:rsid w:val="006C11D6"/>
    <w:rsid w:val="006C1373"/>
    <w:rsid w:val="006C21A7"/>
    <w:rsid w:val="006C2AF5"/>
    <w:rsid w:val="006C472B"/>
    <w:rsid w:val="006C4FB4"/>
    <w:rsid w:val="006C6622"/>
    <w:rsid w:val="006C70EF"/>
    <w:rsid w:val="006C791D"/>
    <w:rsid w:val="006C7C67"/>
    <w:rsid w:val="006D01EF"/>
    <w:rsid w:val="006D04B7"/>
    <w:rsid w:val="006D0FF4"/>
    <w:rsid w:val="006D1598"/>
    <w:rsid w:val="006D1FB8"/>
    <w:rsid w:val="006D2A22"/>
    <w:rsid w:val="006D2C16"/>
    <w:rsid w:val="006D31BD"/>
    <w:rsid w:val="006D42E9"/>
    <w:rsid w:val="006D5ABC"/>
    <w:rsid w:val="006D5C5E"/>
    <w:rsid w:val="006D5EBB"/>
    <w:rsid w:val="006D6BC4"/>
    <w:rsid w:val="006D7019"/>
    <w:rsid w:val="006E032A"/>
    <w:rsid w:val="006E08A2"/>
    <w:rsid w:val="006E20E3"/>
    <w:rsid w:val="006E24CC"/>
    <w:rsid w:val="006E326D"/>
    <w:rsid w:val="006E35C0"/>
    <w:rsid w:val="006E381C"/>
    <w:rsid w:val="006E4380"/>
    <w:rsid w:val="006E45F0"/>
    <w:rsid w:val="006E4619"/>
    <w:rsid w:val="006E506B"/>
    <w:rsid w:val="006E59D2"/>
    <w:rsid w:val="006E5E96"/>
    <w:rsid w:val="006E6826"/>
    <w:rsid w:val="006E6862"/>
    <w:rsid w:val="006E7017"/>
    <w:rsid w:val="006E7192"/>
    <w:rsid w:val="006E766A"/>
    <w:rsid w:val="006E7857"/>
    <w:rsid w:val="006E7ACE"/>
    <w:rsid w:val="006E7D03"/>
    <w:rsid w:val="006E7F0C"/>
    <w:rsid w:val="006F16B5"/>
    <w:rsid w:val="006F1713"/>
    <w:rsid w:val="006F1836"/>
    <w:rsid w:val="006F1A75"/>
    <w:rsid w:val="006F1D54"/>
    <w:rsid w:val="006F2542"/>
    <w:rsid w:val="006F28E6"/>
    <w:rsid w:val="006F2D32"/>
    <w:rsid w:val="006F2DC3"/>
    <w:rsid w:val="006F3D40"/>
    <w:rsid w:val="006F45E6"/>
    <w:rsid w:val="006F46CE"/>
    <w:rsid w:val="006F4AFE"/>
    <w:rsid w:val="006F4C34"/>
    <w:rsid w:val="006F4CCE"/>
    <w:rsid w:val="006F516B"/>
    <w:rsid w:val="006F5F1A"/>
    <w:rsid w:val="006F650C"/>
    <w:rsid w:val="006F750D"/>
    <w:rsid w:val="00700463"/>
    <w:rsid w:val="007005FC"/>
    <w:rsid w:val="0070103A"/>
    <w:rsid w:val="00701DEE"/>
    <w:rsid w:val="00702630"/>
    <w:rsid w:val="00702875"/>
    <w:rsid w:val="00702AF5"/>
    <w:rsid w:val="007032C9"/>
    <w:rsid w:val="00704452"/>
    <w:rsid w:val="00705B77"/>
    <w:rsid w:val="00706020"/>
    <w:rsid w:val="00706ADC"/>
    <w:rsid w:val="00706B20"/>
    <w:rsid w:val="007072F2"/>
    <w:rsid w:val="007073AB"/>
    <w:rsid w:val="0070788C"/>
    <w:rsid w:val="0070797C"/>
    <w:rsid w:val="00711ADD"/>
    <w:rsid w:val="00711B6F"/>
    <w:rsid w:val="0071311A"/>
    <w:rsid w:val="007134DA"/>
    <w:rsid w:val="007151AA"/>
    <w:rsid w:val="00715A15"/>
    <w:rsid w:val="00716736"/>
    <w:rsid w:val="007170E5"/>
    <w:rsid w:val="007172BE"/>
    <w:rsid w:val="0071783F"/>
    <w:rsid w:val="00717F08"/>
    <w:rsid w:val="0072076F"/>
    <w:rsid w:val="00721547"/>
    <w:rsid w:val="00721B4E"/>
    <w:rsid w:val="00721F7A"/>
    <w:rsid w:val="007246EC"/>
    <w:rsid w:val="00725FBF"/>
    <w:rsid w:val="00726627"/>
    <w:rsid w:val="007273C1"/>
    <w:rsid w:val="007301F5"/>
    <w:rsid w:val="0073053E"/>
    <w:rsid w:val="00730D4C"/>
    <w:rsid w:val="00731C68"/>
    <w:rsid w:val="00732959"/>
    <w:rsid w:val="0073341C"/>
    <w:rsid w:val="00733A8A"/>
    <w:rsid w:val="00733C43"/>
    <w:rsid w:val="00734AC2"/>
    <w:rsid w:val="00734F59"/>
    <w:rsid w:val="00736E46"/>
    <w:rsid w:val="00737371"/>
    <w:rsid w:val="00737680"/>
    <w:rsid w:val="00740010"/>
    <w:rsid w:val="007414A1"/>
    <w:rsid w:val="0074154B"/>
    <w:rsid w:val="00741B55"/>
    <w:rsid w:val="00741D76"/>
    <w:rsid w:val="00741F04"/>
    <w:rsid w:val="00742511"/>
    <w:rsid w:val="0074356E"/>
    <w:rsid w:val="0074380E"/>
    <w:rsid w:val="007442B4"/>
    <w:rsid w:val="00744960"/>
    <w:rsid w:val="007453BA"/>
    <w:rsid w:val="007455F9"/>
    <w:rsid w:val="00747912"/>
    <w:rsid w:val="0075063E"/>
    <w:rsid w:val="007513A0"/>
    <w:rsid w:val="007520E3"/>
    <w:rsid w:val="00752564"/>
    <w:rsid w:val="00753015"/>
    <w:rsid w:val="00753686"/>
    <w:rsid w:val="0075393A"/>
    <w:rsid w:val="007546D7"/>
    <w:rsid w:val="00754ED4"/>
    <w:rsid w:val="00755568"/>
    <w:rsid w:val="00755811"/>
    <w:rsid w:val="00755DE1"/>
    <w:rsid w:val="0075663B"/>
    <w:rsid w:val="00756706"/>
    <w:rsid w:val="00756FA6"/>
    <w:rsid w:val="007577A2"/>
    <w:rsid w:val="00757811"/>
    <w:rsid w:val="0076064C"/>
    <w:rsid w:val="007609E9"/>
    <w:rsid w:val="00761822"/>
    <w:rsid w:val="00761CF2"/>
    <w:rsid w:val="00762599"/>
    <w:rsid w:val="00762F2E"/>
    <w:rsid w:val="007635F6"/>
    <w:rsid w:val="00763CF8"/>
    <w:rsid w:val="00763FD1"/>
    <w:rsid w:val="0076460A"/>
    <w:rsid w:val="0076493C"/>
    <w:rsid w:val="00764FE2"/>
    <w:rsid w:val="007651CC"/>
    <w:rsid w:val="0076653D"/>
    <w:rsid w:val="0076733F"/>
    <w:rsid w:val="007677A3"/>
    <w:rsid w:val="00767993"/>
    <w:rsid w:val="007707AD"/>
    <w:rsid w:val="00772FB6"/>
    <w:rsid w:val="00773A17"/>
    <w:rsid w:val="00774347"/>
    <w:rsid w:val="00775389"/>
    <w:rsid w:val="00775BC3"/>
    <w:rsid w:val="00776823"/>
    <w:rsid w:val="00777281"/>
    <w:rsid w:val="007803DC"/>
    <w:rsid w:val="00780A7A"/>
    <w:rsid w:val="00780D88"/>
    <w:rsid w:val="00780E09"/>
    <w:rsid w:val="00781922"/>
    <w:rsid w:val="007826D2"/>
    <w:rsid w:val="007827F5"/>
    <w:rsid w:val="00782899"/>
    <w:rsid w:val="00782D45"/>
    <w:rsid w:val="007832C5"/>
    <w:rsid w:val="00784160"/>
    <w:rsid w:val="00784EEA"/>
    <w:rsid w:val="007852F3"/>
    <w:rsid w:val="00785941"/>
    <w:rsid w:val="00785BDF"/>
    <w:rsid w:val="00785D49"/>
    <w:rsid w:val="0078668E"/>
    <w:rsid w:val="00786AA0"/>
    <w:rsid w:val="00786CA6"/>
    <w:rsid w:val="007878DE"/>
    <w:rsid w:val="00787DBA"/>
    <w:rsid w:val="00787ECB"/>
    <w:rsid w:val="00790C82"/>
    <w:rsid w:val="00790F1F"/>
    <w:rsid w:val="00791988"/>
    <w:rsid w:val="00791E44"/>
    <w:rsid w:val="007921C7"/>
    <w:rsid w:val="00792D4F"/>
    <w:rsid w:val="00793852"/>
    <w:rsid w:val="00793E56"/>
    <w:rsid w:val="007957AE"/>
    <w:rsid w:val="00795856"/>
    <w:rsid w:val="00795D58"/>
    <w:rsid w:val="00795FB9"/>
    <w:rsid w:val="00796017"/>
    <w:rsid w:val="007978C8"/>
    <w:rsid w:val="007A01D8"/>
    <w:rsid w:val="007A048F"/>
    <w:rsid w:val="007A05D6"/>
    <w:rsid w:val="007A0871"/>
    <w:rsid w:val="007A1BC5"/>
    <w:rsid w:val="007A2439"/>
    <w:rsid w:val="007A2A68"/>
    <w:rsid w:val="007A2ECC"/>
    <w:rsid w:val="007A2F62"/>
    <w:rsid w:val="007A34E1"/>
    <w:rsid w:val="007A3CBD"/>
    <w:rsid w:val="007A4F5B"/>
    <w:rsid w:val="007A5781"/>
    <w:rsid w:val="007A5949"/>
    <w:rsid w:val="007A5C59"/>
    <w:rsid w:val="007A6053"/>
    <w:rsid w:val="007A60F1"/>
    <w:rsid w:val="007A6CF0"/>
    <w:rsid w:val="007A7064"/>
    <w:rsid w:val="007A7310"/>
    <w:rsid w:val="007A7B27"/>
    <w:rsid w:val="007B055C"/>
    <w:rsid w:val="007B07A3"/>
    <w:rsid w:val="007B08EE"/>
    <w:rsid w:val="007B2336"/>
    <w:rsid w:val="007B24AD"/>
    <w:rsid w:val="007B290A"/>
    <w:rsid w:val="007B3D5C"/>
    <w:rsid w:val="007B7085"/>
    <w:rsid w:val="007B7DC9"/>
    <w:rsid w:val="007C05D6"/>
    <w:rsid w:val="007C2CC2"/>
    <w:rsid w:val="007C3874"/>
    <w:rsid w:val="007C4233"/>
    <w:rsid w:val="007C4A13"/>
    <w:rsid w:val="007C4CEE"/>
    <w:rsid w:val="007C4FF6"/>
    <w:rsid w:val="007C5410"/>
    <w:rsid w:val="007C57A3"/>
    <w:rsid w:val="007C5F24"/>
    <w:rsid w:val="007D02D2"/>
    <w:rsid w:val="007D0455"/>
    <w:rsid w:val="007D1477"/>
    <w:rsid w:val="007D157E"/>
    <w:rsid w:val="007D2B19"/>
    <w:rsid w:val="007D2D7F"/>
    <w:rsid w:val="007D32E8"/>
    <w:rsid w:val="007D3457"/>
    <w:rsid w:val="007D45B3"/>
    <w:rsid w:val="007D5C8F"/>
    <w:rsid w:val="007D5E25"/>
    <w:rsid w:val="007D70B6"/>
    <w:rsid w:val="007D7973"/>
    <w:rsid w:val="007D7BB1"/>
    <w:rsid w:val="007E02EE"/>
    <w:rsid w:val="007E18BB"/>
    <w:rsid w:val="007E1939"/>
    <w:rsid w:val="007E2849"/>
    <w:rsid w:val="007E2A4A"/>
    <w:rsid w:val="007E2F06"/>
    <w:rsid w:val="007E3587"/>
    <w:rsid w:val="007E5EC5"/>
    <w:rsid w:val="007E6008"/>
    <w:rsid w:val="007E7126"/>
    <w:rsid w:val="007E7C94"/>
    <w:rsid w:val="007F0183"/>
    <w:rsid w:val="007F0A98"/>
    <w:rsid w:val="007F196C"/>
    <w:rsid w:val="007F19FE"/>
    <w:rsid w:val="007F2F9A"/>
    <w:rsid w:val="007F3029"/>
    <w:rsid w:val="007F4457"/>
    <w:rsid w:val="007F472F"/>
    <w:rsid w:val="007F4A95"/>
    <w:rsid w:val="007F57A4"/>
    <w:rsid w:val="007F593B"/>
    <w:rsid w:val="007F6345"/>
    <w:rsid w:val="007F6417"/>
    <w:rsid w:val="007F6B15"/>
    <w:rsid w:val="007F71AB"/>
    <w:rsid w:val="007F73B4"/>
    <w:rsid w:val="007F7509"/>
    <w:rsid w:val="007F7DFB"/>
    <w:rsid w:val="008015AC"/>
    <w:rsid w:val="00802462"/>
    <w:rsid w:val="00802BF7"/>
    <w:rsid w:val="0080343B"/>
    <w:rsid w:val="00803683"/>
    <w:rsid w:val="0080390A"/>
    <w:rsid w:val="00803B07"/>
    <w:rsid w:val="00804227"/>
    <w:rsid w:val="00804925"/>
    <w:rsid w:val="0080498E"/>
    <w:rsid w:val="00805A7C"/>
    <w:rsid w:val="00805A96"/>
    <w:rsid w:val="00805D80"/>
    <w:rsid w:val="00805FEE"/>
    <w:rsid w:val="00806181"/>
    <w:rsid w:val="00806802"/>
    <w:rsid w:val="008108FD"/>
    <w:rsid w:val="0081122D"/>
    <w:rsid w:val="008124AC"/>
    <w:rsid w:val="00813426"/>
    <w:rsid w:val="008147A1"/>
    <w:rsid w:val="00815959"/>
    <w:rsid w:val="00815BF7"/>
    <w:rsid w:val="008170CE"/>
    <w:rsid w:val="008179AC"/>
    <w:rsid w:val="008179C2"/>
    <w:rsid w:val="00820B61"/>
    <w:rsid w:val="00821232"/>
    <w:rsid w:val="00821613"/>
    <w:rsid w:val="00821ADB"/>
    <w:rsid w:val="008222B6"/>
    <w:rsid w:val="0082333E"/>
    <w:rsid w:val="008243D2"/>
    <w:rsid w:val="0082496E"/>
    <w:rsid w:val="00824C61"/>
    <w:rsid w:val="0082556D"/>
    <w:rsid w:val="00825E5C"/>
    <w:rsid w:val="00826280"/>
    <w:rsid w:val="0083189A"/>
    <w:rsid w:val="00832056"/>
    <w:rsid w:val="00832600"/>
    <w:rsid w:val="00832815"/>
    <w:rsid w:val="00835024"/>
    <w:rsid w:val="00835587"/>
    <w:rsid w:val="00835794"/>
    <w:rsid w:val="00837E28"/>
    <w:rsid w:val="00840A58"/>
    <w:rsid w:val="00840DC2"/>
    <w:rsid w:val="00842C96"/>
    <w:rsid w:val="00844B5A"/>
    <w:rsid w:val="008451DE"/>
    <w:rsid w:val="00845C17"/>
    <w:rsid w:val="00846876"/>
    <w:rsid w:val="00846992"/>
    <w:rsid w:val="00846B33"/>
    <w:rsid w:val="00846FA4"/>
    <w:rsid w:val="00847039"/>
    <w:rsid w:val="00851149"/>
    <w:rsid w:val="00851F24"/>
    <w:rsid w:val="00851FFE"/>
    <w:rsid w:val="00852BB8"/>
    <w:rsid w:val="008530BA"/>
    <w:rsid w:val="00854150"/>
    <w:rsid w:val="008543AD"/>
    <w:rsid w:val="00854BE5"/>
    <w:rsid w:val="00855339"/>
    <w:rsid w:val="00855B85"/>
    <w:rsid w:val="008565EF"/>
    <w:rsid w:val="00856D9F"/>
    <w:rsid w:val="00856F72"/>
    <w:rsid w:val="00857C0F"/>
    <w:rsid w:val="008617BA"/>
    <w:rsid w:val="00862586"/>
    <w:rsid w:val="00862AE7"/>
    <w:rsid w:val="0086365D"/>
    <w:rsid w:val="00863C69"/>
    <w:rsid w:val="00863CED"/>
    <w:rsid w:val="00864A7C"/>
    <w:rsid w:val="00864D02"/>
    <w:rsid w:val="00865D9E"/>
    <w:rsid w:val="00866C17"/>
    <w:rsid w:val="008701EF"/>
    <w:rsid w:val="00870907"/>
    <w:rsid w:val="00870F1E"/>
    <w:rsid w:val="0087127B"/>
    <w:rsid w:val="00871A67"/>
    <w:rsid w:val="00871E50"/>
    <w:rsid w:val="008725AF"/>
    <w:rsid w:val="008736F5"/>
    <w:rsid w:val="00873908"/>
    <w:rsid w:val="00873952"/>
    <w:rsid w:val="00873E59"/>
    <w:rsid w:val="0087417E"/>
    <w:rsid w:val="00874566"/>
    <w:rsid w:val="008746F4"/>
    <w:rsid w:val="00874732"/>
    <w:rsid w:val="00874E1E"/>
    <w:rsid w:val="00874FA3"/>
    <w:rsid w:val="00875175"/>
    <w:rsid w:val="00875490"/>
    <w:rsid w:val="008758DF"/>
    <w:rsid w:val="00876C1E"/>
    <w:rsid w:val="00876D3C"/>
    <w:rsid w:val="00880823"/>
    <w:rsid w:val="008814BA"/>
    <w:rsid w:val="0088157A"/>
    <w:rsid w:val="00881BD4"/>
    <w:rsid w:val="00882B22"/>
    <w:rsid w:val="00882EB4"/>
    <w:rsid w:val="008833FB"/>
    <w:rsid w:val="008834FD"/>
    <w:rsid w:val="00883B48"/>
    <w:rsid w:val="00885691"/>
    <w:rsid w:val="00885AC2"/>
    <w:rsid w:val="008864FA"/>
    <w:rsid w:val="008868C1"/>
    <w:rsid w:val="00887539"/>
    <w:rsid w:val="008877A5"/>
    <w:rsid w:val="00887C43"/>
    <w:rsid w:val="008900D3"/>
    <w:rsid w:val="00891EB3"/>
    <w:rsid w:val="00892203"/>
    <w:rsid w:val="0089243C"/>
    <w:rsid w:val="00892AAC"/>
    <w:rsid w:val="00894013"/>
    <w:rsid w:val="00894233"/>
    <w:rsid w:val="008943A5"/>
    <w:rsid w:val="00895E78"/>
    <w:rsid w:val="008961E3"/>
    <w:rsid w:val="00896207"/>
    <w:rsid w:val="008969C3"/>
    <w:rsid w:val="0089742A"/>
    <w:rsid w:val="00897E57"/>
    <w:rsid w:val="008A133B"/>
    <w:rsid w:val="008A2B5F"/>
    <w:rsid w:val="008A33E9"/>
    <w:rsid w:val="008A4001"/>
    <w:rsid w:val="008A475C"/>
    <w:rsid w:val="008A4C88"/>
    <w:rsid w:val="008A54D8"/>
    <w:rsid w:val="008A61E8"/>
    <w:rsid w:val="008B02DD"/>
    <w:rsid w:val="008B09E8"/>
    <w:rsid w:val="008B0C4D"/>
    <w:rsid w:val="008B131E"/>
    <w:rsid w:val="008B1FC2"/>
    <w:rsid w:val="008B211B"/>
    <w:rsid w:val="008B2792"/>
    <w:rsid w:val="008B288E"/>
    <w:rsid w:val="008B2937"/>
    <w:rsid w:val="008B3ECF"/>
    <w:rsid w:val="008B3EFF"/>
    <w:rsid w:val="008B4A7D"/>
    <w:rsid w:val="008B52BF"/>
    <w:rsid w:val="008B5307"/>
    <w:rsid w:val="008B59F7"/>
    <w:rsid w:val="008B6873"/>
    <w:rsid w:val="008B6FC0"/>
    <w:rsid w:val="008B70D0"/>
    <w:rsid w:val="008B7E89"/>
    <w:rsid w:val="008C023B"/>
    <w:rsid w:val="008C05E4"/>
    <w:rsid w:val="008C0DEB"/>
    <w:rsid w:val="008C2752"/>
    <w:rsid w:val="008C2C31"/>
    <w:rsid w:val="008C2F2A"/>
    <w:rsid w:val="008C30F4"/>
    <w:rsid w:val="008C3C7E"/>
    <w:rsid w:val="008C4AF1"/>
    <w:rsid w:val="008C505B"/>
    <w:rsid w:val="008C519F"/>
    <w:rsid w:val="008C5A41"/>
    <w:rsid w:val="008C62AF"/>
    <w:rsid w:val="008C6B32"/>
    <w:rsid w:val="008C7640"/>
    <w:rsid w:val="008C778D"/>
    <w:rsid w:val="008C7F63"/>
    <w:rsid w:val="008D0A30"/>
    <w:rsid w:val="008D0B2A"/>
    <w:rsid w:val="008D0F31"/>
    <w:rsid w:val="008D1A06"/>
    <w:rsid w:val="008D1BF8"/>
    <w:rsid w:val="008D252B"/>
    <w:rsid w:val="008D26B5"/>
    <w:rsid w:val="008D2CB9"/>
    <w:rsid w:val="008D2DED"/>
    <w:rsid w:val="008D343D"/>
    <w:rsid w:val="008D3E32"/>
    <w:rsid w:val="008D4E5F"/>
    <w:rsid w:val="008D53A0"/>
    <w:rsid w:val="008D55D9"/>
    <w:rsid w:val="008D5757"/>
    <w:rsid w:val="008D5931"/>
    <w:rsid w:val="008D5B1F"/>
    <w:rsid w:val="008D5B6E"/>
    <w:rsid w:val="008D775B"/>
    <w:rsid w:val="008D79B7"/>
    <w:rsid w:val="008E0980"/>
    <w:rsid w:val="008E219B"/>
    <w:rsid w:val="008E284E"/>
    <w:rsid w:val="008E3708"/>
    <w:rsid w:val="008E42D3"/>
    <w:rsid w:val="008E42DA"/>
    <w:rsid w:val="008E4958"/>
    <w:rsid w:val="008E52A9"/>
    <w:rsid w:val="008E536B"/>
    <w:rsid w:val="008E57E0"/>
    <w:rsid w:val="008E58F6"/>
    <w:rsid w:val="008E64DD"/>
    <w:rsid w:val="008E6F3D"/>
    <w:rsid w:val="008E70E1"/>
    <w:rsid w:val="008E78AE"/>
    <w:rsid w:val="008F019C"/>
    <w:rsid w:val="008F05F8"/>
    <w:rsid w:val="008F063D"/>
    <w:rsid w:val="008F0FF0"/>
    <w:rsid w:val="008F1DFF"/>
    <w:rsid w:val="008F3B0A"/>
    <w:rsid w:val="008F4156"/>
    <w:rsid w:val="008F454C"/>
    <w:rsid w:val="008F457F"/>
    <w:rsid w:val="008F55D2"/>
    <w:rsid w:val="008F6209"/>
    <w:rsid w:val="008F7462"/>
    <w:rsid w:val="008F79E0"/>
    <w:rsid w:val="008F7A08"/>
    <w:rsid w:val="00900F9C"/>
    <w:rsid w:val="009011C9"/>
    <w:rsid w:val="009039A3"/>
    <w:rsid w:val="009044E0"/>
    <w:rsid w:val="00904809"/>
    <w:rsid w:val="00904CF2"/>
    <w:rsid w:val="0090583A"/>
    <w:rsid w:val="009058A1"/>
    <w:rsid w:val="00905ECA"/>
    <w:rsid w:val="009069F9"/>
    <w:rsid w:val="00906CBC"/>
    <w:rsid w:val="0090726E"/>
    <w:rsid w:val="00907F0C"/>
    <w:rsid w:val="009103BC"/>
    <w:rsid w:val="00911300"/>
    <w:rsid w:val="00911912"/>
    <w:rsid w:val="00911AD1"/>
    <w:rsid w:val="00911E47"/>
    <w:rsid w:val="00912580"/>
    <w:rsid w:val="00912752"/>
    <w:rsid w:val="00914A53"/>
    <w:rsid w:val="00915162"/>
    <w:rsid w:val="0091615F"/>
    <w:rsid w:val="009161D0"/>
    <w:rsid w:val="009162CA"/>
    <w:rsid w:val="00916305"/>
    <w:rsid w:val="0091640E"/>
    <w:rsid w:val="00916A06"/>
    <w:rsid w:val="00916A47"/>
    <w:rsid w:val="00916F00"/>
    <w:rsid w:val="00917272"/>
    <w:rsid w:val="009174BA"/>
    <w:rsid w:val="009176C9"/>
    <w:rsid w:val="00917F7E"/>
    <w:rsid w:val="00921640"/>
    <w:rsid w:val="0092188A"/>
    <w:rsid w:val="00922856"/>
    <w:rsid w:val="00922900"/>
    <w:rsid w:val="00923562"/>
    <w:rsid w:val="00925401"/>
    <w:rsid w:val="00926995"/>
    <w:rsid w:val="00926F4B"/>
    <w:rsid w:val="00927B08"/>
    <w:rsid w:val="00927D74"/>
    <w:rsid w:val="0093101A"/>
    <w:rsid w:val="0093117E"/>
    <w:rsid w:val="009320BC"/>
    <w:rsid w:val="009336EB"/>
    <w:rsid w:val="00933A42"/>
    <w:rsid w:val="00933BAF"/>
    <w:rsid w:val="009379B3"/>
    <w:rsid w:val="00940125"/>
    <w:rsid w:val="00940376"/>
    <w:rsid w:val="00940991"/>
    <w:rsid w:val="0094198C"/>
    <w:rsid w:val="00941E6A"/>
    <w:rsid w:val="00941F20"/>
    <w:rsid w:val="00942011"/>
    <w:rsid w:val="00943BC7"/>
    <w:rsid w:val="00944847"/>
    <w:rsid w:val="00944A4C"/>
    <w:rsid w:val="00944B58"/>
    <w:rsid w:val="009453AD"/>
    <w:rsid w:val="0094547F"/>
    <w:rsid w:val="00946CCD"/>
    <w:rsid w:val="00947289"/>
    <w:rsid w:val="00947B8C"/>
    <w:rsid w:val="009500BA"/>
    <w:rsid w:val="0095064E"/>
    <w:rsid w:val="009506BD"/>
    <w:rsid w:val="00950C4C"/>
    <w:rsid w:val="009510B3"/>
    <w:rsid w:val="0095191C"/>
    <w:rsid w:val="0095230F"/>
    <w:rsid w:val="00952B97"/>
    <w:rsid w:val="00953A2C"/>
    <w:rsid w:val="00953AD7"/>
    <w:rsid w:val="0095440D"/>
    <w:rsid w:val="0095563D"/>
    <w:rsid w:val="00955A12"/>
    <w:rsid w:val="00956DFE"/>
    <w:rsid w:val="009576F9"/>
    <w:rsid w:val="00957BB5"/>
    <w:rsid w:val="009604E8"/>
    <w:rsid w:val="00961984"/>
    <w:rsid w:val="00961A94"/>
    <w:rsid w:val="00961B9D"/>
    <w:rsid w:val="00962D65"/>
    <w:rsid w:val="00963505"/>
    <w:rsid w:val="00963A3D"/>
    <w:rsid w:val="0096441E"/>
    <w:rsid w:val="009644E0"/>
    <w:rsid w:val="00964518"/>
    <w:rsid w:val="009648F6"/>
    <w:rsid w:val="00965330"/>
    <w:rsid w:val="00965982"/>
    <w:rsid w:val="00966718"/>
    <w:rsid w:val="00966C5A"/>
    <w:rsid w:val="009676F1"/>
    <w:rsid w:val="009676FF"/>
    <w:rsid w:val="00970236"/>
    <w:rsid w:val="00970796"/>
    <w:rsid w:val="00970B31"/>
    <w:rsid w:val="00970E43"/>
    <w:rsid w:val="00971788"/>
    <w:rsid w:val="00971CDC"/>
    <w:rsid w:val="009725C5"/>
    <w:rsid w:val="00972FDE"/>
    <w:rsid w:val="009730F7"/>
    <w:rsid w:val="00973608"/>
    <w:rsid w:val="00973E91"/>
    <w:rsid w:val="0097412A"/>
    <w:rsid w:val="00975A1D"/>
    <w:rsid w:val="00977940"/>
    <w:rsid w:val="00977B65"/>
    <w:rsid w:val="00977FF6"/>
    <w:rsid w:val="00980265"/>
    <w:rsid w:val="009803C5"/>
    <w:rsid w:val="00980781"/>
    <w:rsid w:val="00981397"/>
    <w:rsid w:val="0098175A"/>
    <w:rsid w:val="00981B69"/>
    <w:rsid w:val="00981B74"/>
    <w:rsid w:val="00982B0A"/>
    <w:rsid w:val="00982CFA"/>
    <w:rsid w:val="00982DB4"/>
    <w:rsid w:val="0098310E"/>
    <w:rsid w:val="009836BF"/>
    <w:rsid w:val="0098463C"/>
    <w:rsid w:val="00984D58"/>
    <w:rsid w:val="00985321"/>
    <w:rsid w:val="00985D67"/>
    <w:rsid w:val="0098636C"/>
    <w:rsid w:val="00986DB4"/>
    <w:rsid w:val="009871D2"/>
    <w:rsid w:val="009878B5"/>
    <w:rsid w:val="00990165"/>
    <w:rsid w:val="00990181"/>
    <w:rsid w:val="009907AB"/>
    <w:rsid w:val="00990DD7"/>
    <w:rsid w:val="009912AD"/>
    <w:rsid w:val="009921EC"/>
    <w:rsid w:val="00992313"/>
    <w:rsid w:val="0099232D"/>
    <w:rsid w:val="009934A0"/>
    <w:rsid w:val="00995298"/>
    <w:rsid w:val="00995339"/>
    <w:rsid w:val="009953BD"/>
    <w:rsid w:val="0099564F"/>
    <w:rsid w:val="009964F4"/>
    <w:rsid w:val="00997710"/>
    <w:rsid w:val="009A00A1"/>
    <w:rsid w:val="009A084B"/>
    <w:rsid w:val="009A12B6"/>
    <w:rsid w:val="009A12F7"/>
    <w:rsid w:val="009A14AB"/>
    <w:rsid w:val="009A16B3"/>
    <w:rsid w:val="009A172F"/>
    <w:rsid w:val="009A17C0"/>
    <w:rsid w:val="009A17C2"/>
    <w:rsid w:val="009A1E74"/>
    <w:rsid w:val="009A1FC9"/>
    <w:rsid w:val="009A2BFD"/>
    <w:rsid w:val="009A2C16"/>
    <w:rsid w:val="009A329D"/>
    <w:rsid w:val="009A345A"/>
    <w:rsid w:val="009A43F5"/>
    <w:rsid w:val="009A5378"/>
    <w:rsid w:val="009A55BD"/>
    <w:rsid w:val="009A5722"/>
    <w:rsid w:val="009A65BD"/>
    <w:rsid w:val="009A6AE5"/>
    <w:rsid w:val="009A6D67"/>
    <w:rsid w:val="009A7655"/>
    <w:rsid w:val="009A7E2D"/>
    <w:rsid w:val="009A7EAB"/>
    <w:rsid w:val="009A7F33"/>
    <w:rsid w:val="009B159C"/>
    <w:rsid w:val="009B16E5"/>
    <w:rsid w:val="009B1D23"/>
    <w:rsid w:val="009B2A4B"/>
    <w:rsid w:val="009B2DDB"/>
    <w:rsid w:val="009B3883"/>
    <w:rsid w:val="009B3C91"/>
    <w:rsid w:val="009B41D4"/>
    <w:rsid w:val="009B42AF"/>
    <w:rsid w:val="009B43CE"/>
    <w:rsid w:val="009B4CFC"/>
    <w:rsid w:val="009B4F9C"/>
    <w:rsid w:val="009B5BB4"/>
    <w:rsid w:val="009B5F4E"/>
    <w:rsid w:val="009B6454"/>
    <w:rsid w:val="009B70DC"/>
    <w:rsid w:val="009B7118"/>
    <w:rsid w:val="009B72EF"/>
    <w:rsid w:val="009C0FA2"/>
    <w:rsid w:val="009C1357"/>
    <w:rsid w:val="009C2C42"/>
    <w:rsid w:val="009C2F6A"/>
    <w:rsid w:val="009C30F9"/>
    <w:rsid w:val="009C35D9"/>
    <w:rsid w:val="009C3897"/>
    <w:rsid w:val="009C39AE"/>
    <w:rsid w:val="009C41FF"/>
    <w:rsid w:val="009C43B2"/>
    <w:rsid w:val="009C4FA7"/>
    <w:rsid w:val="009C54C9"/>
    <w:rsid w:val="009C5C7C"/>
    <w:rsid w:val="009C6081"/>
    <w:rsid w:val="009C6198"/>
    <w:rsid w:val="009C61CF"/>
    <w:rsid w:val="009C6750"/>
    <w:rsid w:val="009C6968"/>
    <w:rsid w:val="009C6CA4"/>
    <w:rsid w:val="009C6DAF"/>
    <w:rsid w:val="009D01E6"/>
    <w:rsid w:val="009D0665"/>
    <w:rsid w:val="009D069F"/>
    <w:rsid w:val="009D096B"/>
    <w:rsid w:val="009D2FF6"/>
    <w:rsid w:val="009D4C6D"/>
    <w:rsid w:val="009D4EAE"/>
    <w:rsid w:val="009D69BB"/>
    <w:rsid w:val="009D77EA"/>
    <w:rsid w:val="009E0A44"/>
    <w:rsid w:val="009E11CF"/>
    <w:rsid w:val="009E1D63"/>
    <w:rsid w:val="009E2B6D"/>
    <w:rsid w:val="009E40AA"/>
    <w:rsid w:val="009E41B4"/>
    <w:rsid w:val="009E4205"/>
    <w:rsid w:val="009E4806"/>
    <w:rsid w:val="009E5643"/>
    <w:rsid w:val="009E587B"/>
    <w:rsid w:val="009E5F0D"/>
    <w:rsid w:val="009E6691"/>
    <w:rsid w:val="009E7622"/>
    <w:rsid w:val="009E79C7"/>
    <w:rsid w:val="009F0055"/>
    <w:rsid w:val="009F0550"/>
    <w:rsid w:val="009F14B8"/>
    <w:rsid w:val="009F1C8D"/>
    <w:rsid w:val="009F1D0E"/>
    <w:rsid w:val="009F1EE7"/>
    <w:rsid w:val="009F270F"/>
    <w:rsid w:val="009F2CD2"/>
    <w:rsid w:val="009F2D0F"/>
    <w:rsid w:val="009F2D33"/>
    <w:rsid w:val="009F36B6"/>
    <w:rsid w:val="009F3CD9"/>
    <w:rsid w:val="009F4158"/>
    <w:rsid w:val="009F41B3"/>
    <w:rsid w:val="009F49EA"/>
    <w:rsid w:val="009F512A"/>
    <w:rsid w:val="009F5CC8"/>
    <w:rsid w:val="009F62E9"/>
    <w:rsid w:val="009F778D"/>
    <w:rsid w:val="009F78B0"/>
    <w:rsid w:val="009F799F"/>
    <w:rsid w:val="00A012D5"/>
    <w:rsid w:val="00A01668"/>
    <w:rsid w:val="00A01B75"/>
    <w:rsid w:val="00A01BA2"/>
    <w:rsid w:val="00A01EDB"/>
    <w:rsid w:val="00A023AE"/>
    <w:rsid w:val="00A02893"/>
    <w:rsid w:val="00A05798"/>
    <w:rsid w:val="00A06395"/>
    <w:rsid w:val="00A067D2"/>
    <w:rsid w:val="00A0683F"/>
    <w:rsid w:val="00A06BF0"/>
    <w:rsid w:val="00A06E88"/>
    <w:rsid w:val="00A07662"/>
    <w:rsid w:val="00A10716"/>
    <w:rsid w:val="00A10BF9"/>
    <w:rsid w:val="00A12217"/>
    <w:rsid w:val="00A1265A"/>
    <w:rsid w:val="00A128ED"/>
    <w:rsid w:val="00A130BA"/>
    <w:rsid w:val="00A131AC"/>
    <w:rsid w:val="00A13411"/>
    <w:rsid w:val="00A1412E"/>
    <w:rsid w:val="00A14275"/>
    <w:rsid w:val="00A149FF"/>
    <w:rsid w:val="00A14DFC"/>
    <w:rsid w:val="00A1511B"/>
    <w:rsid w:val="00A151A9"/>
    <w:rsid w:val="00A15301"/>
    <w:rsid w:val="00A156FF"/>
    <w:rsid w:val="00A163B6"/>
    <w:rsid w:val="00A1775D"/>
    <w:rsid w:val="00A17DA2"/>
    <w:rsid w:val="00A202E5"/>
    <w:rsid w:val="00A20810"/>
    <w:rsid w:val="00A20DEE"/>
    <w:rsid w:val="00A20F42"/>
    <w:rsid w:val="00A21139"/>
    <w:rsid w:val="00A22031"/>
    <w:rsid w:val="00A220E9"/>
    <w:rsid w:val="00A22A1D"/>
    <w:rsid w:val="00A24257"/>
    <w:rsid w:val="00A24396"/>
    <w:rsid w:val="00A246D4"/>
    <w:rsid w:val="00A24C63"/>
    <w:rsid w:val="00A2539A"/>
    <w:rsid w:val="00A25923"/>
    <w:rsid w:val="00A26AEB"/>
    <w:rsid w:val="00A27A09"/>
    <w:rsid w:val="00A30610"/>
    <w:rsid w:val="00A3164E"/>
    <w:rsid w:val="00A317E3"/>
    <w:rsid w:val="00A31948"/>
    <w:rsid w:val="00A32A59"/>
    <w:rsid w:val="00A331B6"/>
    <w:rsid w:val="00A35089"/>
    <w:rsid w:val="00A352DF"/>
    <w:rsid w:val="00A3583C"/>
    <w:rsid w:val="00A363C2"/>
    <w:rsid w:val="00A36565"/>
    <w:rsid w:val="00A3689E"/>
    <w:rsid w:val="00A369BB"/>
    <w:rsid w:val="00A3733B"/>
    <w:rsid w:val="00A37F41"/>
    <w:rsid w:val="00A405F4"/>
    <w:rsid w:val="00A40F41"/>
    <w:rsid w:val="00A4194E"/>
    <w:rsid w:val="00A42208"/>
    <w:rsid w:val="00A43889"/>
    <w:rsid w:val="00A44D28"/>
    <w:rsid w:val="00A45939"/>
    <w:rsid w:val="00A46549"/>
    <w:rsid w:val="00A47DE1"/>
    <w:rsid w:val="00A502E8"/>
    <w:rsid w:val="00A50545"/>
    <w:rsid w:val="00A505B4"/>
    <w:rsid w:val="00A50744"/>
    <w:rsid w:val="00A51290"/>
    <w:rsid w:val="00A512F7"/>
    <w:rsid w:val="00A514A6"/>
    <w:rsid w:val="00A528B7"/>
    <w:rsid w:val="00A53A4E"/>
    <w:rsid w:val="00A53CE3"/>
    <w:rsid w:val="00A55D28"/>
    <w:rsid w:val="00A567BD"/>
    <w:rsid w:val="00A60200"/>
    <w:rsid w:val="00A603A2"/>
    <w:rsid w:val="00A61812"/>
    <w:rsid w:val="00A62E5B"/>
    <w:rsid w:val="00A6344D"/>
    <w:rsid w:val="00A63566"/>
    <w:rsid w:val="00A63674"/>
    <w:rsid w:val="00A63F98"/>
    <w:rsid w:val="00A64437"/>
    <w:rsid w:val="00A64A42"/>
    <w:rsid w:val="00A65537"/>
    <w:rsid w:val="00A65C86"/>
    <w:rsid w:val="00A66A61"/>
    <w:rsid w:val="00A66A82"/>
    <w:rsid w:val="00A6747D"/>
    <w:rsid w:val="00A67EAD"/>
    <w:rsid w:val="00A710C8"/>
    <w:rsid w:val="00A714C9"/>
    <w:rsid w:val="00A715C8"/>
    <w:rsid w:val="00A7162B"/>
    <w:rsid w:val="00A7187A"/>
    <w:rsid w:val="00A71D44"/>
    <w:rsid w:val="00A72955"/>
    <w:rsid w:val="00A73CCE"/>
    <w:rsid w:val="00A73DA5"/>
    <w:rsid w:val="00A73DBE"/>
    <w:rsid w:val="00A746EC"/>
    <w:rsid w:val="00A7589D"/>
    <w:rsid w:val="00A76695"/>
    <w:rsid w:val="00A76898"/>
    <w:rsid w:val="00A76DEA"/>
    <w:rsid w:val="00A8078B"/>
    <w:rsid w:val="00A8106A"/>
    <w:rsid w:val="00A81CCB"/>
    <w:rsid w:val="00A81E3A"/>
    <w:rsid w:val="00A82261"/>
    <w:rsid w:val="00A83157"/>
    <w:rsid w:val="00A83763"/>
    <w:rsid w:val="00A83824"/>
    <w:rsid w:val="00A85A21"/>
    <w:rsid w:val="00A8615A"/>
    <w:rsid w:val="00A86A6C"/>
    <w:rsid w:val="00A87068"/>
    <w:rsid w:val="00A873B0"/>
    <w:rsid w:val="00A8795B"/>
    <w:rsid w:val="00A87A5E"/>
    <w:rsid w:val="00A87C79"/>
    <w:rsid w:val="00A91B56"/>
    <w:rsid w:val="00A91F17"/>
    <w:rsid w:val="00A92B7E"/>
    <w:rsid w:val="00A93004"/>
    <w:rsid w:val="00A93E56"/>
    <w:rsid w:val="00A94916"/>
    <w:rsid w:val="00A94C7F"/>
    <w:rsid w:val="00A95670"/>
    <w:rsid w:val="00A95897"/>
    <w:rsid w:val="00A961F2"/>
    <w:rsid w:val="00A967C5"/>
    <w:rsid w:val="00A96840"/>
    <w:rsid w:val="00A97E6E"/>
    <w:rsid w:val="00AA08FF"/>
    <w:rsid w:val="00AA0918"/>
    <w:rsid w:val="00AA0AE8"/>
    <w:rsid w:val="00AA143A"/>
    <w:rsid w:val="00AA1BBC"/>
    <w:rsid w:val="00AA1FE5"/>
    <w:rsid w:val="00AA2F80"/>
    <w:rsid w:val="00AA3928"/>
    <w:rsid w:val="00AA4E8E"/>
    <w:rsid w:val="00AA6B5A"/>
    <w:rsid w:val="00AA703C"/>
    <w:rsid w:val="00AA704D"/>
    <w:rsid w:val="00AB096A"/>
    <w:rsid w:val="00AB0C5F"/>
    <w:rsid w:val="00AB279A"/>
    <w:rsid w:val="00AB2E3D"/>
    <w:rsid w:val="00AB31B0"/>
    <w:rsid w:val="00AB3403"/>
    <w:rsid w:val="00AB3FD3"/>
    <w:rsid w:val="00AB4BAA"/>
    <w:rsid w:val="00AB4FF9"/>
    <w:rsid w:val="00AB5B75"/>
    <w:rsid w:val="00AB66FB"/>
    <w:rsid w:val="00AB739B"/>
    <w:rsid w:val="00AB7994"/>
    <w:rsid w:val="00AC0247"/>
    <w:rsid w:val="00AC05F2"/>
    <w:rsid w:val="00AC06EC"/>
    <w:rsid w:val="00AC0B0A"/>
    <w:rsid w:val="00AC0CC3"/>
    <w:rsid w:val="00AC17B0"/>
    <w:rsid w:val="00AC19FB"/>
    <w:rsid w:val="00AC1C94"/>
    <w:rsid w:val="00AC206F"/>
    <w:rsid w:val="00AC2371"/>
    <w:rsid w:val="00AC279F"/>
    <w:rsid w:val="00AC39B2"/>
    <w:rsid w:val="00AC50A9"/>
    <w:rsid w:val="00AC54E4"/>
    <w:rsid w:val="00AC5BE1"/>
    <w:rsid w:val="00AC61C3"/>
    <w:rsid w:val="00AC63A1"/>
    <w:rsid w:val="00AC6739"/>
    <w:rsid w:val="00AD079D"/>
    <w:rsid w:val="00AD140D"/>
    <w:rsid w:val="00AD170E"/>
    <w:rsid w:val="00AD1C20"/>
    <w:rsid w:val="00AD34E6"/>
    <w:rsid w:val="00AD3F72"/>
    <w:rsid w:val="00AD4030"/>
    <w:rsid w:val="00AD53F6"/>
    <w:rsid w:val="00AD5BF1"/>
    <w:rsid w:val="00AD6B14"/>
    <w:rsid w:val="00AD727E"/>
    <w:rsid w:val="00AD7390"/>
    <w:rsid w:val="00AE0CE6"/>
    <w:rsid w:val="00AE20C7"/>
    <w:rsid w:val="00AE298D"/>
    <w:rsid w:val="00AE2DA1"/>
    <w:rsid w:val="00AE3111"/>
    <w:rsid w:val="00AE3681"/>
    <w:rsid w:val="00AE3CC2"/>
    <w:rsid w:val="00AE3EF8"/>
    <w:rsid w:val="00AE44E1"/>
    <w:rsid w:val="00AE5AC1"/>
    <w:rsid w:val="00AE5D17"/>
    <w:rsid w:val="00AE643B"/>
    <w:rsid w:val="00AE6AB0"/>
    <w:rsid w:val="00AE7197"/>
    <w:rsid w:val="00AF0758"/>
    <w:rsid w:val="00AF263F"/>
    <w:rsid w:val="00AF37D7"/>
    <w:rsid w:val="00AF4E86"/>
    <w:rsid w:val="00AF69A0"/>
    <w:rsid w:val="00B00BEE"/>
    <w:rsid w:val="00B017C1"/>
    <w:rsid w:val="00B01916"/>
    <w:rsid w:val="00B01918"/>
    <w:rsid w:val="00B019BF"/>
    <w:rsid w:val="00B01E30"/>
    <w:rsid w:val="00B02CBE"/>
    <w:rsid w:val="00B031A3"/>
    <w:rsid w:val="00B03977"/>
    <w:rsid w:val="00B03AAC"/>
    <w:rsid w:val="00B043B2"/>
    <w:rsid w:val="00B0499B"/>
    <w:rsid w:val="00B04BCD"/>
    <w:rsid w:val="00B06ED7"/>
    <w:rsid w:val="00B1019D"/>
    <w:rsid w:val="00B122AA"/>
    <w:rsid w:val="00B126D6"/>
    <w:rsid w:val="00B12F6C"/>
    <w:rsid w:val="00B1381F"/>
    <w:rsid w:val="00B14946"/>
    <w:rsid w:val="00B14D9A"/>
    <w:rsid w:val="00B14DDE"/>
    <w:rsid w:val="00B168B5"/>
    <w:rsid w:val="00B175F9"/>
    <w:rsid w:val="00B212F2"/>
    <w:rsid w:val="00B21F80"/>
    <w:rsid w:val="00B223D2"/>
    <w:rsid w:val="00B22569"/>
    <w:rsid w:val="00B23078"/>
    <w:rsid w:val="00B24387"/>
    <w:rsid w:val="00B24392"/>
    <w:rsid w:val="00B265D6"/>
    <w:rsid w:val="00B266EA"/>
    <w:rsid w:val="00B27639"/>
    <w:rsid w:val="00B2784D"/>
    <w:rsid w:val="00B27FCA"/>
    <w:rsid w:val="00B310F9"/>
    <w:rsid w:val="00B3174C"/>
    <w:rsid w:val="00B31CF0"/>
    <w:rsid w:val="00B32608"/>
    <w:rsid w:val="00B335DC"/>
    <w:rsid w:val="00B33994"/>
    <w:rsid w:val="00B33A25"/>
    <w:rsid w:val="00B33DBA"/>
    <w:rsid w:val="00B344FD"/>
    <w:rsid w:val="00B34CAC"/>
    <w:rsid w:val="00B35CB5"/>
    <w:rsid w:val="00B35F0F"/>
    <w:rsid w:val="00B36093"/>
    <w:rsid w:val="00B365EA"/>
    <w:rsid w:val="00B3671D"/>
    <w:rsid w:val="00B36DD0"/>
    <w:rsid w:val="00B407BB"/>
    <w:rsid w:val="00B41478"/>
    <w:rsid w:val="00B41830"/>
    <w:rsid w:val="00B41A61"/>
    <w:rsid w:val="00B42140"/>
    <w:rsid w:val="00B42A11"/>
    <w:rsid w:val="00B42B51"/>
    <w:rsid w:val="00B42B6F"/>
    <w:rsid w:val="00B42C9F"/>
    <w:rsid w:val="00B43425"/>
    <w:rsid w:val="00B43E6F"/>
    <w:rsid w:val="00B4656C"/>
    <w:rsid w:val="00B51657"/>
    <w:rsid w:val="00B51802"/>
    <w:rsid w:val="00B51881"/>
    <w:rsid w:val="00B52095"/>
    <w:rsid w:val="00B521A8"/>
    <w:rsid w:val="00B52229"/>
    <w:rsid w:val="00B52441"/>
    <w:rsid w:val="00B5262C"/>
    <w:rsid w:val="00B529E8"/>
    <w:rsid w:val="00B52FB2"/>
    <w:rsid w:val="00B53FF2"/>
    <w:rsid w:val="00B5424A"/>
    <w:rsid w:val="00B54E5E"/>
    <w:rsid w:val="00B5673F"/>
    <w:rsid w:val="00B57122"/>
    <w:rsid w:val="00B57275"/>
    <w:rsid w:val="00B606F6"/>
    <w:rsid w:val="00B607B2"/>
    <w:rsid w:val="00B62038"/>
    <w:rsid w:val="00B620B7"/>
    <w:rsid w:val="00B6330E"/>
    <w:rsid w:val="00B63D78"/>
    <w:rsid w:val="00B63DFC"/>
    <w:rsid w:val="00B6470D"/>
    <w:rsid w:val="00B65147"/>
    <w:rsid w:val="00B65225"/>
    <w:rsid w:val="00B65560"/>
    <w:rsid w:val="00B66654"/>
    <w:rsid w:val="00B66F4A"/>
    <w:rsid w:val="00B6739B"/>
    <w:rsid w:val="00B6773D"/>
    <w:rsid w:val="00B67E0E"/>
    <w:rsid w:val="00B67E0F"/>
    <w:rsid w:val="00B70A2A"/>
    <w:rsid w:val="00B71512"/>
    <w:rsid w:val="00B7261A"/>
    <w:rsid w:val="00B732B4"/>
    <w:rsid w:val="00B73B8B"/>
    <w:rsid w:val="00B7469E"/>
    <w:rsid w:val="00B74853"/>
    <w:rsid w:val="00B75223"/>
    <w:rsid w:val="00B760C1"/>
    <w:rsid w:val="00B760D6"/>
    <w:rsid w:val="00B761DA"/>
    <w:rsid w:val="00B77B6B"/>
    <w:rsid w:val="00B77CA2"/>
    <w:rsid w:val="00B77D57"/>
    <w:rsid w:val="00B77ED9"/>
    <w:rsid w:val="00B77FBE"/>
    <w:rsid w:val="00B8052C"/>
    <w:rsid w:val="00B81E40"/>
    <w:rsid w:val="00B8208E"/>
    <w:rsid w:val="00B820E2"/>
    <w:rsid w:val="00B82231"/>
    <w:rsid w:val="00B83446"/>
    <w:rsid w:val="00B841BC"/>
    <w:rsid w:val="00B859AF"/>
    <w:rsid w:val="00B85B77"/>
    <w:rsid w:val="00B86532"/>
    <w:rsid w:val="00B8694A"/>
    <w:rsid w:val="00B90DC9"/>
    <w:rsid w:val="00B91E47"/>
    <w:rsid w:val="00B92105"/>
    <w:rsid w:val="00B9239B"/>
    <w:rsid w:val="00B92B7A"/>
    <w:rsid w:val="00B93229"/>
    <w:rsid w:val="00B93E3A"/>
    <w:rsid w:val="00B94109"/>
    <w:rsid w:val="00B94DFD"/>
    <w:rsid w:val="00B95607"/>
    <w:rsid w:val="00B958F0"/>
    <w:rsid w:val="00B95B93"/>
    <w:rsid w:val="00B9697B"/>
    <w:rsid w:val="00B976DD"/>
    <w:rsid w:val="00B97A18"/>
    <w:rsid w:val="00BA101C"/>
    <w:rsid w:val="00BA1F9C"/>
    <w:rsid w:val="00BA29ED"/>
    <w:rsid w:val="00BA4353"/>
    <w:rsid w:val="00BA46D6"/>
    <w:rsid w:val="00BA48E3"/>
    <w:rsid w:val="00BA58F7"/>
    <w:rsid w:val="00BA5AE7"/>
    <w:rsid w:val="00BA656F"/>
    <w:rsid w:val="00BA6B51"/>
    <w:rsid w:val="00BA720F"/>
    <w:rsid w:val="00BA7F36"/>
    <w:rsid w:val="00BB047E"/>
    <w:rsid w:val="00BB0764"/>
    <w:rsid w:val="00BB0AA8"/>
    <w:rsid w:val="00BB1963"/>
    <w:rsid w:val="00BB1C7E"/>
    <w:rsid w:val="00BB287A"/>
    <w:rsid w:val="00BB340F"/>
    <w:rsid w:val="00BB4342"/>
    <w:rsid w:val="00BB453C"/>
    <w:rsid w:val="00BB4554"/>
    <w:rsid w:val="00BB47D0"/>
    <w:rsid w:val="00BB4C4D"/>
    <w:rsid w:val="00BB5A35"/>
    <w:rsid w:val="00BB5B8C"/>
    <w:rsid w:val="00BB600A"/>
    <w:rsid w:val="00BB66D1"/>
    <w:rsid w:val="00BC169A"/>
    <w:rsid w:val="00BC1ABC"/>
    <w:rsid w:val="00BC1BB9"/>
    <w:rsid w:val="00BC1D4E"/>
    <w:rsid w:val="00BC2686"/>
    <w:rsid w:val="00BC2986"/>
    <w:rsid w:val="00BC29CB"/>
    <w:rsid w:val="00BC3A30"/>
    <w:rsid w:val="00BC3E78"/>
    <w:rsid w:val="00BC44A1"/>
    <w:rsid w:val="00BC4E83"/>
    <w:rsid w:val="00BC610F"/>
    <w:rsid w:val="00BC64CF"/>
    <w:rsid w:val="00BC6AE2"/>
    <w:rsid w:val="00BC6DDD"/>
    <w:rsid w:val="00BC7954"/>
    <w:rsid w:val="00BD047A"/>
    <w:rsid w:val="00BD09E8"/>
    <w:rsid w:val="00BD0DDD"/>
    <w:rsid w:val="00BD1F89"/>
    <w:rsid w:val="00BD2ACB"/>
    <w:rsid w:val="00BD33FA"/>
    <w:rsid w:val="00BD3B9C"/>
    <w:rsid w:val="00BD3EA5"/>
    <w:rsid w:val="00BD40E6"/>
    <w:rsid w:val="00BD42DE"/>
    <w:rsid w:val="00BD5A36"/>
    <w:rsid w:val="00BD5C02"/>
    <w:rsid w:val="00BD5E2C"/>
    <w:rsid w:val="00BD644E"/>
    <w:rsid w:val="00BD6C71"/>
    <w:rsid w:val="00BD7A95"/>
    <w:rsid w:val="00BD7B07"/>
    <w:rsid w:val="00BD7F69"/>
    <w:rsid w:val="00BE2C45"/>
    <w:rsid w:val="00BE3B2A"/>
    <w:rsid w:val="00BE494C"/>
    <w:rsid w:val="00BE4FCC"/>
    <w:rsid w:val="00BE5026"/>
    <w:rsid w:val="00BE5210"/>
    <w:rsid w:val="00BE5F38"/>
    <w:rsid w:val="00BE655D"/>
    <w:rsid w:val="00BE65AC"/>
    <w:rsid w:val="00BE6CFC"/>
    <w:rsid w:val="00BE6EBD"/>
    <w:rsid w:val="00BE7472"/>
    <w:rsid w:val="00BE7F9B"/>
    <w:rsid w:val="00BF0819"/>
    <w:rsid w:val="00BF0983"/>
    <w:rsid w:val="00BF1D9A"/>
    <w:rsid w:val="00BF2071"/>
    <w:rsid w:val="00BF434D"/>
    <w:rsid w:val="00BF491F"/>
    <w:rsid w:val="00BF4DDB"/>
    <w:rsid w:val="00BF599F"/>
    <w:rsid w:val="00BF5A22"/>
    <w:rsid w:val="00BF63D4"/>
    <w:rsid w:val="00BF6DDF"/>
    <w:rsid w:val="00BF747A"/>
    <w:rsid w:val="00BF7740"/>
    <w:rsid w:val="00BF79C3"/>
    <w:rsid w:val="00BF7FCF"/>
    <w:rsid w:val="00C000BE"/>
    <w:rsid w:val="00C00A04"/>
    <w:rsid w:val="00C0133C"/>
    <w:rsid w:val="00C0146A"/>
    <w:rsid w:val="00C01F7A"/>
    <w:rsid w:val="00C02119"/>
    <w:rsid w:val="00C021B6"/>
    <w:rsid w:val="00C03360"/>
    <w:rsid w:val="00C037EA"/>
    <w:rsid w:val="00C059D6"/>
    <w:rsid w:val="00C05FF4"/>
    <w:rsid w:val="00C067EE"/>
    <w:rsid w:val="00C06936"/>
    <w:rsid w:val="00C06D61"/>
    <w:rsid w:val="00C07072"/>
    <w:rsid w:val="00C072EA"/>
    <w:rsid w:val="00C07B99"/>
    <w:rsid w:val="00C07F00"/>
    <w:rsid w:val="00C113ED"/>
    <w:rsid w:val="00C11E17"/>
    <w:rsid w:val="00C12818"/>
    <w:rsid w:val="00C129A7"/>
    <w:rsid w:val="00C12BF8"/>
    <w:rsid w:val="00C13235"/>
    <w:rsid w:val="00C13990"/>
    <w:rsid w:val="00C1443D"/>
    <w:rsid w:val="00C14579"/>
    <w:rsid w:val="00C14C76"/>
    <w:rsid w:val="00C159C9"/>
    <w:rsid w:val="00C15B71"/>
    <w:rsid w:val="00C15C56"/>
    <w:rsid w:val="00C15EE2"/>
    <w:rsid w:val="00C161C7"/>
    <w:rsid w:val="00C165A0"/>
    <w:rsid w:val="00C166B9"/>
    <w:rsid w:val="00C1675A"/>
    <w:rsid w:val="00C16A2F"/>
    <w:rsid w:val="00C176BF"/>
    <w:rsid w:val="00C177D7"/>
    <w:rsid w:val="00C2064B"/>
    <w:rsid w:val="00C20AEE"/>
    <w:rsid w:val="00C20CDE"/>
    <w:rsid w:val="00C20D92"/>
    <w:rsid w:val="00C20E68"/>
    <w:rsid w:val="00C21DF2"/>
    <w:rsid w:val="00C222BF"/>
    <w:rsid w:val="00C22FE6"/>
    <w:rsid w:val="00C23DF3"/>
    <w:rsid w:val="00C2428B"/>
    <w:rsid w:val="00C242C4"/>
    <w:rsid w:val="00C24F23"/>
    <w:rsid w:val="00C259EB"/>
    <w:rsid w:val="00C264CF"/>
    <w:rsid w:val="00C2672B"/>
    <w:rsid w:val="00C26839"/>
    <w:rsid w:val="00C26A7F"/>
    <w:rsid w:val="00C276E1"/>
    <w:rsid w:val="00C27C3C"/>
    <w:rsid w:val="00C3224A"/>
    <w:rsid w:val="00C32330"/>
    <w:rsid w:val="00C327C4"/>
    <w:rsid w:val="00C3297F"/>
    <w:rsid w:val="00C32BE7"/>
    <w:rsid w:val="00C32EFB"/>
    <w:rsid w:val="00C3486E"/>
    <w:rsid w:val="00C34894"/>
    <w:rsid w:val="00C34930"/>
    <w:rsid w:val="00C355F8"/>
    <w:rsid w:val="00C363A4"/>
    <w:rsid w:val="00C36933"/>
    <w:rsid w:val="00C37680"/>
    <w:rsid w:val="00C3799F"/>
    <w:rsid w:val="00C37C7A"/>
    <w:rsid w:val="00C40EA0"/>
    <w:rsid w:val="00C40F9D"/>
    <w:rsid w:val="00C41530"/>
    <w:rsid w:val="00C41B40"/>
    <w:rsid w:val="00C41D12"/>
    <w:rsid w:val="00C4269E"/>
    <w:rsid w:val="00C42B98"/>
    <w:rsid w:val="00C439B3"/>
    <w:rsid w:val="00C45577"/>
    <w:rsid w:val="00C45892"/>
    <w:rsid w:val="00C4613A"/>
    <w:rsid w:val="00C46BEB"/>
    <w:rsid w:val="00C47555"/>
    <w:rsid w:val="00C50164"/>
    <w:rsid w:val="00C50374"/>
    <w:rsid w:val="00C50DC1"/>
    <w:rsid w:val="00C513BE"/>
    <w:rsid w:val="00C5190E"/>
    <w:rsid w:val="00C51974"/>
    <w:rsid w:val="00C528DE"/>
    <w:rsid w:val="00C52CFF"/>
    <w:rsid w:val="00C52E5C"/>
    <w:rsid w:val="00C53D9A"/>
    <w:rsid w:val="00C5420E"/>
    <w:rsid w:val="00C545A6"/>
    <w:rsid w:val="00C54AAB"/>
    <w:rsid w:val="00C54CDD"/>
    <w:rsid w:val="00C55945"/>
    <w:rsid w:val="00C5770A"/>
    <w:rsid w:val="00C57A07"/>
    <w:rsid w:val="00C607EA"/>
    <w:rsid w:val="00C609DB"/>
    <w:rsid w:val="00C60ADB"/>
    <w:rsid w:val="00C60C32"/>
    <w:rsid w:val="00C60D04"/>
    <w:rsid w:val="00C60FCE"/>
    <w:rsid w:val="00C6185C"/>
    <w:rsid w:val="00C61874"/>
    <w:rsid w:val="00C61F84"/>
    <w:rsid w:val="00C61FB5"/>
    <w:rsid w:val="00C6208F"/>
    <w:rsid w:val="00C628E1"/>
    <w:rsid w:val="00C6338A"/>
    <w:rsid w:val="00C64B21"/>
    <w:rsid w:val="00C652FD"/>
    <w:rsid w:val="00C65CEA"/>
    <w:rsid w:val="00C65D5E"/>
    <w:rsid w:val="00C65EDA"/>
    <w:rsid w:val="00C6757C"/>
    <w:rsid w:val="00C67CC8"/>
    <w:rsid w:val="00C70077"/>
    <w:rsid w:val="00C70ACF"/>
    <w:rsid w:val="00C72C84"/>
    <w:rsid w:val="00C731FB"/>
    <w:rsid w:val="00C743C3"/>
    <w:rsid w:val="00C74553"/>
    <w:rsid w:val="00C756D8"/>
    <w:rsid w:val="00C75941"/>
    <w:rsid w:val="00C763F3"/>
    <w:rsid w:val="00C76A93"/>
    <w:rsid w:val="00C80488"/>
    <w:rsid w:val="00C82052"/>
    <w:rsid w:val="00C82B14"/>
    <w:rsid w:val="00C8381C"/>
    <w:rsid w:val="00C83A08"/>
    <w:rsid w:val="00C848A9"/>
    <w:rsid w:val="00C84C16"/>
    <w:rsid w:val="00C85CE3"/>
    <w:rsid w:val="00C85E43"/>
    <w:rsid w:val="00C86987"/>
    <w:rsid w:val="00C87055"/>
    <w:rsid w:val="00C87B20"/>
    <w:rsid w:val="00C902C3"/>
    <w:rsid w:val="00C910DD"/>
    <w:rsid w:val="00C92269"/>
    <w:rsid w:val="00C927D6"/>
    <w:rsid w:val="00C94922"/>
    <w:rsid w:val="00C949C3"/>
    <w:rsid w:val="00C94D12"/>
    <w:rsid w:val="00C95E66"/>
    <w:rsid w:val="00C96084"/>
    <w:rsid w:val="00C978E3"/>
    <w:rsid w:val="00C97BA9"/>
    <w:rsid w:val="00CA04D4"/>
    <w:rsid w:val="00CA0CB5"/>
    <w:rsid w:val="00CA1C73"/>
    <w:rsid w:val="00CA1F09"/>
    <w:rsid w:val="00CA2107"/>
    <w:rsid w:val="00CA2B5E"/>
    <w:rsid w:val="00CA3173"/>
    <w:rsid w:val="00CA337C"/>
    <w:rsid w:val="00CA423A"/>
    <w:rsid w:val="00CA44D8"/>
    <w:rsid w:val="00CA4A54"/>
    <w:rsid w:val="00CA643F"/>
    <w:rsid w:val="00CA6C88"/>
    <w:rsid w:val="00CA6E48"/>
    <w:rsid w:val="00CA75F6"/>
    <w:rsid w:val="00CA7CA9"/>
    <w:rsid w:val="00CB042B"/>
    <w:rsid w:val="00CB13DE"/>
    <w:rsid w:val="00CB1871"/>
    <w:rsid w:val="00CB1F25"/>
    <w:rsid w:val="00CB1FB7"/>
    <w:rsid w:val="00CB2186"/>
    <w:rsid w:val="00CB21C0"/>
    <w:rsid w:val="00CB29FC"/>
    <w:rsid w:val="00CB40F8"/>
    <w:rsid w:val="00CB426B"/>
    <w:rsid w:val="00CB5C3F"/>
    <w:rsid w:val="00CB6006"/>
    <w:rsid w:val="00CC06B1"/>
    <w:rsid w:val="00CC070F"/>
    <w:rsid w:val="00CC084E"/>
    <w:rsid w:val="00CC0A46"/>
    <w:rsid w:val="00CC0DE7"/>
    <w:rsid w:val="00CC1EC9"/>
    <w:rsid w:val="00CC24CC"/>
    <w:rsid w:val="00CC33AD"/>
    <w:rsid w:val="00CC36AC"/>
    <w:rsid w:val="00CC3806"/>
    <w:rsid w:val="00CC3F89"/>
    <w:rsid w:val="00CC428F"/>
    <w:rsid w:val="00CC5295"/>
    <w:rsid w:val="00CC565E"/>
    <w:rsid w:val="00CC58A1"/>
    <w:rsid w:val="00CC6FFB"/>
    <w:rsid w:val="00CD18E5"/>
    <w:rsid w:val="00CD1AE4"/>
    <w:rsid w:val="00CD1E2D"/>
    <w:rsid w:val="00CD1F6E"/>
    <w:rsid w:val="00CD1FF5"/>
    <w:rsid w:val="00CD2A4C"/>
    <w:rsid w:val="00CD2BCF"/>
    <w:rsid w:val="00CD40F3"/>
    <w:rsid w:val="00CD44B8"/>
    <w:rsid w:val="00CD4C97"/>
    <w:rsid w:val="00CD4CC5"/>
    <w:rsid w:val="00CD56A4"/>
    <w:rsid w:val="00CD59CA"/>
    <w:rsid w:val="00CD5B6F"/>
    <w:rsid w:val="00CD6C4B"/>
    <w:rsid w:val="00CD6F6C"/>
    <w:rsid w:val="00CD6FC4"/>
    <w:rsid w:val="00CD75FC"/>
    <w:rsid w:val="00CD7B65"/>
    <w:rsid w:val="00CE00C3"/>
    <w:rsid w:val="00CE0369"/>
    <w:rsid w:val="00CE0857"/>
    <w:rsid w:val="00CE0BF4"/>
    <w:rsid w:val="00CE1455"/>
    <w:rsid w:val="00CE2019"/>
    <w:rsid w:val="00CE2D5C"/>
    <w:rsid w:val="00CE2D80"/>
    <w:rsid w:val="00CE44AE"/>
    <w:rsid w:val="00CE475D"/>
    <w:rsid w:val="00CE47EF"/>
    <w:rsid w:val="00CE4DC5"/>
    <w:rsid w:val="00CE5066"/>
    <w:rsid w:val="00CE6105"/>
    <w:rsid w:val="00CE64D4"/>
    <w:rsid w:val="00CE6813"/>
    <w:rsid w:val="00CE6B27"/>
    <w:rsid w:val="00CE707C"/>
    <w:rsid w:val="00CE7116"/>
    <w:rsid w:val="00CE72C2"/>
    <w:rsid w:val="00CF0365"/>
    <w:rsid w:val="00CF079E"/>
    <w:rsid w:val="00CF1320"/>
    <w:rsid w:val="00CF14D7"/>
    <w:rsid w:val="00CF15F7"/>
    <w:rsid w:val="00CF21F7"/>
    <w:rsid w:val="00CF2E8B"/>
    <w:rsid w:val="00CF3AB4"/>
    <w:rsid w:val="00CF3C15"/>
    <w:rsid w:val="00CF42FE"/>
    <w:rsid w:val="00CF4480"/>
    <w:rsid w:val="00CF4E50"/>
    <w:rsid w:val="00CF4E6A"/>
    <w:rsid w:val="00CF5A56"/>
    <w:rsid w:val="00CF5E42"/>
    <w:rsid w:val="00CF6D66"/>
    <w:rsid w:val="00CF79F7"/>
    <w:rsid w:val="00CF7DD6"/>
    <w:rsid w:val="00CF7EAA"/>
    <w:rsid w:val="00D004D1"/>
    <w:rsid w:val="00D0077D"/>
    <w:rsid w:val="00D01248"/>
    <w:rsid w:val="00D023AB"/>
    <w:rsid w:val="00D02612"/>
    <w:rsid w:val="00D03206"/>
    <w:rsid w:val="00D03439"/>
    <w:rsid w:val="00D03DA4"/>
    <w:rsid w:val="00D06E82"/>
    <w:rsid w:val="00D079D5"/>
    <w:rsid w:val="00D07F4D"/>
    <w:rsid w:val="00D10503"/>
    <w:rsid w:val="00D11410"/>
    <w:rsid w:val="00D120CA"/>
    <w:rsid w:val="00D136AE"/>
    <w:rsid w:val="00D15B70"/>
    <w:rsid w:val="00D15CC4"/>
    <w:rsid w:val="00D16A49"/>
    <w:rsid w:val="00D16C86"/>
    <w:rsid w:val="00D16E88"/>
    <w:rsid w:val="00D201DB"/>
    <w:rsid w:val="00D2252E"/>
    <w:rsid w:val="00D22613"/>
    <w:rsid w:val="00D227B9"/>
    <w:rsid w:val="00D22955"/>
    <w:rsid w:val="00D22B51"/>
    <w:rsid w:val="00D22E6F"/>
    <w:rsid w:val="00D25A2C"/>
    <w:rsid w:val="00D261D1"/>
    <w:rsid w:val="00D26563"/>
    <w:rsid w:val="00D26730"/>
    <w:rsid w:val="00D26792"/>
    <w:rsid w:val="00D26D68"/>
    <w:rsid w:val="00D27667"/>
    <w:rsid w:val="00D27699"/>
    <w:rsid w:val="00D31D24"/>
    <w:rsid w:val="00D3216F"/>
    <w:rsid w:val="00D321F9"/>
    <w:rsid w:val="00D32BE5"/>
    <w:rsid w:val="00D32BEB"/>
    <w:rsid w:val="00D32F17"/>
    <w:rsid w:val="00D32FA2"/>
    <w:rsid w:val="00D330B5"/>
    <w:rsid w:val="00D333D6"/>
    <w:rsid w:val="00D33594"/>
    <w:rsid w:val="00D33AD4"/>
    <w:rsid w:val="00D344CD"/>
    <w:rsid w:val="00D34C9B"/>
    <w:rsid w:val="00D34EA9"/>
    <w:rsid w:val="00D35347"/>
    <w:rsid w:val="00D3577A"/>
    <w:rsid w:val="00D3667E"/>
    <w:rsid w:val="00D3774D"/>
    <w:rsid w:val="00D378C7"/>
    <w:rsid w:val="00D40155"/>
    <w:rsid w:val="00D401A4"/>
    <w:rsid w:val="00D404BC"/>
    <w:rsid w:val="00D4052B"/>
    <w:rsid w:val="00D407ED"/>
    <w:rsid w:val="00D40BA0"/>
    <w:rsid w:val="00D40DA0"/>
    <w:rsid w:val="00D40F22"/>
    <w:rsid w:val="00D41189"/>
    <w:rsid w:val="00D4150F"/>
    <w:rsid w:val="00D41995"/>
    <w:rsid w:val="00D42971"/>
    <w:rsid w:val="00D433AC"/>
    <w:rsid w:val="00D439AA"/>
    <w:rsid w:val="00D43BE5"/>
    <w:rsid w:val="00D446A5"/>
    <w:rsid w:val="00D447E4"/>
    <w:rsid w:val="00D448C1"/>
    <w:rsid w:val="00D4568F"/>
    <w:rsid w:val="00D46519"/>
    <w:rsid w:val="00D46FAC"/>
    <w:rsid w:val="00D47C1B"/>
    <w:rsid w:val="00D53FD7"/>
    <w:rsid w:val="00D54261"/>
    <w:rsid w:val="00D5610F"/>
    <w:rsid w:val="00D56392"/>
    <w:rsid w:val="00D6029D"/>
    <w:rsid w:val="00D61426"/>
    <w:rsid w:val="00D6216C"/>
    <w:rsid w:val="00D6282E"/>
    <w:rsid w:val="00D62F16"/>
    <w:rsid w:val="00D633E7"/>
    <w:rsid w:val="00D63D60"/>
    <w:rsid w:val="00D643C7"/>
    <w:rsid w:val="00D64708"/>
    <w:rsid w:val="00D64C26"/>
    <w:rsid w:val="00D65182"/>
    <w:rsid w:val="00D65248"/>
    <w:rsid w:val="00D65B9D"/>
    <w:rsid w:val="00D667FF"/>
    <w:rsid w:val="00D66CA5"/>
    <w:rsid w:val="00D66F85"/>
    <w:rsid w:val="00D67E6E"/>
    <w:rsid w:val="00D7012F"/>
    <w:rsid w:val="00D70293"/>
    <w:rsid w:val="00D705B4"/>
    <w:rsid w:val="00D707F9"/>
    <w:rsid w:val="00D711C3"/>
    <w:rsid w:val="00D72227"/>
    <w:rsid w:val="00D72C4A"/>
    <w:rsid w:val="00D73FC9"/>
    <w:rsid w:val="00D75094"/>
    <w:rsid w:val="00D75838"/>
    <w:rsid w:val="00D76210"/>
    <w:rsid w:val="00D76EAC"/>
    <w:rsid w:val="00D770CA"/>
    <w:rsid w:val="00D8143F"/>
    <w:rsid w:val="00D81D51"/>
    <w:rsid w:val="00D829B1"/>
    <w:rsid w:val="00D82B96"/>
    <w:rsid w:val="00D82C8F"/>
    <w:rsid w:val="00D835EB"/>
    <w:rsid w:val="00D837EC"/>
    <w:rsid w:val="00D838B7"/>
    <w:rsid w:val="00D83AB5"/>
    <w:rsid w:val="00D84D35"/>
    <w:rsid w:val="00D854C9"/>
    <w:rsid w:val="00D86075"/>
    <w:rsid w:val="00D86AB2"/>
    <w:rsid w:val="00D8793E"/>
    <w:rsid w:val="00D9077B"/>
    <w:rsid w:val="00D90B74"/>
    <w:rsid w:val="00D9133A"/>
    <w:rsid w:val="00D91412"/>
    <w:rsid w:val="00D9156D"/>
    <w:rsid w:val="00D919F6"/>
    <w:rsid w:val="00D92E96"/>
    <w:rsid w:val="00D93463"/>
    <w:rsid w:val="00D9461D"/>
    <w:rsid w:val="00D94843"/>
    <w:rsid w:val="00D94A8E"/>
    <w:rsid w:val="00D94F7E"/>
    <w:rsid w:val="00D957B8"/>
    <w:rsid w:val="00D95ABE"/>
    <w:rsid w:val="00D967BC"/>
    <w:rsid w:val="00D97C33"/>
    <w:rsid w:val="00D97E20"/>
    <w:rsid w:val="00D97E69"/>
    <w:rsid w:val="00DA0136"/>
    <w:rsid w:val="00DA0645"/>
    <w:rsid w:val="00DA06E4"/>
    <w:rsid w:val="00DA0840"/>
    <w:rsid w:val="00DA0EDB"/>
    <w:rsid w:val="00DA2773"/>
    <w:rsid w:val="00DA2AAA"/>
    <w:rsid w:val="00DA3068"/>
    <w:rsid w:val="00DA31F8"/>
    <w:rsid w:val="00DA36A0"/>
    <w:rsid w:val="00DA3801"/>
    <w:rsid w:val="00DA3993"/>
    <w:rsid w:val="00DA3DE6"/>
    <w:rsid w:val="00DA3E5B"/>
    <w:rsid w:val="00DA470A"/>
    <w:rsid w:val="00DA4A31"/>
    <w:rsid w:val="00DA4DD0"/>
    <w:rsid w:val="00DA50CE"/>
    <w:rsid w:val="00DA50E5"/>
    <w:rsid w:val="00DA5F01"/>
    <w:rsid w:val="00DA6037"/>
    <w:rsid w:val="00DA6888"/>
    <w:rsid w:val="00DA7AFC"/>
    <w:rsid w:val="00DA7BB8"/>
    <w:rsid w:val="00DA7CB7"/>
    <w:rsid w:val="00DB0850"/>
    <w:rsid w:val="00DB169B"/>
    <w:rsid w:val="00DB2CB1"/>
    <w:rsid w:val="00DB30D7"/>
    <w:rsid w:val="00DB3892"/>
    <w:rsid w:val="00DB3948"/>
    <w:rsid w:val="00DB4422"/>
    <w:rsid w:val="00DB4D53"/>
    <w:rsid w:val="00DB5583"/>
    <w:rsid w:val="00DB60CB"/>
    <w:rsid w:val="00DB6485"/>
    <w:rsid w:val="00DB6AAC"/>
    <w:rsid w:val="00DB7182"/>
    <w:rsid w:val="00DB7CAA"/>
    <w:rsid w:val="00DC0597"/>
    <w:rsid w:val="00DC074F"/>
    <w:rsid w:val="00DC0D77"/>
    <w:rsid w:val="00DC0E0B"/>
    <w:rsid w:val="00DC11D8"/>
    <w:rsid w:val="00DC1263"/>
    <w:rsid w:val="00DC1A20"/>
    <w:rsid w:val="00DC309B"/>
    <w:rsid w:val="00DC3BAF"/>
    <w:rsid w:val="00DC3DED"/>
    <w:rsid w:val="00DC41FA"/>
    <w:rsid w:val="00DC4757"/>
    <w:rsid w:val="00DC47F0"/>
    <w:rsid w:val="00DC4FE1"/>
    <w:rsid w:val="00DC50F7"/>
    <w:rsid w:val="00DC7ADF"/>
    <w:rsid w:val="00DD05DC"/>
    <w:rsid w:val="00DD2AD0"/>
    <w:rsid w:val="00DD3029"/>
    <w:rsid w:val="00DD320B"/>
    <w:rsid w:val="00DD3741"/>
    <w:rsid w:val="00DD38E0"/>
    <w:rsid w:val="00DD4891"/>
    <w:rsid w:val="00DD541C"/>
    <w:rsid w:val="00DD5927"/>
    <w:rsid w:val="00DD6016"/>
    <w:rsid w:val="00DD63CA"/>
    <w:rsid w:val="00DD6448"/>
    <w:rsid w:val="00DD7101"/>
    <w:rsid w:val="00DD730B"/>
    <w:rsid w:val="00DD7A39"/>
    <w:rsid w:val="00DD7E4F"/>
    <w:rsid w:val="00DE086E"/>
    <w:rsid w:val="00DE0BBF"/>
    <w:rsid w:val="00DE1168"/>
    <w:rsid w:val="00DE1B7E"/>
    <w:rsid w:val="00DE3197"/>
    <w:rsid w:val="00DE3504"/>
    <w:rsid w:val="00DE40FE"/>
    <w:rsid w:val="00DE4D4F"/>
    <w:rsid w:val="00DE5116"/>
    <w:rsid w:val="00DE5343"/>
    <w:rsid w:val="00DE5A78"/>
    <w:rsid w:val="00DE5D3F"/>
    <w:rsid w:val="00DE6C88"/>
    <w:rsid w:val="00DF0D26"/>
    <w:rsid w:val="00DF135D"/>
    <w:rsid w:val="00DF25FF"/>
    <w:rsid w:val="00DF2C37"/>
    <w:rsid w:val="00DF38D2"/>
    <w:rsid w:val="00DF3BC0"/>
    <w:rsid w:val="00DF3CBB"/>
    <w:rsid w:val="00DF49D9"/>
    <w:rsid w:val="00DF4F93"/>
    <w:rsid w:val="00DF5630"/>
    <w:rsid w:val="00DF67BC"/>
    <w:rsid w:val="00DF7121"/>
    <w:rsid w:val="00DF71BF"/>
    <w:rsid w:val="00DF7BC6"/>
    <w:rsid w:val="00E0065E"/>
    <w:rsid w:val="00E007A0"/>
    <w:rsid w:val="00E00BB2"/>
    <w:rsid w:val="00E0151B"/>
    <w:rsid w:val="00E017A1"/>
    <w:rsid w:val="00E0181C"/>
    <w:rsid w:val="00E0265B"/>
    <w:rsid w:val="00E028C7"/>
    <w:rsid w:val="00E02FB2"/>
    <w:rsid w:val="00E03379"/>
    <w:rsid w:val="00E0454F"/>
    <w:rsid w:val="00E048FD"/>
    <w:rsid w:val="00E0753D"/>
    <w:rsid w:val="00E076B7"/>
    <w:rsid w:val="00E07C15"/>
    <w:rsid w:val="00E07CB7"/>
    <w:rsid w:val="00E07E69"/>
    <w:rsid w:val="00E1061F"/>
    <w:rsid w:val="00E10E14"/>
    <w:rsid w:val="00E113CF"/>
    <w:rsid w:val="00E11856"/>
    <w:rsid w:val="00E11D2F"/>
    <w:rsid w:val="00E11D3B"/>
    <w:rsid w:val="00E12173"/>
    <w:rsid w:val="00E12674"/>
    <w:rsid w:val="00E1376D"/>
    <w:rsid w:val="00E1392F"/>
    <w:rsid w:val="00E139FD"/>
    <w:rsid w:val="00E1427B"/>
    <w:rsid w:val="00E145CC"/>
    <w:rsid w:val="00E15A1C"/>
    <w:rsid w:val="00E15A80"/>
    <w:rsid w:val="00E1610C"/>
    <w:rsid w:val="00E16A24"/>
    <w:rsid w:val="00E171F6"/>
    <w:rsid w:val="00E176A7"/>
    <w:rsid w:val="00E177FA"/>
    <w:rsid w:val="00E210EB"/>
    <w:rsid w:val="00E22E9B"/>
    <w:rsid w:val="00E2316E"/>
    <w:rsid w:val="00E231ED"/>
    <w:rsid w:val="00E241BE"/>
    <w:rsid w:val="00E2438C"/>
    <w:rsid w:val="00E2475A"/>
    <w:rsid w:val="00E2506F"/>
    <w:rsid w:val="00E25192"/>
    <w:rsid w:val="00E25B66"/>
    <w:rsid w:val="00E26662"/>
    <w:rsid w:val="00E26F56"/>
    <w:rsid w:val="00E303CD"/>
    <w:rsid w:val="00E3179D"/>
    <w:rsid w:val="00E3220D"/>
    <w:rsid w:val="00E32799"/>
    <w:rsid w:val="00E328B1"/>
    <w:rsid w:val="00E32D57"/>
    <w:rsid w:val="00E330C1"/>
    <w:rsid w:val="00E33656"/>
    <w:rsid w:val="00E33AC5"/>
    <w:rsid w:val="00E348EC"/>
    <w:rsid w:val="00E34984"/>
    <w:rsid w:val="00E34FAD"/>
    <w:rsid w:val="00E354EE"/>
    <w:rsid w:val="00E35B17"/>
    <w:rsid w:val="00E36893"/>
    <w:rsid w:val="00E36F4B"/>
    <w:rsid w:val="00E40F96"/>
    <w:rsid w:val="00E424C9"/>
    <w:rsid w:val="00E43161"/>
    <w:rsid w:val="00E43401"/>
    <w:rsid w:val="00E43452"/>
    <w:rsid w:val="00E44683"/>
    <w:rsid w:val="00E452B7"/>
    <w:rsid w:val="00E45F41"/>
    <w:rsid w:val="00E5031D"/>
    <w:rsid w:val="00E50379"/>
    <w:rsid w:val="00E5041F"/>
    <w:rsid w:val="00E50B97"/>
    <w:rsid w:val="00E52E93"/>
    <w:rsid w:val="00E5482F"/>
    <w:rsid w:val="00E55466"/>
    <w:rsid w:val="00E5674E"/>
    <w:rsid w:val="00E5720E"/>
    <w:rsid w:val="00E57523"/>
    <w:rsid w:val="00E60035"/>
    <w:rsid w:val="00E60563"/>
    <w:rsid w:val="00E60694"/>
    <w:rsid w:val="00E60FBE"/>
    <w:rsid w:val="00E61D4E"/>
    <w:rsid w:val="00E61E48"/>
    <w:rsid w:val="00E6243E"/>
    <w:rsid w:val="00E62A07"/>
    <w:rsid w:val="00E62B25"/>
    <w:rsid w:val="00E62DAB"/>
    <w:rsid w:val="00E62E7C"/>
    <w:rsid w:val="00E636A1"/>
    <w:rsid w:val="00E63C34"/>
    <w:rsid w:val="00E64272"/>
    <w:rsid w:val="00E64611"/>
    <w:rsid w:val="00E64945"/>
    <w:rsid w:val="00E650C8"/>
    <w:rsid w:val="00E66DB6"/>
    <w:rsid w:val="00E67771"/>
    <w:rsid w:val="00E705D4"/>
    <w:rsid w:val="00E70B77"/>
    <w:rsid w:val="00E719FB"/>
    <w:rsid w:val="00E71D04"/>
    <w:rsid w:val="00E73B5E"/>
    <w:rsid w:val="00E73B88"/>
    <w:rsid w:val="00E74289"/>
    <w:rsid w:val="00E742DE"/>
    <w:rsid w:val="00E74516"/>
    <w:rsid w:val="00E753BE"/>
    <w:rsid w:val="00E75DB8"/>
    <w:rsid w:val="00E75FC8"/>
    <w:rsid w:val="00E80027"/>
    <w:rsid w:val="00E80BAB"/>
    <w:rsid w:val="00E81B4B"/>
    <w:rsid w:val="00E81F5F"/>
    <w:rsid w:val="00E82BC2"/>
    <w:rsid w:val="00E8311D"/>
    <w:rsid w:val="00E84A45"/>
    <w:rsid w:val="00E84E02"/>
    <w:rsid w:val="00E8502A"/>
    <w:rsid w:val="00E8542A"/>
    <w:rsid w:val="00E85A43"/>
    <w:rsid w:val="00E87AE4"/>
    <w:rsid w:val="00E87C37"/>
    <w:rsid w:val="00E904B3"/>
    <w:rsid w:val="00E9060C"/>
    <w:rsid w:val="00E906F5"/>
    <w:rsid w:val="00E910F4"/>
    <w:rsid w:val="00E913C6"/>
    <w:rsid w:val="00E91489"/>
    <w:rsid w:val="00E91A72"/>
    <w:rsid w:val="00E92AD2"/>
    <w:rsid w:val="00E92C1E"/>
    <w:rsid w:val="00E92E10"/>
    <w:rsid w:val="00E938AB"/>
    <w:rsid w:val="00E95881"/>
    <w:rsid w:val="00E95D9A"/>
    <w:rsid w:val="00E962FB"/>
    <w:rsid w:val="00E9664C"/>
    <w:rsid w:val="00E96865"/>
    <w:rsid w:val="00E9689B"/>
    <w:rsid w:val="00E9744D"/>
    <w:rsid w:val="00EA0450"/>
    <w:rsid w:val="00EA0B47"/>
    <w:rsid w:val="00EA14AE"/>
    <w:rsid w:val="00EA3875"/>
    <w:rsid w:val="00EA3AA9"/>
    <w:rsid w:val="00EA47E3"/>
    <w:rsid w:val="00EA4FC9"/>
    <w:rsid w:val="00EA52FA"/>
    <w:rsid w:val="00EA5BB8"/>
    <w:rsid w:val="00EA646B"/>
    <w:rsid w:val="00EA6B18"/>
    <w:rsid w:val="00EA7D22"/>
    <w:rsid w:val="00EB14E3"/>
    <w:rsid w:val="00EB154F"/>
    <w:rsid w:val="00EB2E70"/>
    <w:rsid w:val="00EB2F9E"/>
    <w:rsid w:val="00EB32DF"/>
    <w:rsid w:val="00EB35F7"/>
    <w:rsid w:val="00EB3A13"/>
    <w:rsid w:val="00EB4406"/>
    <w:rsid w:val="00EB44ED"/>
    <w:rsid w:val="00EB472D"/>
    <w:rsid w:val="00EB49DF"/>
    <w:rsid w:val="00EB4CBE"/>
    <w:rsid w:val="00EB60EA"/>
    <w:rsid w:val="00EB6F99"/>
    <w:rsid w:val="00EB76A8"/>
    <w:rsid w:val="00EC00D0"/>
    <w:rsid w:val="00EC0E22"/>
    <w:rsid w:val="00EC247F"/>
    <w:rsid w:val="00EC2DE1"/>
    <w:rsid w:val="00EC34D0"/>
    <w:rsid w:val="00EC364D"/>
    <w:rsid w:val="00EC398B"/>
    <w:rsid w:val="00EC3CED"/>
    <w:rsid w:val="00EC4C75"/>
    <w:rsid w:val="00EC529F"/>
    <w:rsid w:val="00EC5572"/>
    <w:rsid w:val="00EC5CCB"/>
    <w:rsid w:val="00EC5EFD"/>
    <w:rsid w:val="00ED1BFB"/>
    <w:rsid w:val="00ED21A8"/>
    <w:rsid w:val="00ED2347"/>
    <w:rsid w:val="00ED2DA3"/>
    <w:rsid w:val="00ED3568"/>
    <w:rsid w:val="00ED3C81"/>
    <w:rsid w:val="00ED4768"/>
    <w:rsid w:val="00ED4873"/>
    <w:rsid w:val="00ED643D"/>
    <w:rsid w:val="00ED662B"/>
    <w:rsid w:val="00ED6BFF"/>
    <w:rsid w:val="00ED6C97"/>
    <w:rsid w:val="00ED7B8B"/>
    <w:rsid w:val="00ED7FDD"/>
    <w:rsid w:val="00EE19A6"/>
    <w:rsid w:val="00EE19B0"/>
    <w:rsid w:val="00EE1B15"/>
    <w:rsid w:val="00EE3269"/>
    <w:rsid w:val="00EE4804"/>
    <w:rsid w:val="00EE4A15"/>
    <w:rsid w:val="00EE50AC"/>
    <w:rsid w:val="00EE5416"/>
    <w:rsid w:val="00EE58D5"/>
    <w:rsid w:val="00EE688D"/>
    <w:rsid w:val="00EE7174"/>
    <w:rsid w:val="00EE71EE"/>
    <w:rsid w:val="00EE7D4E"/>
    <w:rsid w:val="00EF0379"/>
    <w:rsid w:val="00EF0839"/>
    <w:rsid w:val="00EF0DC5"/>
    <w:rsid w:val="00EF3095"/>
    <w:rsid w:val="00EF41BC"/>
    <w:rsid w:val="00EF41DF"/>
    <w:rsid w:val="00EF705E"/>
    <w:rsid w:val="00F00069"/>
    <w:rsid w:val="00F00643"/>
    <w:rsid w:val="00F00709"/>
    <w:rsid w:val="00F00B0E"/>
    <w:rsid w:val="00F02951"/>
    <w:rsid w:val="00F02AB9"/>
    <w:rsid w:val="00F02EFA"/>
    <w:rsid w:val="00F03120"/>
    <w:rsid w:val="00F03F9E"/>
    <w:rsid w:val="00F044F1"/>
    <w:rsid w:val="00F059C1"/>
    <w:rsid w:val="00F060D7"/>
    <w:rsid w:val="00F06325"/>
    <w:rsid w:val="00F063C7"/>
    <w:rsid w:val="00F07CFD"/>
    <w:rsid w:val="00F07DDE"/>
    <w:rsid w:val="00F102C0"/>
    <w:rsid w:val="00F13D4F"/>
    <w:rsid w:val="00F13FFD"/>
    <w:rsid w:val="00F14D5A"/>
    <w:rsid w:val="00F15597"/>
    <w:rsid w:val="00F1574A"/>
    <w:rsid w:val="00F1689E"/>
    <w:rsid w:val="00F177D2"/>
    <w:rsid w:val="00F17E35"/>
    <w:rsid w:val="00F2015A"/>
    <w:rsid w:val="00F20EBC"/>
    <w:rsid w:val="00F218F7"/>
    <w:rsid w:val="00F21A3C"/>
    <w:rsid w:val="00F22F18"/>
    <w:rsid w:val="00F232B6"/>
    <w:rsid w:val="00F239AD"/>
    <w:rsid w:val="00F2451F"/>
    <w:rsid w:val="00F24813"/>
    <w:rsid w:val="00F25163"/>
    <w:rsid w:val="00F25879"/>
    <w:rsid w:val="00F25AF4"/>
    <w:rsid w:val="00F25E62"/>
    <w:rsid w:val="00F2661C"/>
    <w:rsid w:val="00F2759D"/>
    <w:rsid w:val="00F27CC6"/>
    <w:rsid w:val="00F30811"/>
    <w:rsid w:val="00F32316"/>
    <w:rsid w:val="00F32B69"/>
    <w:rsid w:val="00F335F2"/>
    <w:rsid w:val="00F33803"/>
    <w:rsid w:val="00F341CD"/>
    <w:rsid w:val="00F34FBF"/>
    <w:rsid w:val="00F35173"/>
    <w:rsid w:val="00F3610C"/>
    <w:rsid w:val="00F36F8F"/>
    <w:rsid w:val="00F40DED"/>
    <w:rsid w:val="00F40F2E"/>
    <w:rsid w:val="00F410DA"/>
    <w:rsid w:val="00F413E2"/>
    <w:rsid w:val="00F4247E"/>
    <w:rsid w:val="00F42C2B"/>
    <w:rsid w:val="00F433DA"/>
    <w:rsid w:val="00F44315"/>
    <w:rsid w:val="00F45094"/>
    <w:rsid w:val="00F45C9C"/>
    <w:rsid w:val="00F465A1"/>
    <w:rsid w:val="00F469CD"/>
    <w:rsid w:val="00F46BD0"/>
    <w:rsid w:val="00F47D45"/>
    <w:rsid w:val="00F47E01"/>
    <w:rsid w:val="00F47F3D"/>
    <w:rsid w:val="00F50E8F"/>
    <w:rsid w:val="00F511AA"/>
    <w:rsid w:val="00F514B0"/>
    <w:rsid w:val="00F51A01"/>
    <w:rsid w:val="00F52F67"/>
    <w:rsid w:val="00F5313D"/>
    <w:rsid w:val="00F53DAD"/>
    <w:rsid w:val="00F54C8E"/>
    <w:rsid w:val="00F54EDB"/>
    <w:rsid w:val="00F54F47"/>
    <w:rsid w:val="00F5558F"/>
    <w:rsid w:val="00F55850"/>
    <w:rsid w:val="00F55C8A"/>
    <w:rsid w:val="00F56291"/>
    <w:rsid w:val="00F563BC"/>
    <w:rsid w:val="00F569F6"/>
    <w:rsid w:val="00F56FDC"/>
    <w:rsid w:val="00F57431"/>
    <w:rsid w:val="00F579E1"/>
    <w:rsid w:val="00F60C2A"/>
    <w:rsid w:val="00F60EA7"/>
    <w:rsid w:val="00F60ED7"/>
    <w:rsid w:val="00F60F49"/>
    <w:rsid w:val="00F61624"/>
    <w:rsid w:val="00F61952"/>
    <w:rsid w:val="00F6283F"/>
    <w:rsid w:val="00F62988"/>
    <w:rsid w:val="00F62DA0"/>
    <w:rsid w:val="00F63D9F"/>
    <w:rsid w:val="00F641FE"/>
    <w:rsid w:val="00F6457D"/>
    <w:rsid w:val="00F64772"/>
    <w:rsid w:val="00F64F71"/>
    <w:rsid w:val="00F656CD"/>
    <w:rsid w:val="00F65A37"/>
    <w:rsid w:val="00F65A57"/>
    <w:rsid w:val="00F6605C"/>
    <w:rsid w:val="00F671BF"/>
    <w:rsid w:val="00F67C9E"/>
    <w:rsid w:val="00F7033F"/>
    <w:rsid w:val="00F7052F"/>
    <w:rsid w:val="00F7083D"/>
    <w:rsid w:val="00F714FD"/>
    <w:rsid w:val="00F718B7"/>
    <w:rsid w:val="00F720D2"/>
    <w:rsid w:val="00F7214C"/>
    <w:rsid w:val="00F72D9A"/>
    <w:rsid w:val="00F74724"/>
    <w:rsid w:val="00F751C7"/>
    <w:rsid w:val="00F75235"/>
    <w:rsid w:val="00F778B0"/>
    <w:rsid w:val="00F779B9"/>
    <w:rsid w:val="00F806E1"/>
    <w:rsid w:val="00F80C29"/>
    <w:rsid w:val="00F8117F"/>
    <w:rsid w:val="00F8169E"/>
    <w:rsid w:val="00F81C4D"/>
    <w:rsid w:val="00F8314D"/>
    <w:rsid w:val="00F831A6"/>
    <w:rsid w:val="00F83651"/>
    <w:rsid w:val="00F83DF4"/>
    <w:rsid w:val="00F84156"/>
    <w:rsid w:val="00F84323"/>
    <w:rsid w:val="00F8445B"/>
    <w:rsid w:val="00F846BC"/>
    <w:rsid w:val="00F84B8A"/>
    <w:rsid w:val="00F84E0A"/>
    <w:rsid w:val="00F8518F"/>
    <w:rsid w:val="00F853BA"/>
    <w:rsid w:val="00F85800"/>
    <w:rsid w:val="00F86086"/>
    <w:rsid w:val="00F871B7"/>
    <w:rsid w:val="00F87BC6"/>
    <w:rsid w:val="00F902C4"/>
    <w:rsid w:val="00F913BA"/>
    <w:rsid w:val="00F91642"/>
    <w:rsid w:val="00F91778"/>
    <w:rsid w:val="00F9271B"/>
    <w:rsid w:val="00F92C1F"/>
    <w:rsid w:val="00F93AA2"/>
    <w:rsid w:val="00F93D73"/>
    <w:rsid w:val="00F93E2C"/>
    <w:rsid w:val="00F93F5B"/>
    <w:rsid w:val="00F94A06"/>
    <w:rsid w:val="00F94C9A"/>
    <w:rsid w:val="00F950CE"/>
    <w:rsid w:val="00F95E44"/>
    <w:rsid w:val="00F9659A"/>
    <w:rsid w:val="00F9663B"/>
    <w:rsid w:val="00F9677C"/>
    <w:rsid w:val="00F96A5E"/>
    <w:rsid w:val="00F9766C"/>
    <w:rsid w:val="00F976B3"/>
    <w:rsid w:val="00F97C2D"/>
    <w:rsid w:val="00FA0965"/>
    <w:rsid w:val="00FA1497"/>
    <w:rsid w:val="00FA1BAB"/>
    <w:rsid w:val="00FA1BD1"/>
    <w:rsid w:val="00FA2DCD"/>
    <w:rsid w:val="00FA32BD"/>
    <w:rsid w:val="00FA384A"/>
    <w:rsid w:val="00FA3CB5"/>
    <w:rsid w:val="00FA449F"/>
    <w:rsid w:val="00FA47C9"/>
    <w:rsid w:val="00FA4FFE"/>
    <w:rsid w:val="00FA56C1"/>
    <w:rsid w:val="00FA579C"/>
    <w:rsid w:val="00FA57D3"/>
    <w:rsid w:val="00FA5970"/>
    <w:rsid w:val="00FA5CDF"/>
    <w:rsid w:val="00FA6226"/>
    <w:rsid w:val="00FA63F5"/>
    <w:rsid w:val="00FA6AEA"/>
    <w:rsid w:val="00FA6F83"/>
    <w:rsid w:val="00FA732E"/>
    <w:rsid w:val="00FA73A3"/>
    <w:rsid w:val="00FA76D9"/>
    <w:rsid w:val="00FA7933"/>
    <w:rsid w:val="00FA799D"/>
    <w:rsid w:val="00FA7BF6"/>
    <w:rsid w:val="00FA7C1E"/>
    <w:rsid w:val="00FB032C"/>
    <w:rsid w:val="00FB06E9"/>
    <w:rsid w:val="00FB071B"/>
    <w:rsid w:val="00FB148A"/>
    <w:rsid w:val="00FB1B1A"/>
    <w:rsid w:val="00FB1E37"/>
    <w:rsid w:val="00FB2378"/>
    <w:rsid w:val="00FB2A61"/>
    <w:rsid w:val="00FB33FA"/>
    <w:rsid w:val="00FB60AA"/>
    <w:rsid w:val="00FB64A5"/>
    <w:rsid w:val="00FC0EAE"/>
    <w:rsid w:val="00FC0EF4"/>
    <w:rsid w:val="00FC1319"/>
    <w:rsid w:val="00FC3656"/>
    <w:rsid w:val="00FC4CF5"/>
    <w:rsid w:val="00FC4EA7"/>
    <w:rsid w:val="00FC6111"/>
    <w:rsid w:val="00FC6264"/>
    <w:rsid w:val="00FC70E9"/>
    <w:rsid w:val="00FC7159"/>
    <w:rsid w:val="00FD0455"/>
    <w:rsid w:val="00FD1A64"/>
    <w:rsid w:val="00FD2064"/>
    <w:rsid w:val="00FD2BBE"/>
    <w:rsid w:val="00FD331E"/>
    <w:rsid w:val="00FD3B18"/>
    <w:rsid w:val="00FD43C9"/>
    <w:rsid w:val="00FD4E2B"/>
    <w:rsid w:val="00FD4EC7"/>
    <w:rsid w:val="00FD4F26"/>
    <w:rsid w:val="00FD4FE6"/>
    <w:rsid w:val="00FD5A0C"/>
    <w:rsid w:val="00FE076B"/>
    <w:rsid w:val="00FE10F9"/>
    <w:rsid w:val="00FE1A9B"/>
    <w:rsid w:val="00FE2CC1"/>
    <w:rsid w:val="00FE325A"/>
    <w:rsid w:val="00FE3CBD"/>
    <w:rsid w:val="00FE4C4C"/>
    <w:rsid w:val="00FE4E5A"/>
    <w:rsid w:val="00FE524F"/>
    <w:rsid w:val="00FE5A64"/>
    <w:rsid w:val="00FE6779"/>
    <w:rsid w:val="00FE6FCF"/>
    <w:rsid w:val="00FF0908"/>
    <w:rsid w:val="00FF0A52"/>
    <w:rsid w:val="00FF1DDA"/>
    <w:rsid w:val="00FF1DEE"/>
    <w:rsid w:val="00FF34CA"/>
    <w:rsid w:val="00FF4D40"/>
    <w:rsid w:val="00FF60FF"/>
    <w:rsid w:val="00FF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1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1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0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Cambridge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 Laktionov</dc:creator>
  <cp:lastModifiedBy>Dr. Prim Singh</cp:lastModifiedBy>
  <cp:revision>5</cp:revision>
  <cp:lastPrinted>2020-07-04T16:10:00Z</cp:lastPrinted>
  <dcterms:created xsi:type="dcterms:W3CDTF">2020-07-03T14:07:00Z</dcterms:created>
  <dcterms:modified xsi:type="dcterms:W3CDTF">2020-07-04T16:10:00Z</dcterms:modified>
</cp:coreProperties>
</file>